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57D" w:rsidRPr="00F479C5" w:rsidRDefault="0079257D" w:rsidP="007925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479C5">
        <w:rPr>
          <w:rFonts w:ascii="Times New Roman" w:hAnsi="Times New Roman"/>
          <w:b/>
          <w:sz w:val="24"/>
          <w:szCs w:val="24"/>
        </w:rPr>
        <w:t>Supplementa</w:t>
      </w:r>
      <w:r w:rsidR="00141C95">
        <w:rPr>
          <w:rFonts w:ascii="Times New Roman" w:hAnsi="Times New Roman"/>
          <w:b/>
          <w:sz w:val="24"/>
          <w:szCs w:val="24"/>
        </w:rPr>
        <w:t>l</w:t>
      </w:r>
      <w:bookmarkStart w:id="0" w:name="_GoBack"/>
      <w:bookmarkEnd w:id="0"/>
      <w:r w:rsidRPr="00F479C5">
        <w:rPr>
          <w:rFonts w:ascii="Times New Roman" w:hAnsi="Times New Roman"/>
          <w:b/>
          <w:sz w:val="24"/>
          <w:szCs w:val="24"/>
        </w:rPr>
        <w:t xml:space="preserve"> Table 1.</w:t>
      </w:r>
      <w:r w:rsidRPr="00F479C5">
        <w:rPr>
          <w:rFonts w:ascii="Times New Roman" w:hAnsi="Times New Roman"/>
          <w:sz w:val="24"/>
          <w:szCs w:val="24"/>
        </w:rPr>
        <w:t xml:space="preserve"> Primer sequences (for PCR and extension) for </w:t>
      </w:r>
      <w:proofErr w:type="spellStart"/>
      <w:r w:rsidRPr="00F479C5">
        <w:rPr>
          <w:rFonts w:ascii="Times New Roman" w:hAnsi="Times New Roman"/>
          <w:sz w:val="24"/>
          <w:szCs w:val="24"/>
        </w:rPr>
        <w:t>iPLEX</w:t>
      </w:r>
      <w:proofErr w:type="spellEnd"/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3112"/>
        <w:gridCol w:w="3128"/>
        <w:gridCol w:w="2370"/>
      </w:tblGrid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tabs>
                <w:tab w:val="left" w:pos="1762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PRIMER 1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PRIMER 2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EXTENSION PRIMER</w:t>
            </w:r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rs1000113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TGGTTGCTCAGGAAGTAAAG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TATACTTGATTGCAATGCCC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GCAATGCCCATGTGTA</w:t>
            </w:r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rs4958847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CTATTTTAGGGAGTAGTGC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CTCTCACTGGGAGAAGCTTT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TAGATTTCATTGCCCAATAT</w:t>
            </w:r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rs9637876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AACCCTGGACGCAGATATTG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TGAGATGGAGTCTTGCTCTG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GCTGGAGTGCAATGG</w:t>
            </w:r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rs10059011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CAGTCTTAATGGAAGCTCGG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CGTGCAGAGCAGTACTGAAA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TGCTGCAATATACGTGAAG</w:t>
            </w:r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rs11747270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GGCTTACTTGCTTCCATCAG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TGACACTGGTGTTTCAATGC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TGTTTCAATGCACATTTATGTAA</w:t>
            </w:r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rs13361189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CCTTTCTAAACTGTACCCGC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TGTCGTACCCAAGCAGAGTG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AGCAGAGTGTGCTTGAAAAT</w:t>
            </w:r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rs72553867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CAAATGTGGTGTTGTGGGAC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ACCGGTTGAACTGCATTTCC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479C5">
              <w:rPr>
                <w:rFonts w:ascii="Times New Roman" w:hAnsi="Times New Roman"/>
                <w:sz w:val="24"/>
                <w:szCs w:val="24"/>
              </w:rPr>
              <w:t>cctcGTGGTGGCAGACCCT</w:t>
            </w:r>
            <w:proofErr w:type="spellEnd"/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n150227858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ATGTCCACCTTCATCAGTGC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GGTAGCTTTTACCAGCTCAG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GAGGCCTTACCCTCA</w:t>
            </w:r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n150226250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AGTTACAGCTCTTCAGGCGG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AGCATCACTCCTGAAACCTG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TGTGAAACAACGAACCC</w:t>
            </w:r>
          </w:p>
        </w:tc>
      </w:tr>
      <w:tr w:rsidR="0079257D" w:rsidRPr="00F479C5" w:rsidTr="00196FE0">
        <w:trPr>
          <w:trHeight w:val="300"/>
        </w:trPr>
        <w:tc>
          <w:tcPr>
            <w:tcW w:w="1135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rs180802994</w:t>
            </w:r>
          </w:p>
        </w:tc>
        <w:tc>
          <w:tcPr>
            <w:tcW w:w="2926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GTGTCCTGGACACTATCTTC</w:t>
            </w:r>
          </w:p>
        </w:tc>
        <w:tc>
          <w:tcPr>
            <w:tcW w:w="3128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ACGTTGGATGTGAGAAAGCCTCAGCAGATG</w:t>
            </w:r>
          </w:p>
        </w:tc>
        <w:tc>
          <w:tcPr>
            <w:tcW w:w="2371" w:type="dxa"/>
            <w:noWrap/>
            <w:hideMark/>
          </w:tcPr>
          <w:p w:rsidR="0079257D" w:rsidRPr="00F479C5" w:rsidRDefault="0079257D" w:rsidP="00196FE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479C5">
              <w:rPr>
                <w:rFonts w:ascii="Times New Roman" w:hAnsi="Times New Roman"/>
                <w:sz w:val="24"/>
                <w:szCs w:val="24"/>
              </w:rPr>
              <w:t>GATGGGAACTTGCCAGA</w:t>
            </w:r>
          </w:p>
        </w:tc>
      </w:tr>
    </w:tbl>
    <w:p w:rsidR="0079257D" w:rsidRDefault="0079257D" w:rsidP="0079257D">
      <w:pPr>
        <w:spacing w:line="360" w:lineRule="auto"/>
        <w:jc w:val="both"/>
        <w:rPr>
          <w:rFonts w:ascii="Times New Roman" w:hAnsi="Times New Roman"/>
        </w:rPr>
      </w:pPr>
    </w:p>
    <w:p w:rsidR="0000017C" w:rsidRPr="0079257D" w:rsidRDefault="0000017C" w:rsidP="007925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00017C" w:rsidRPr="00792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57D"/>
    <w:rsid w:val="0000017C"/>
    <w:rsid w:val="000002E8"/>
    <w:rsid w:val="00000785"/>
    <w:rsid w:val="0000098D"/>
    <w:rsid w:val="00000D36"/>
    <w:rsid w:val="00000E16"/>
    <w:rsid w:val="00001A43"/>
    <w:rsid w:val="00001D41"/>
    <w:rsid w:val="00001E1A"/>
    <w:rsid w:val="000023C4"/>
    <w:rsid w:val="0000253B"/>
    <w:rsid w:val="000026CD"/>
    <w:rsid w:val="00003734"/>
    <w:rsid w:val="0000550B"/>
    <w:rsid w:val="00005732"/>
    <w:rsid w:val="00006293"/>
    <w:rsid w:val="00006695"/>
    <w:rsid w:val="00007247"/>
    <w:rsid w:val="000073C0"/>
    <w:rsid w:val="00007987"/>
    <w:rsid w:val="000079FC"/>
    <w:rsid w:val="0001048B"/>
    <w:rsid w:val="000119E6"/>
    <w:rsid w:val="00011A59"/>
    <w:rsid w:val="0001209E"/>
    <w:rsid w:val="0001237F"/>
    <w:rsid w:val="00012FE2"/>
    <w:rsid w:val="0001308C"/>
    <w:rsid w:val="00013A02"/>
    <w:rsid w:val="00013C65"/>
    <w:rsid w:val="00013C81"/>
    <w:rsid w:val="0001403B"/>
    <w:rsid w:val="00014645"/>
    <w:rsid w:val="00014C41"/>
    <w:rsid w:val="00014F30"/>
    <w:rsid w:val="0001593F"/>
    <w:rsid w:val="00016627"/>
    <w:rsid w:val="00016B57"/>
    <w:rsid w:val="0002028E"/>
    <w:rsid w:val="000203BA"/>
    <w:rsid w:val="00020754"/>
    <w:rsid w:val="000214A8"/>
    <w:rsid w:val="000217A9"/>
    <w:rsid w:val="00021CD5"/>
    <w:rsid w:val="00021D50"/>
    <w:rsid w:val="00021DD8"/>
    <w:rsid w:val="0002306F"/>
    <w:rsid w:val="00023CD5"/>
    <w:rsid w:val="000241DE"/>
    <w:rsid w:val="0002428D"/>
    <w:rsid w:val="0002488F"/>
    <w:rsid w:val="00024969"/>
    <w:rsid w:val="000249D0"/>
    <w:rsid w:val="00024D78"/>
    <w:rsid w:val="00025004"/>
    <w:rsid w:val="00025D11"/>
    <w:rsid w:val="000267A6"/>
    <w:rsid w:val="00026D35"/>
    <w:rsid w:val="00027255"/>
    <w:rsid w:val="000276D9"/>
    <w:rsid w:val="000276FE"/>
    <w:rsid w:val="00027895"/>
    <w:rsid w:val="0003000D"/>
    <w:rsid w:val="0003002A"/>
    <w:rsid w:val="00030369"/>
    <w:rsid w:val="00030683"/>
    <w:rsid w:val="000308EA"/>
    <w:rsid w:val="00030E22"/>
    <w:rsid w:val="000314FD"/>
    <w:rsid w:val="00031D38"/>
    <w:rsid w:val="00031E04"/>
    <w:rsid w:val="0003303A"/>
    <w:rsid w:val="00033423"/>
    <w:rsid w:val="000338D8"/>
    <w:rsid w:val="00033CA9"/>
    <w:rsid w:val="0003420C"/>
    <w:rsid w:val="000352DA"/>
    <w:rsid w:val="00035368"/>
    <w:rsid w:val="00035726"/>
    <w:rsid w:val="00036C23"/>
    <w:rsid w:val="00036EC4"/>
    <w:rsid w:val="00037164"/>
    <w:rsid w:val="000374D6"/>
    <w:rsid w:val="0004011B"/>
    <w:rsid w:val="000403F3"/>
    <w:rsid w:val="00040B2F"/>
    <w:rsid w:val="00040BCB"/>
    <w:rsid w:val="00040F44"/>
    <w:rsid w:val="00041027"/>
    <w:rsid w:val="000416FD"/>
    <w:rsid w:val="000418D6"/>
    <w:rsid w:val="00041FB9"/>
    <w:rsid w:val="000424DE"/>
    <w:rsid w:val="000426E2"/>
    <w:rsid w:val="0004288A"/>
    <w:rsid w:val="00042D8B"/>
    <w:rsid w:val="00042DC1"/>
    <w:rsid w:val="00044090"/>
    <w:rsid w:val="00044204"/>
    <w:rsid w:val="000445DF"/>
    <w:rsid w:val="00045218"/>
    <w:rsid w:val="00045647"/>
    <w:rsid w:val="00046AC4"/>
    <w:rsid w:val="00047501"/>
    <w:rsid w:val="00047A2B"/>
    <w:rsid w:val="00047D98"/>
    <w:rsid w:val="00050F07"/>
    <w:rsid w:val="00052431"/>
    <w:rsid w:val="00053123"/>
    <w:rsid w:val="0005401D"/>
    <w:rsid w:val="00054327"/>
    <w:rsid w:val="00054472"/>
    <w:rsid w:val="00054817"/>
    <w:rsid w:val="000549B4"/>
    <w:rsid w:val="000554BC"/>
    <w:rsid w:val="000557E7"/>
    <w:rsid w:val="00055CE4"/>
    <w:rsid w:val="000566A0"/>
    <w:rsid w:val="000566AF"/>
    <w:rsid w:val="00056982"/>
    <w:rsid w:val="00056D4B"/>
    <w:rsid w:val="00057431"/>
    <w:rsid w:val="00057E9D"/>
    <w:rsid w:val="0006093E"/>
    <w:rsid w:val="00061EA5"/>
    <w:rsid w:val="00062476"/>
    <w:rsid w:val="00062EF2"/>
    <w:rsid w:val="00063070"/>
    <w:rsid w:val="000630B2"/>
    <w:rsid w:val="000635C3"/>
    <w:rsid w:val="00063941"/>
    <w:rsid w:val="00063A80"/>
    <w:rsid w:val="00063BBB"/>
    <w:rsid w:val="00064764"/>
    <w:rsid w:val="00064CC5"/>
    <w:rsid w:val="000669AF"/>
    <w:rsid w:val="00066AFD"/>
    <w:rsid w:val="000671D3"/>
    <w:rsid w:val="00067B7C"/>
    <w:rsid w:val="000706FC"/>
    <w:rsid w:val="00071005"/>
    <w:rsid w:val="000711F9"/>
    <w:rsid w:val="00071451"/>
    <w:rsid w:val="00071A04"/>
    <w:rsid w:val="00071B7B"/>
    <w:rsid w:val="00072479"/>
    <w:rsid w:val="000724ED"/>
    <w:rsid w:val="0007281F"/>
    <w:rsid w:val="000731FE"/>
    <w:rsid w:val="00073452"/>
    <w:rsid w:val="00073575"/>
    <w:rsid w:val="00074D95"/>
    <w:rsid w:val="0007595B"/>
    <w:rsid w:val="00076064"/>
    <w:rsid w:val="0007609A"/>
    <w:rsid w:val="0007621D"/>
    <w:rsid w:val="000763A5"/>
    <w:rsid w:val="00076B4A"/>
    <w:rsid w:val="000801D4"/>
    <w:rsid w:val="000803FE"/>
    <w:rsid w:val="000813D9"/>
    <w:rsid w:val="000819B5"/>
    <w:rsid w:val="0008219A"/>
    <w:rsid w:val="000822A4"/>
    <w:rsid w:val="00082626"/>
    <w:rsid w:val="00082D0F"/>
    <w:rsid w:val="00082EA3"/>
    <w:rsid w:val="00083C7F"/>
    <w:rsid w:val="00083F57"/>
    <w:rsid w:val="00084323"/>
    <w:rsid w:val="00084FF0"/>
    <w:rsid w:val="00085004"/>
    <w:rsid w:val="000850FC"/>
    <w:rsid w:val="00085705"/>
    <w:rsid w:val="00085C23"/>
    <w:rsid w:val="00086166"/>
    <w:rsid w:val="000869B2"/>
    <w:rsid w:val="00087186"/>
    <w:rsid w:val="000871D1"/>
    <w:rsid w:val="00087429"/>
    <w:rsid w:val="000905CD"/>
    <w:rsid w:val="00090BDB"/>
    <w:rsid w:val="00090E5F"/>
    <w:rsid w:val="000913BF"/>
    <w:rsid w:val="00091621"/>
    <w:rsid w:val="00091D68"/>
    <w:rsid w:val="00092B2A"/>
    <w:rsid w:val="00092D3B"/>
    <w:rsid w:val="00093234"/>
    <w:rsid w:val="00093263"/>
    <w:rsid w:val="000934F3"/>
    <w:rsid w:val="00093EAD"/>
    <w:rsid w:val="00095004"/>
    <w:rsid w:val="000950B3"/>
    <w:rsid w:val="0009590E"/>
    <w:rsid w:val="00095CB4"/>
    <w:rsid w:val="000962AC"/>
    <w:rsid w:val="000965A2"/>
    <w:rsid w:val="000969C7"/>
    <w:rsid w:val="000971A3"/>
    <w:rsid w:val="000A05D9"/>
    <w:rsid w:val="000A06C6"/>
    <w:rsid w:val="000A08C9"/>
    <w:rsid w:val="000A0B6B"/>
    <w:rsid w:val="000A0E2D"/>
    <w:rsid w:val="000A0E43"/>
    <w:rsid w:val="000A24D8"/>
    <w:rsid w:val="000A2AD1"/>
    <w:rsid w:val="000A2E59"/>
    <w:rsid w:val="000A3DC9"/>
    <w:rsid w:val="000A4148"/>
    <w:rsid w:val="000A525A"/>
    <w:rsid w:val="000A52D2"/>
    <w:rsid w:val="000A539D"/>
    <w:rsid w:val="000A5AA7"/>
    <w:rsid w:val="000A5F2A"/>
    <w:rsid w:val="000A6089"/>
    <w:rsid w:val="000A6839"/>
    <w:rsid w:val="000A6AE5"/>
    <w:rsid w:val="000A6ECD"/>
    <w:rsid w:val="000A73E0"/>
    <w:rsid w:val="000A79C1"/>
    <w:rsid w:val="000A7D13"/>
    <w:rsid w:val="000A7E7F"/>
    <w:rsid w:val="000B0010"/>
    <w:rsid w:val="000B027A"/>
    <w:rsid w:val="000B05E8"/>
    <w:rsid w:val="000B0ACB"/>
    <w:rsid w:val="000B0CC4"/>
    <w:rsid w:val="000B0EC9"/>
    <w:rsid w:val="000B1297"/>
    <w:rsid w:val="000B2505"/>
    <w:rsid w:val="000B2583"/>
    <w:rsid w:val="000B274E"/>
    <w:rsid w:val="000B3071"/>
    <w:rsid w:val="000B39FF"/>
    <w:rsid w:val="000B3A8F"/>
    <w:rsid w:val="000B42B8"/>
    <w:rsid w:val="000B508F"/>
    <w:rsid w:val="000B54AB"/>
    <w:rsid w:val="000B58C8"/>
    <w:rsid w:val="000B6604"/>
    <w:rsid w:val="000B6FF8"/>
    <w:rsid w:val="000B7721"/>
    <w:rsid w:val="000B7AC4"/>
    <w:rsid w:val="000B7BAF"/>
    <w:rsid w:val="000C09B5"/>
    <w:rsid w:val="000C20A7"/>
    <w:rsid w:val="000C25EC"/>
    <w:rsid w:val="000C31AE"/>
    <w:rsid w:val="000C425D"/>
    <w:rsid w:val="000C4C2D"/>
    <w:rsid w:val="000C4EAD"/>
    <w:rsid w:val="000C4F50"/>
    <w:rsid w:val="000C515D"/>
    <w:rsid w:val="000C5647"/>
    <w:rsid w:val="000C67BD"/>
    <w:rsid w:val="000C7170"/>
    <w:rsid w:val="000C7A21"/>
    <w:rsid w:val="000C7FB7"/>
    <w:rsid w:val="000D031B"/>
    <w:rsid w:val="000D12AC"/>
    <w:rsid w:val="000D161C"/>
    <w:rsid w:val="000D2189"/>
    <w:rsid w:val="000D2C2B"/>
    <w:rsid w:val="000D36B0"/>
    <w:rsid w:val="000D3D84"/>
    <w:rsid w:val="000D47D0"/>
    <w:rsid w:val="000D4CC7"/>
    <w:rsid w:val="000D4E91"/>
    <w:rsid w:val="000D54E8"/>
    <w:rsid w:val="000D5911"/>
    <w:rsid w:val="000D6195"/>
    <w:rsid w:val="000D63EB"/>
    <w:rsid w:val="000D67A2"/>
    <w:rsid w:val="000D6B80"/>
    <w:rsid w:val="000D75B9"/>
    <w:rsid w:val="000E0E3E"/>
    <w:rsid w:val="000E0EC7"/>
    <w:rsid w:val="000E1761"/>
    <w:rsid w:val="000E1B12"/>
    <w:rsid w:val="000E1F35"/>
    <w:rsid w:val="000E386A"/>
    <w:rsid w:val="000E38D4"/>
    <w:rsid w:val="000E3BDF"/>
    <w:rsid w:val="000E4B90"/>
    <w:rsid w:val="000E50BF"/>
    <w:rsid w:val="000E516F"/>
    <w:rsid w:val="000E51D7"/>
    <w:rsid w:val="000E62F6"/>
    <w:rsid w:val="000E6691"/>
    <w:rsid w:val="000E67FF"/>
    <w:rsid w:val="000E6BAB"/>
    <w:rsid w:val="000E73D4"/>
    <w:rsid w:val="000E7E6D"/>
    <w:rsid w:val="000F01A1"/>
    <w:rsid w:val="000F0A7A"/>
    <w:rsid w:val="000F24BB"/>
    <w:rsid w:val="000F2D48"/>
    <w:rsid w:val="000F333E"/>
    <w:rsid w:val="000F3E88"/>
    <w:rsid w:val="000F426F"/>
    <w:rsid w:val="000F47D8"/>
    <w:rsid w:val="000F490F"/>
    <w:rsid w:val="000F53E3"/>
    <w:rsid w:val="000F5B75"/>
    <w:rsid w:val="000F6DE5"/>
    <w:rsid w:val="000F6F57"/>
    <w:rsid w:val="000F72DF"/>
    <w:rsid w:val="000F7414"/>
    <w:rsid w:val="000F7849"/>
    <w:rsid w:val="000F7A49"/>
    <w:rsid w:val="0010019B"/>
    <w:rsid w:val="00100A86"/>
    <w:rsid w:val="00100D41"/>
    <w:rsid w:val="00100FE4"/>
    <w:rsid w:val="001018C0"/>
    <w:rsid w:val="00102446"/>
    <w:rsid w:val="001024C6"/>
    <w:rsid w:val="00102717"/>
    <w:rsid w:val="00102C4F"/>
    <w:rsid w:val="00103822"/>
    <w:rsid w:val="00103CB8"/>
    <w:rsid w:val="0010450A"/>
    <w:rsid w:val="001064A0"/>
    <w:rsid w:val="00107215"/>
    <w:rsid w:val="0010721E"/>
    <w:rsid w:val="001077CB"/>
    <w:rsid w:val="00107A06"/>
    <w:rsid w:val="001105A8"/>
    <w:rsid w:val="0011083F"/>
    <w:rsid w:val="0011117F"/>
    <w:rsid w:val="001113F6"/>
    <w:rsid w:val="0011183E"/>
    <w:rsid w:val="00111864"/>
    <w:rsid w:val="00111A2C"/>
    <w:rsid w:val="00111AD5"/>
    <w:rsid w:val="00111CAD"/>
    <w:rsid w:val="0011208B"/>
    <w:rsid w:val="001123D8"/>
    <w:rsid w:val="00112487"/>
    <w:rsid w:val="001124BE"/>
    <w:rsid w:val="00112919"/>
    <w:rsid w:val="00113443"/>
    <w:rsid w:val="001137C0"/>
    <w:rsid w:val="001161C0"/>
    <w:rsid w:val="001161FB"/>
    <w:rsid w:val="00116B43"/>
    <w:rsid w:val="00117004"/>
    <w:rsid w:val="0011764A"/>
    <w:rsid w:val="00120723"/>
    <w:rsid w:val="00120B4F"/>
    <w:rsid w:val="00120C5C"/>
    <w:rsid w:val="001213D9"/>
    <w:rsid w:val="0012147D"/>
    <w:rsid w:val="00121611"/>
    <w:rsid w:val="00121719"/>
    <w:rsid w:val="00122330"/>
    <w:rsid w:val="0012293A"/>
    <w:rsid w:val="00122E43"/>
    <w:rsid w:val="00123B9A"/>
    <w:rsid w:val="00123E61"/>
    <w:rsid w:val="0012428B"/>
    <w:rsid w:val="001244DE"/>
    <w:rsid w:val="0012490B"/>
    <w:rsid w:val="001250CE"/>
    <w:rsid w:val="00125988"/>
    <w:rsid w:val="001263B6"/>
    <w:rsid w:val="0012657B"/>
    <w:rsid w:val="00126F64"/>
    <w:rsid w:val="00127B06"/>
    <w:rsid w:val="00127D92"/>
    <w:rsid w:val="0013090E"/>
    <w:rsid w:val="00131326"/>
    <w:rsid w:val="0013204D"/>
    <w:rsid w:val="00132394"/>
    <w:rsid w:val="001326F3"/>
    <w:rsid w:val="00132723"/>
    <w:rsid w:val="00133F78"/>
    <w:rsid w:val="00134706"/>
    <w:rsid w:val="00134B2A"/>
    <w:rsid w:val="001351D4"/>
    <w:rsid w:val="0013558A"/>
    <w:rsid w:val="00135671"/>
    <w:rsid w:val="00136248"/>
    <w:rsid w:val="0013630D"/>
    <w:rsid w:val="0013679E"/>
    <w:rsid w:val="001367D9"/>
    <w:rsid w:val="001404BC"/>
    <w:rsid w:val="00140BFB"/>
    <w:rsid w:val="00140E5B"/>
    <w:rsid w:val="00141C95"/>
    <w:rsid w:val="00143151"/>
    <w:rsid w:val="001438B5"/>
    <w:rsid w:val="00143AB1"/>
    <w:rsid w:val="00144C80"/>
    <w:rsid w:val="001455CB"/>
    <w:rsid w:val="0014651B"/>
    <w:rsid w:val="001466EF"/>
    <w:rsid w:val="0014680B"/>
    <w:rsid w:val="0015045B"/>
    <w:rsid w:val="00150646"/>
    <w:rsid w:val="0015065B"/>
    <w:rsid w:val="00150B1C"/>
    <w:rsid w:val="0015103F"/>
    <w:rsid w:val="001510CB"/>
    <w:rsid w:val="001510DA"/>
    <w:rsid w:val="00151FF2"/>
    <w:rsid w:val="001521A2"/>
    <w:rsid w:val="001525FC"/>
    <w:rsid w:val="0015281A"/>
    <w:rsid w:val="00152DE8"/>
    <w:rsid w:val="001531C6"/>
    <w:rsid w:val="0015323A"/>
    <w:rsid w:val="00153545"/>
    <w:rsid w:val="00153674"/>
    <w:rsid w:val="00153FE3"/>
    <w:rsid w:val="00154399"/>
    <w:rsid w:val="00154757"/>
    <w:rsid w:val="001549E1"/>
    <w:rsid w:val="00154FFE"/>
    <w:rsid w:val="00155A3D"/>
    <w:rsid w:val="00155C40"/>
    <w:rsid w:val="00156172"/>
    <w:rsid w:val="001562E7"/>
    <w:rsid w:val="00156313"/>
    <w:rsid w:val="00157872"/>
    <w:rsid w:val="00157E8D"/>
    <w:rsid w:val="00160533"/>
    <w:rsid w:val="00160799"/>
    <w:rsid w:val="0016099A"/>
    <w:rsid w:val="0016115F"/>
    <w:rsid w:val="00161490"/>
    <w:rsid w:val="001618A6"/>
    <w:rsid w:val="00161A2B"/>
    <w:rsid w:val="00161AE0"/>
    <w:rsid w:val="00161C25"/>
    <w:rsid w:val="00162102"/>
    <w:rsid w:val="00162360"/>
    <w:rsid w:val="001637BF"/>
    <w:rsid w:val="001638DC"/>
    <w:rsid w:val="0016416D"/>
    <w:rsid w:val="00164360"/>
    <w:rsid w:val="0016482A"/>
    <w:rsid w:val="00164DBA"/>
    <w:rsid w:val="001651E9"/>
    <w:rsid w:val="00165518"/>
    <w:rsid w:val="00165669"/>
    <w:rsid w:val="00165FD5"/>
    <w:rsid w:val="00166329"/>
    <w:rsid w:val="00167531"/>
    <w:rsid w:val="00167E34"/>
    <w:rsid w:val="0017054B"/>
    <w:rsid w:val="00170AB1"/>
    <w:rsid w:val="00170C81"/>
    <w:rsid w:val="001711D3"/>
    <w:rsid w:val="001712BA"/>
    <w:rsid w:val="00171A40"/>
    <w:rsid w:val="00171F21"/>
    <w:rsid w:val="00172F3B"/>
    <w:rsid w:val="001732C7"/>
    <w:rsid w:val="00173C35"/>
    <w:rsid w:val="00174103"/>
    <w:rsid w:val="00174C01"/>
    <w:rsid w:val="00174FF2"/>
    <w:rsid w:val="001753B8"/>
    <w:rsid w:val="00176F3D"/>
    <w:rsid w:val="0017732B"/>
    <w:rsid w:val="00177C9E"/>
    <w:rsid w:val="00181D87"/>
    <w:rsid w:val="00182345"/>
    <w:rsid w:val="0018343B"/>
    <w:rsid w:val="00183C87"/>
    <w:rsid w:val="0018512A"/>
    <w:rsid w:val="0018533C"/>
    <w:rsid w:val="00185620"/>
    <w:rsid w:val="00185AB2"/>
    <w:rsid w:val="0018668E"/>
    <w:rsid w:val="0018679C"/>
    <w:rsid w:val="00187AF3"/>
    <w:rsid w:val="00190808"/>
    <w:rsid w:val="001919BB"/>
    <w:rsid w:val="001919F6"/>
    <w:rsid w:val="001921A2"/>
    <w:rsid w:val="00192759"/>
    <w:rsid w:val="00192EA8"/>
    <w:rsid w:val="00192F0C"/>
    <w:rsid w:val="00192FB3"/>
    <w:rsid w:val="001938A4"/>
    <w:rsid w:val="00193A94"/>
    <w:rsid w:val="001940F5"/>
    <w:rsid w:val="0019431B"/>
    <w:rsid w:val="001948E5"/>
    <w:rsid w:val="001957AD"/>
    <w:rsid w:val="001A0B29"/>
    <w:rsid w:val="001A12F2"/>
    <w:rsid w:val="001A146E"/>
    <w:rsid w:val="001A172B"/>
    <w:rsid w:val="001A1B9C"/>
    <w:rsid w:val="001A1DE0"/>
    <w:rsid w:val="001A1E15"/>
    <w:rsid w:val="001A2AFA"/>
    <w:rsid w:val="001A316B"/>
    <w:rsid w:val="001A3523"/>
    <w:rsid w:val="001A4B13"/>
    <w:rsid w:val="001A5B85"/>
    <w:rsid w:val="001A5D95"/>
    <w:rsid w:val="001A6079"/>
    <w:rsid w:val="001A7313"/>
    <w:rsid w:val="001A75BA"/>
    <w:rsid w:val="001A7812"/>
    <w:rsid w:val="001A7CF2"/>
    <w:rsid w:val="001A7D9C"/>
    <w:rsid w:val="001B058F"/>
    <w:rsid w:val="001B08B9"/>
    <w:rsid w:val="001B0A14"/>
    <w:rsid w:val="001B0D5E"/>
    <w:rsid w:val="001B0EDD"/>
    <w:rsid w:val="001B1BCA"/>
    <w:rsid w:val="001B1D51"/>
    <w:rsid w:val="001B203A"/>
    <w:rsid w:val="001B2833"/>
    <w:rsid w:val="001B33AF"/>
    <w:rsid w:val="001B3E5E"/>
    <w:rsid w:val="001B4451"/>
    <w:rsid w:val="001B4604"/>
    <w:rsid w:val="001B4618"/>
    <w:rsid w:val="001B49DF"/>
    <w:rsid w:val="001B4CE4"/>
    <w:rsid w:val="001B56B7"/>
    <w:rsid w:val="001B6682"/>
    <w:rsid w:val="001B69CF"/>
    <w:rsid w:val="001C055C"/>
    <w:rsid w:val="001C07FC"/>
    <w:rsid w:val="001C0D0E"/>
    <w:rsid w:val="001C13FB"/>
    <w:rsid w:val="001C1459"/>
    <w:rsid w:val="001C162F"/>
    <w:rsid w:val="001C1663"/>
    <w:rsid w:val="001C1738"/>
    <w:rsid w:val="001C2072"/>
    <w:rsid w:val="001C20BB"/>
    <w:rsid w:val="001C2170"/>
    <w:rsid w:val="001C23F4"/>
    <w:rsid w:val="001C241E"/>
    <w:rsid w:val="001C2CCE"/>
    <w:rsid w:val="001C30FD"/>
    <w:rsid w:val="001C3453"/>
    <w:rsid w:val="001C42F7"/>
    <w:rsid w:val="001C4CB2"/>
    <w:rsid w:val="001C52E5"/>
    <w:rsid w:val="001C5743"/>
    <w:rsid w:val="001C5D5A"/>
    <w:rsid w:val="001C5D5E"/>
    <w:rsid w:val="001C5E85"/>
    <w:rsid w:val="001C65BA"/>
    <w:rsid w:val="001C6A46"/>
    <w:rsid w:val="001C6AD0"/>
    <w:rsid w:val="001C6AFD"/>
    <w:rsid w:val="001C6EFC"/>
    <w:rsid w:val="001C7224"/>
    <w:rsid w:val="001C78D7"/>
    <w:rsid w:val="001C7AE4"/>
    <w:rsid w:val="001D0ABE"/>
    <w:rsid w:val="001D0E08"/>
    <w:rsid w:val="001D1235"/>
    <w:rsid w:val="001D12AB"/>
    <w:rsid w:val="001D1537"/>
    <w:rsid w:val="001D1A5C"/>
    <w:rsid w:val="001D1ABF"/>
    <w:rsid w:val="001D1B36"/>
    <w:rsid w:val="001D1DB9"/>
    <w:rsid w:val="001D25E0"/>
    <w:rsid w:val="001D33E9"/>
    <w:rsid w:val="001D355B"/>
    <w:rsid w:val="001D382B"/>
    <w:rsid w:val="001D3C1E"/>
    <w:rsid w:val="001D41D5"/>
    <w:rsid w:val="001D42DF"/>
    <w:rsid w:val="001D4D9F"/>
    <w:rsid w:val="001D4ED1"/>
    <w:rsid w:val="001D5F55"/>
    <w:rsid w:val="001D6812"/>
    <w:rsid w:val="001D724F"/>
    <w:rsid w:val="001D736F"/>
    <w:rsid w:val="001D778C"/>
    <w:rsid w:val="001D785D"/>
    <w:rsid w:val="001D7880"/>
    <w:rsid w:val="001D7DA1"/>
    <w:rsid w:val="001D7E0E"/>
    <w:rsid w:val="001E120A"/>
    <w:rsid w:val="001E16EB"/>
    <w:rsid w:val="001E21F0"/>
    <w:rsid w:val="001E2CB5"/>
    <w:rsid w:val="001E2D61"/>
    <w:rsid w:val="001E2E45"/>
    <w:rsid w:val="001E2EDF"/>
    <w:rsid w:val="001E301A"/>
    <w:rsid w:val="001E3A86"/>
    <w:rsid w:val="001E4F0D"/>
    <w:rsid w:val="001E5E0F"/>
    <w:rsid w:val="001E68DC"/>
    <w:rsid w:val="001E6975"/>
    <w:rsid w:val="001E6B60"/>
    <w:rsid w:val="001E7603"/>
    <w:rsid w:val="001E764D"/>
    <w:rsid w:val="001E7670"/>
    <w:rsid w:val="001E7C05"/>
    <w:rsid w:val="001E7C84"/>
    <w:rsid w:val="001F00BF"/>
    <w:rsid w:val="001F1067"/>
    <w:rsid w:val="001F1B56"/>
    <w:rsid w:val="001F2384"/>
    <w:rsid w:val="001F2DBA"/>
    <w:rsid w:val="001F2E6E"/>
    <w:rsid w:val="001F349D"/>
    <w:rsid w:val="001F3540"/>
    <w:rsid w:val="001F3DF1"/>
    <w:rsid w:val="001F4FDB"/>
    <w:rsid w:val="001F50C2"/>
    <w:rsid w:val="001F5764"/>
    <w:rsid w:val="001F6763"/>
    <w:rsid w:val="001F78A2"/>
    <w:rsid w:val="001F7D83"/>
    <w:rsid w:val="00200015"/>
    <w:rsid w:val="0020050E"/>
    <w:rsid w:val="0020088C"/>
    <w:rsid w:val="00201059"/>
    <w:rsid w:val="0020155A"/>
    <w:rsid w:val="002018EE"/>
    <w:rsid w:val="00201DCF"/>
    <w:rsid w:val="00201EDC"/>
    <w:rsid w:val="00202867"/>
    <w:rsid w:val="00203250"/>
    <w:rsid w:val="00203295"/>
    <w:rsid w:val="00203523"/>
    <w:rsid w:val="00203CAB"/>
    <w:rsid w:val="002040B8"/>
    <w:rsid w:val="00204464"/>
    <w:rsid w:val="002063A6"/>
    <w:rsid w:val="00206772"/>
    <w:rsid w:val="00206AC6"/>
    <w:rsid w:val="00207513"/>
    <w:rsid w:val="002100C5"/>
    <w:rsid w:val="00210364"/>
    <w:rsid w:val="00210D54"/>
    <w:rsid w:val="00210FB5"/>
    <w:rsid w:val="00211D80"/>
    <w:rsid w:val="00211F14"/>
    <w:rsid w:val="00211FA2"/>
    <w:rsid w:val="00211FC7"/>
    <w:rsid w:val="002122C4"/>
    <w:rsid w:val="002123C0"/>
    <w:rsid w:val="00212878"/>
    <w:rsid w:val="00212A19"/>
    <w:rsid w:val="00212EA5"/>
    <w:rsid w:val="00213528"/>
    <w:rsid w:val="00214861"/>
    <w:rsid w:val="00214B49"/>
    <w:rsid w:val="00214DCF"/>
    <w:rsid w:val="00215D6E"/>
    <w:rsid w:val="00216056"/>
    <w:rsid w:val="00216926"/>
    <w:rsid w:val="002172E6"/>
    <w:rsid w:val="002175C5"/>
    <w:rsid w:val="002203B3"/>
    <w:rsid w:val="00220628"/>
    <w:rsid w:val="0022067E"/>
    <w:rsid w:val="002209DA"/>
    <w:rsid w:val="002212DF"/>
    <w:rsid w:val="00221311"/>
    <w:rsid w:val="0022141D"/>
    <w:rsid w:val="002217EB"/>
    <w:rsid w:val="00221B0E"/>
    <w:rsid w:val="002223C0"/>
    <w:rsid w:val="00222436"/>
    <w:rsid w:val="0022276C"/>
    <w:rsid w:val="00222E4F"/>
    <w:rsid w:val="00222E9E"/>
    <w:rsid w:val="00222F32"/>
    <w:rsid w:val="00222F80"/>
    <w:rsid w:val="0022306D"/>
    <w:rsid w:val="00223454"/>
    <w:rsid w:val="00223761"/>
    <w:rsid w:val="00223B8F"/>
    <w:rsid w:val="00224433"/>
    <w:rsid w:val="002247A9"/>
    <w:rsid w:val="00225DDB"/>
    <w:rsid w:val="00225FBF"/>
    <w:rsid w:val="00225FD7"/>
    <w:rsid w:val="002265FF"/>
    <w:rsid w:val="00227148"/>
    <w:rsid w:val="002273AC"/>
    <w:rsid w:val="00230739"/>
    <w:rsid w:val="0023082B"/>
    <w:rsid w:val="00230E71"/>
    <w:rsid w:val="00230FB5"/>
    <w:rsid w:val="002310F6"/>
    <w:rsid w:val="00231C9C"/>
    <w:rsid w:val="00232297"/>
    <w:rsid w:val="002326E3"/>
    <w:rsid w:val="00232FC9"/>
    <w:rsid w:val="002334DA"/>
    <w:rsid w:val="00233BB2"/>
    <w:rsid w:val="00233BDD"/>
    <w:rsid w:val="002342B3"/>
    <w:rsid w:val="00234780"/>
    <w:rsid w:val="002361EC"/>
    <w:rsid w:val="00236DFB"/>
    <w:rsid w:val="00237719"/>
    <w:rsid w:val="00237EA8"/>
    <w:rsid w:val="00240189"/>
    <w:rsid w:val="0024025B"/>
    <w:rsid w:val="0024033C"/>
    <w:rsid w:val="00240746"/>
    <w:rsid w:val="0024095E"/>
    <w:rsid w:val="0024122C"/>
    <w:rsid w:val="00241B8D"/>
    <w:rsid w:val="00241F0D"/>
    <w:rsid w:val="00241F30"/>
    <w:rsid w:val="00242485"/>
    <w:rsid w:val="00243216"/>
    <w:rsid w:val="002432A9"/>
    <w:rsid w:val="002433DA"/>
    <w:rsid w:val="00244988"/>
    <w:rsid w:val="00246476"/>
    <w:rsid w:val="002473B4"/>
    <w:rsid w:val="00247D20"/>
    <w:rsid w:val="00247DFD"/>
    <w:rsid w:val="0025040B"/>
    <w:rsid w:val="00250567"/>
    <w:rsid w:val="00250FC1"/>
    <w:rsid w:val="00251B00"/>
    <w:rsid w:val="00251BC3"/>
    <w:rsid w:val="0025269E"/>
    <w:rsid w:val="00252943"/>
    <w:rsid w:val="00252B25"/>
    <w:rsid w:val="00252D50"/>
    <w:rsid w:val="0025371A"/>
    <w:rsid w:val="00253971"/>
    <w:rsid w:val="0025397E"/>
    <w:rsid w:val="002543A6"/>
    <w:rsid w:val="0025440A"/>
    <w:rsid w:val="002557C9"/>
    <w:rsid w:val="00255A73"/>
    <w:rsid w:val="00255E5D"/>
    <w:rsid w:val="002561DB"/>
    <w:rsid w:val="002566B9"/>
    <w:rsid w:val="00256F40"/>
    <w:rsid w:val="002603BB"/>
    <w:rsid w:val="0026060B"/>
    <w:rsid w:val="00260731"/>
    <w:rsid w:val="00261124"/>
    <w:rsid w:val="002618D4"/>
    <w:rsid w:val="00261AE0"/>
    <w:rsid w:val="00261BFC"/>
    <w:rsid w:val="00261ECD"/>
    <w:rsid w:val="00262A57"/>
    <w:rsid w:val="00263BBD"/>
    <w:rsid w:val="0026424F"/>
    <w:rsid w:val="00264926"/>
    <w:rsid w:val="00264A35"/>
    <w:rsid w:val="00264EB6"/>
    <w:rsid w:val="002651D6"/>
    <w:rsid w:val="00265396"/>
    <w:rsid w:val="002659C0"/>
    <w:rsid w:val="0026743A"/>
    <w:rsid w:val="0026773B"/>
    <w:rsid w:val="00267AAA"/>
    <w:rsid w:val="00267F56"/>
    <w:rsid w:val="00270087"/>
    <w:rsid w:val="002702D8"/>
    <w:rsid w:val="002705E0"/>
    <w:rsid w:val="0027062D"/>
    <w:rsid w:val="00271D06"/>
    <w:rsid w:val="002726CF"/>
    <w:rsid w:val="00272727"/>
    <w:rsid w:val="002731E5"/>
    <w:rsid w:val="0027473B"/>
    <w:rsid w:val="0027478C"/>
    <w:rsid w:val="00274FF5"/>
    <w:rsid w:val="0027573B"/>
    <w:rsid w:val="00276822"/>
    <w:rsid w:val="00276958"/>
    <w:rsid w:val="00276CCE"/>
    <w:rsid w:val="00276F62"/>
    <w:rsid w:val="002771DA"/>
    <w:rsid w:val="00277E03"/>
    <w:rsid w:val="00280249"/>
    <w:rsid w:val="00280779"/>
    <w:rsid w:val="00280F07"/>
    <w:rsid w:val="00280FA6"/>
    <w:rsid w:val="002811ED"/>
    <w:rsid w:val="0028136A"/>
    <w:rsid w:val="002832A6"/>
    <w:rsid w:val="00283719"/>
    <w:rsid w:val="00283893"/>
    <w:rsid w:val="0028397B"/>
    <w:rsid w:val="00283D45"/>
    <w:rsid w:val="002842FF"/>
    <w:rsid w:val="0028445F"/>
    <w:rsid w:val="002844E0"/>
    <w:rsid w:val="0028476C"/>
    <w:rsid w:val="00284770"/>
    <w:rsid w:val="00285730"/>
    <w:rsid w:val="0028592D"/>
    <w:rsid w:val="00286BCD"/>
    <w:rsid w:val="0028735C"/>
    <w:rsid w:val="0028762E"/>
    <w:rsid w:val="002904EC"/>
    <w:rsid w:val="00290773"/>
    <w:rsid w:val="00290AA7"/>
    <w:rsid w:val="0029187C"/>
    <w:rsid w:val="00291BE5"/>
    <w:rsid w:val="00291F1F"/>
    <w:rsid w:val="002921B0"/>
    <w:rsid w:val="00292CFB"/>
    <w:rsid w:val="002942AD"/>
    <w:rsid w:val="0029463A"/>
    <w:rsid w:val="00294B44"/>
    <w:rsid w:val="00295023"/>
    <w:rsid w:val="00295D80"/>
    <w:rsid w:val="00295F17"/>
    <w:rsid w:val="00297035"/>
    <w:rsid w:val="002977D8"/>
    <w:rsid w:val="002A0405"/>
    <w:rsid w:val="002A0894"/>
    <w:rsid w:val="002A1AA2"/>
    <w:rsid w:val="002A21FF"/>
    <w:rsid w:val="002A29E4"/>
    <w:rsid w:val="002A2EBB"/>
    <w:rsid w:val="002A451C"/>
    <w:rsid w:val="002A48A7"/>
    <w:rsid w:val="002A5AB6"/>
    <w:rsid w:val="002A5B31"/>
    <w:rsid w:val="002A62D2"/>
    <w:rsid w:val="002A6852"/>
    <w:rsid w:val="002A68EC"/>
    <w:rsid w:val="002A6EB8"/>
    <w:rsid w:val="002A74CE"/>
    <w:rsid w:val="002A75FE"/>
    <w:rsid w:val="002A7D78"/>
    <w:rsid w:val="002A7EF4"/>
    <w:rsid w:val="002B00FD"/>
    <w:rsid w:val="002B0852"/>
    <w:rsid w:val="002B096C"/>
    <w:rsid w:val="002B0FA2"/>
    <w:rsid w:val="002B15C4"/>
    <w:rsid w:val="002B1E82"/>
    <w:rsid w:val="002B1F41"/>
    <w:rsid w:val="002B2960"/>
    <w:rsid w:val="002B2C28"/>
    <w:rsid w:val="002B3EE6"/>
    <w:rsid w:val="002B4A1F"/>
    <w:rsid w:val="002B4B23"/>
    <w:rsid w:val="002B5F82"/>
    <w:rsid w:val="002B6D19"/>
    <w:rsid w:val="002B6D84"/>
    <w:rsid w:val="002B7067"/>
    <w:rsid w:val="002B757F"/>
    <w:rsid w:val="002B7B2B"/>
    <w:rsid w:val="002C14BA"/>
    <w:rsid w:val="002C26E5"/>
    <w:rsid w:val="002C2994"/>
    <w:rsid w:val="002C2C35"/>
    <w:rsid w:val="002C2F4D"/>
    <w:rsid w:val="002C2F54"/>
    <w:rsid w:val="002C2FFA"/>
    <w:rsid w:val="002C3C5D"/>
    <w:rsid w:val="002C4555"/>
    <w:rsid w:val="002C46AA"/>
    <w:rsid w:val="002C4E37"/>
    <w:rsid w:val="002C50A3"/>
    <w:rsid w:val="002C5194"/>
    <w:rsid w:val="002C52D0"/>
    <w:rsid w:val="002C5D79"/>
    <w:rsid w:val="002C5E78"/>
    <w:rsid w:val="002C642A"/>
    <w:rsid w:val="002C6FF6"/>
    <w:rsid w:val="002C7AE5"/>
    <w:rsid w:val="002D0E71"/>
    <w:rsid w:val="002D1389"/>
    <w:rsid w:val="002D1696"/>
    <w:rsid w:val="002D16E8"/>
    <w:rsid w:val="002D216F"/>
    <w:rsid w:val="002D2780"/>
    <w:rsid w:val="002D2930"/>
    <w:rsid w:val="002D3807"/>
    <w:rsid w:val="002D4628"/>
    <w:rsid w:val="002D48F9"/>
    <w:rsid w:val="002D4C27"/>
    <w:rsid w:val="002D4C72"/>
    <w:rsid w:val="002D5176"/>
    <w:rsid w:val="002D5697"/>
    <w:rsid w:val="002D6171"/>
    <w:rsid w:val="002D700B"/>
    <w:rsid w:val="002D7F0D"/>
    <w:rsid w:val="002E0325"/>
    <w:rsid w:val="002E0863"/>
    <w:rsid w:val="002E0E6D"/>
    <w:rsid w:val="002E1F28"/>
    <w:rsid w:val="002E3240"/>
    <w:rsid w:val="002E3AD3"/>
    <w:rsid w:val="002E3D52"/>
    <w:rsid w:val="002E4376"/>
    <w:rsid w:val="002E4C67"/>
    <w:rsid w:val="002E57D0"/>
    <w:rsid w:val="002E57F6"/>
    <w:rsid w:val="002E5FA6"/>
    <w:rsid w:val="002E5FEC"/>
    <w:rsid w:val="002E687A"/>
    <w:rsid w:val="002E6EB7"/>
    <w:rsid w:val="002E753E"/>
    <w:rsid w:val="002E7A27"/>
    <w:rsid w:val="002F0806"/>
    <w:rsid w:val="002F08EC"/>
    <w:rsid w:val="002F09CB"/>
    <w:rsid w:val="002F0A80"/>
    <w:rsid w:val="002F0B0F"/>
    <w:rsid w:val="002F0CC0"/>
    <w:rsid w:val="002F2732"/>
    <w:rsid w:val="002F2C4C"/>
    <w:rsid w:val="002F330C"/>
    <w:rsid w:val="002F39F8"/>
    <w:rsid w:val="002F3D81"/>
    <w:rsid w:val="002F3E96"/>
    <w:rsid w:val="002F4261"/>
    <w:rsid w:val="002F4863"/>
    <w:rsid w:val="002F493E"/>
    <w:rsid w:val="002F53B5"/>
    <w:rsid w:val="002F5695"/>
    <w:rsid w:val="002F5CFC"/>
    <w:rsid w:val="002F69F7"/>
    <w:rsid w:val="002F71DF"/>
    <w:rsid w:val="002F720E"/>
    <w:rsid w:val="002F7809"/>
    <w:rsid w:val="002F79A7"/>
    <w:rsid w:val="003004E1"/>
    <w:rsid w:val="0030207E"/>
    <w:rsid w:val="003023C9"/>
    <w:rsid w:val="00302A55"/>
    <w:rsid w:val="00302F2B"/>
    <w:rsid w:val="003034A9"/>
    <w:rsid w:val="003037EF"/>
    <w:rsid w:val="00303855"/>
    <w:rsid w:val="003038AE"/>
    <w:rsid w:val="00303B1C"/>
    <w:rsid w:val="003042A6"/>
    <w:rsid w:val="0030472B"/>
    <w:rsid w:val="003053F2"/>
    <w:rsid w:val="00305545"/>
    <w:rsid w:val="00305E61"/>
    <w:rsid w:val="00305F49"/>
    <w:rsid w:val="003072DF"/>
    <w:rsid w:val="00307447"/>
    <w:rsid w:val="00307BBC"/>
    <w:rsid w:val="00307DB1"/>
    <w:rsid w:val="00310C3D"/>
    <w:rsid w:val="00311E09"/>
    <w:rsid w:val="003121B9"/>
    <w:rsid w:val="00312D10"/>
    <w:rsid w:val="00312D74"/>
    <w:rsid w:val="00312DDB"/>
    <w:rsid w:val="00312DE8"/>
    <w:rsid w:val="003130A4"/>
    <w:rsid w:val="0031368D"/>
    <w:rsid w:val="00314095"/>
    <w:rsid w:val="00314097"/>
    <w:rsid w:val="0031412B"/>
    <w:rsid w:val="003143A3"/>
    <w:rsid w:val="00314CC0"/>
    <w:rsid w:val="00314CD9"/>
    <w:rsid w:val="003151B8"/>
    <w:rsid w:val="003164EA"/>
    <w:rsid w:val="003168F1"/>
    <w:rsid w:val="00317703"/>
    <w:rsid w:val="00317A54"/>
    <w:rsid w:val="00320151"/>
    <w:rsid w:val="00320B32"/>
    <w:rsid w:val="00321935"/>
    <w:rsid w:val="003222C6"/>
    <w:rsid w:val="003227F7"/>
    <w:rsid w:val="00322B70"/>
    <w:rsid w:val="00323524"/>
    <w:rsid w:val="00323DD5"/>
    <w:rsid w:val="00324823"/>
    <w:rsid w:val="0032484A"/>
    <w:rsid w:val="003248E7"/>
    <w:rsid w:val="003255C9"/>
    <w:rsid w:val="00325AEF"/>
    <w:rsid w:val="00325ED7"/>
    <w:rsid w:val="003262DA"/>
    <w:rsid w:val="00326C5B"/>
    <w:rsid w:val="00327593"/>
    <w:rsid w:val="0033042C"/>
    <w:rsid w:val="00331EC7"/>
    <w:rsid w:val="00332038"/>
    <w:rsid w:val="00332071"/>
    <w:rsid w:val="003321BB"/>
    <w:rsid w:val="00332846"/>
    <w:rsid w:val="0033305C"/>
    <w:rsid w:val="00333ACE"/>
    <w:rsid w:val="00333B4B"/>
    <w:rsid w:val="00333DAE"/>
    <w:rsid w:val="00333F32"/>
    <w:rsid w:val="00334703"/>
    <w:rsid w:val="00335208"/>
    <w:rsid w:val="00335340"/>
    <w:rsid w:val="003356F5"/>
    <w:rsid w:val="00335930"/>
    <w:rsid w:val="00336448"/>
    <w:rsid w:val="0033662D"/>
    <w:rsid w:val="00336B1C"/>
    <w:rsid w:val="00336B7F"/>
    <w:rsid w:val="00336F1F"/>
    <w:rsid w:val="00337353"/>
    <w:rsid w:val="003376B4"/>
    <w:rsid w:val="00337785"/>
    <w:rsid w:val="00337874"/>
    <w:rsid w:val="00340809"/>
    <w:rsid w:val="00340D82"/>
    <w:rsid w:val="003416DC"/>
    <w:rsid w:val="00341C99"/>
    <w:rsid w:val="00341F47"/>
    <w:rsid w:val="00342297"/>
    <w:rsid w:val="003423A4"/>
    <w:rsid w:val="003427EB"/>
    <w:rsid w:val="003428C2"/>
    <w:rsid w:val="00342A60"/>
    <w:rsid w:val="00342F7E"/>
    <w:rsid w:val="00343F0E"/>
    <w:rsid w:val="00344537"/>
    <w:rsid w:val="00344989"/>
    <w:rsid w:val="00344C80"/>
    <w:rsid w:val="00345575"/>
    <w:rsid w:val="0034570B"/>
    <w:rsid w:val="00345CDA"/>
    <w:rsid w:val="00346A8B"/>
    <w:rsid w:val="00346AE4"/>
    <w:rsid w:val="00346CE6"/>
    <w:rsid w:val="003476AE"/>
    <w:rsid w:val="003479EB"/>
    <w:rsid w:val="0035149B"/>
    <w:rsid w:val="0035168E"/>
    <w:rsid w:val="0035169D"/>
    <w:rsid w:val="00351979"/>
    <w:rsid w:val="00351CF3"/>
    <w:rsid w:val="00351D50"/>
    <w:rsid w:val="00352429"/>
    <w:rsid w:val="00352905"/>
    <w:rsid w:val="00352F56"/>
    <w:rsid w:val="003535D9"/>
    <w:rsid w:val="0035361D"/>
    <w:rsid w:val="00353D72"/>
    <w:rsid w:val="00353FC3"/>
    <w:rsid w:val="00354F18"/>
    <w:rsid w:val="0035596B"/>
    <w:rsid w:val="00355BE0"/>
    <w:rsid w:val="003565D0"/>
    <w:rsid w:val="003569F7"/>
    <w:rsid w:val="00357360"/>
    <w:rsid w:val="00357E25"/>
    <w:rsid w:val="00360060"/>
    <w:rsid w:val="00360276"/>
    <w:rsid w:val="003607CE"/>
    <w:rsid w:val="00360DC9"/>
    <w:rsid w:val="00360FF9"/>
    <w:rsid w:val="00361136"/>
    <w:rsid w:val="00361AF7"/>
    <w:rsid w:val="00361E83"/>
    <w:rsid w:val="00361F11"/>
    <w:rsid w:val="0036252B"/>
    <w:rsid w:val="00362A95"/>
    <w:rsid w:val="00363649"/>
    <w:rsid w:val="00363735"/>
    <w:rsid w:val="00363803"/>
    <w:rsid w:val="00363948"/>
    <w:rsid w:val="00363F58"/>
    <w:rsid w:val="00364418"/>
    <w:rsid w:val="00364EA7"/>
    <w:rsid w:val="00365323"/>
    <w:rsid w:val="00365812"/>
    <w:rsid w:val="00365A35"/>
    <w:rsid w:val="003660AD"/>
    <w:rsid w:val="003662B5"/>
    <w:rsid w:val="003662C8"/>
    <w:rsid w:val="00366775"/>
    <w:rsid w:val="00366862"/>
    <w:rsid w:val="00366A93"/>
    <w:rsid w:val="003674B4"/>
    <w:rsid w:val="00370077"/>
    <w:rsid w:val="00370E01"/>
    <w:rsid w:val="003715D1"/>
    <w:rsid w:val="0037167D"/>
    <w:rsid w:val="00371CE6"/>
    <w:rsid w:val="003732FC"/>
    <w:rsid w:val="003734F2"/>
    <w:rsid w:val="003736B5"/>
    <w:rsid w:val="00373751"/>
    <w:rsid w:val="00374296"/>
    <w:rsid w:val="003747FB"/>
    <w:rsid w:val="003748E0"/>
    <w:rsid w:val="00374F64"/>
    <w:rsid w:val="0037524F"/>
    <w:rsid w:val="003759F1"/>
    <w:rsid w:val="00375DE1"/>
    <w:rsid w:val="0037649D"/>
    <w:rsid w:val="00376697"/>
    <w:rsid w:val="003775C8"/>
    <w:rsid w:val="003775DB"/>
    <w:rsid w:val="00377D1E"/>
    <w:rsid w:val="00377DE7"/>
    <w:rsid w:val="00377E05"/>
    <w:rsid w:val="00380971"/>
    <w:rsid w:val="003809B8"/>
    <w:rsid w:val="00380C66"/>
    <w:rsid w:val="00380E25"/>
    <w:rsid w:val="00381AF4"/>
    <w:rsid w:val="00381CEF"/>
    <w:rsid w:val="00382194"/>
    <w:rsid w:val="003829C0"/>
    <w:rsid w:val="00382CC7"/>
    <w:rsid w:val="003839D5"/>
    <w:rsid w:val="00384325"/>
    <w:rsid w:val="00384A9B"/>
    <w:rsid w:val="00384B72"/>
    <w:rsid w:val="003869A5"/>
    <w:rsid w:val="00387119"/>
    <w:rsid w:val="003876D1"/>
    <w:rsid w:val="00387846"/>
    <w:rsid w:val="00387ADD"/>
    <w:rsid w:val="00390ACB"/>
    <w:rsid w:val="00391DAC"/>
    <w:rsid w:val="0039235D"/>
    <w:rsid w:val="003925C3"/>
    <w:rsid w:val="00392B46"/>
    <w:rsid w:val="00393204"/>
    <w:rsid w:val="00393B8C"/>
    <w:rsid w:val="003940A2"/>
    <w:rsid w:val="00394151"/>
    <w:rsid w:val="003944D1"/>
    <w:rsid w:val="00395559"/>
    <w:rsid w:val="003955C3"/>
    <w:rsid w:val="00395B27"/>
    <w:rsid w:val="00395DC1"/>
    <w:rsid w:val="0039684A"/>
    <w:rsid w:val="003969F4"/>
    <w:rsid w:val="00396B5E"/>
    <w:rsid w:val="00396BCA"/>
    <w:rsid w:val="00396ED4"/>
    <w:rsid w:val="003970CF"/>
    <w:rsid w:val="003972C5"/>
    <w:rsid w:val="00397C6C"/>
    <w:rsid w:val="003A0736"/>
    <w:rsid w:val="003A0EE2"/>
    <w:rsid w:val="003A1866"/>
    <w:rsid w:val="003A18B0"/>
    <w:rsid w:val="003A31DE"/>
    <w:rsid w:val="003A3C9F"/>
    <w:rsid w:val="003A470F"/>
    <w:rsid w:val="003A52E7"/>
    <w:rsid w:val="003A5800"/>
    <w:rsid w:val="003A5B2B"/>
    <w:rsid w:val="003A5FE3"/>
    <w:rsid w:val="003A6182"/>
    <w:rsid w:val="003A66A4"/>
    <w:rsid w:val="003A6788"/>
    <w:rsid w:val="003A6A23"/>
    <w:rsid w:val="003A7699"/>
    <w:rsid w:val="003A7C52"/>
    <w:rsid w:val="003B025E"/>
    <w:rsid w:val="003B04D1"/>
    <w:rsid w:val="003B060C"/>
    <w:rsid w:val="003B1666"/>
    <w:rsid w:val="003B19D8"/>
    <w:rsid w:val="003B1F5E"/>
    <w:rsid w:val="003B2136"/>
    <w:rsid w:val="003B2464"/>
    <w:rsid w:val="003B3113"/>
    <w:rsid w:val="003B37A5"/>
    <w:rsid w:val="003B3B4F"/>
    <w:rsid w:val="003B49C1"/>
    <w:rsid w:val="003B5178"/>
    <w:rsid w:val="003B54DE"/>
    <w:rsid w:val="003B64AF"/>
    <w:rsid w:val="003B657F"/>
    <w:rsid w:val="003B6BDA"/>
    <w:rsid w:val="003B6D0E"/>
    <w:rsid w:val="003B7354"/>
    <w:rsid w:val="003B73CB"/>
    <w:rsid w:val="003B76F6"/>
    <w:rsid w:val="003B7ECD"/>
    <w:rsid w:val="003C037D"/>
    <w:rsid w:val="003C1118"/>
    <w:rsid w:val="003C119E"/>
    <w:rsid w:val="003C1670"/>
    <w:rsid w:val="003C216C"/>
    <w:rsid w:val="003C255B"/>
    <w:rsid w:val="003C36BA"/>
    <w:rsid w:val="003C39F0"/>
    <w:rsid w:val="003C4368"/>
    <w:rsid w:val="003C4773"/>
    <w:rsid w:val="003C48CF"/>
    <w:rsid w:val="003C4DA1"/>
    <w:rsid w:val="003C523B"/>
    <w:rsid w:val="003C5443"/>
    <w:rsid w:val="003C54C6"/>
    <w:rsid w:val="003C5C4D"/>
    <w:rsid w:val="003C5D03"/>
    <w:rsid w:val="003C5FD7"/>
    <w:rsid w:val="003C604C"/>
    <w:rsid w:val="003C6154"/>
    <w:rsid w:val="003C661B"/>
    <w:rsid w:val="003C703E"/>
    <w:rsid w:val="003C725A"/>
    <w:rsid w:val="003C7A54"/>
    <w:rsid w:val="003D04C4"/>
    <w:rsid w:val="003D095D"/>
    <w:rsid w:val="003D1416"/>
    <w:rsid w:val="003D2379"/>
    <w:rsid w:val="003D2860"/>
    <w:rsid w:val="003D3378"/>
    <w:rsid w:val="003D34EF"/>
    <w:rsid w:val="003D4835"/>
    <w:rsid w:val="003D4C46"/>
    <w:rsid w:val="003D5A70"/>
    <w:rsid w:val="003D5A81"/>
    <w:rsid w:val="003D5E2A"/>
    <w:rsid w:val="003D71A5"/>
    <w:rsid w:val="003D7896"/>
    <w:rsid w:val="003E08D4"/>
    <w:rsid w:val="003E13E5"/>
    <w:rsid w:val="003E1547"/>
    <w:rsid w:val="003E2415"/>
    <w:rsid w:val="003E2531"/>
    <w:rsid w:val="003E2E4D"/>
    <w:rsid w:val="003E3C62"/>
    <w:rsid w:val="003E3C95"/>
    <w:rsid w:val="003E5790"/>
    <w:rsid w:val="003E6469"/>
    <w:rsid w:val="003E651C"/>
    <w:rsid w:val="003E68F7"/>
    <w:rsid w:val="003E6D19"/>
    <w:rsid w:val="003E6E2C"/>
    <w:rsid w:val="003E758A"/>
    <w:rsid w:val="003E75C1"/>
    <w:rsid w:val="003F0CD4"/>
    <w:rsid w:val="003F13DB"/>
    <w:rsid w:val="003F1AAA"/>
    <w:rsid w:val="003F1BE6"/>
    <w:rsid w:val="003F262B"/>
    <w:rsid w:val="003F26D6"/>
    <w:rsid w:val="003F2928"/>
    <w:rsid w:val="003F2E19"/>
    <w:rsid w:val="003F2E69"/>
    <w:rsid w:val="003F30CA"/>
    <w:rsid w:val="003F336D"/>
    <w:rsid w:val="003F3465"/>
    <w:rsid w:val="003F3B26"/>
    <w:rsid w:val="003F3BF1"/>
    <w:rsid w:val="003F3D95"/>
    <w:rsid w:val="003F3E58"/>
    <w:rsid w:val="003F4601"/>
    <w:rsid w:val="003F687A"/>
    <w:rsid w:val="003F6ADB"/>
    <w:rsid w:val="003F6D88"/>
    <w:rsid w:val="003F7B5B"/>
    <w:rsid w:val="00402152"/>
    <w:rsid w:val="004035DD"/>
    <w:rsid w:val="0040381A"/>
    <w:rsid w:val="00403CC8"/>
    <w:rsid w:val="00403CD9"/>
    <w:rsid w:val="00404138"/>
    <w:rsid w:val="00404966"/>
    <w:rsid w:val="0040600F"/>
    <w:rsid w:val="00406447"/>
    <w:rsid w:val="0040674C"/>
    <w:rsid w:val="004070E0"/>
    <w:rsid w:val="00407160"/>
    <w:rsid w:val="00407233"/>
    <w:rsid w:val="00407D75"/>
    <w:rsid w:val="0041129D"/>
    <w:rsid w:val="00411993"/>
    <w:rsid w:val="004120A1"/>
    <w:rsid w:val="004125F7"/>
    <w:rsid w:val="00412C47"/>
    <w:rsid w:val="00413F4D"/>
    <w:rsid w:val="00414594"/>
    <w:rsid w:val="00414EEA"/>
    <w:rsid w:val="004150CC"/>
    <w:rsid w:val="00415298"/>
    <w:rsid w:val="0041588A"/>
    <w:rsid w:val="00416586"/>
    <w:rsid w:val="00416A30"/>
    <w:rsid w:val="00416D09"/>
    <w:rsid w:val="004177D2"/>
    <w:rsid w:val="004177D8"/>
    <w:rsid w:val="00417924"/>
    <w:rsid w:val="00424CEB"/>
    <w:rsid w:val="00425036"/>
    <w:rsid w:val="00425261"/>
    <w:rsid w:val="0042559A"/>
    <w:rsid w:val="00425676"/>
    <w:rsid w:val="00425780"/>
    <w:rsid w:val="00425B4C"/>
    <w:rsid w:val="00426C55"/>
    <w:rsid w:val="00427B04"/>
    <w:rsid w:val="004303F1"/>
    <w:rsid w:val="0043116E"/>
    <w:rsid w:val="004315D4"/>
    <w:rsid w:val="004315E2"/>
    <w:rsid w:val="00431792"/>
    <w:rsid w:val="00431C71"/>
    <w:rsid w:val="00431F5F"/>
    <w:rsid w:val="00432169"/>
    <w:rsid w:val="004324B8"/>
    <w:rsid w:val="0043259D"/>
    <w:rsid w:val="00433731"/>
    <w:rsid w:val="00433BCA"/>
    <w:rsid w:val="00434187"/>
    <w:rsid w:val="004341B3"/>
    <w:rsid w:val="004343C5"/>
    <w:rsid w:val="004344B1"/>
    <w:rsid w:val="00434665"/>
    <w:rsid w:val="004348E4"/>
    <w:rsid w:val="00434D52"/>
    <w:rsid w:val="00435B81"/>
    <w:rsid w:val="00436171"/>
    <w:rsid w:val="00436B66"/>
    <w:rsid w:val="004372BA"/>
    <w:rsid w:val="00437320"/>
    <w:rsid w:val="0043783B"/>
    <w:rsid w:val="00437844"/>
    <w:rsid w:val="0043789D"/>
    <w:rsid w:val="00440731"/>
    <w:rsid w:val="0044079E"/>
    <w:rsid w:val="00440B30"/>
    <w:rsid w:val="00441200"/>
    <w:rsid w:val="00441254"/>
    <w:rsid w:val="004417E6"/>
    <w:rsid w:val="00441FD2"/>
    <w:rsid w:val="00442484"/>
    <w:rsid w:val="004425D9"/>
    <w:rsid w:val="0044269E"/>
    <w:rsid w:val="00442928"/>
    <w:rsid w:val="00442BDE"/>
    <w:rsid w:val="0044336B"/>
    <w:rsid w:val="004435FA"/>
    <w:rsid w:val="0044371D"/>
    <w:rsid w:val="00443CBE"/>
    <w:rsid w:val="00443D0F"/>
    <w:rsid w:val="004442B2"/>
    <w:rsid w:val="0044499D"/>
    <w:rsid w:val="004450F6"/>
    <w:rsid w:val="0044544B"/>
    <w:rsid w:val="0044550F"/>
    <w:rsid w:val="00445F70"/>
    <w:rsid w:val="00446139"/>
    <w:rsid w:val="00446CF6"/>
    <w:rsid w:val="00446F0F"/>
    <w:rsid w:val="004475B3"/>
    <w:rsid w:val="004478FF"/>
    <w:rsid w:val="00447E3E"/>
    <w:rsid w:val="00450A77"/>
    <w:rsid w:val="00450B4B"/>
    <w:rsid w:val="00450C5D"/>
    <w:rsid w:val="00450F61"/>
    <w:rsid w:val="00451A82"/>
    <w:rsid w:val="00452B4D"/>
    <w:rsid w:val="00452DBC"/>
    <w:rsid w:val="0045306A"/>
    <w:rsid w:val="00453627"/>
    <w:rsid w:val="0045383B"/>
    <w:rsid w:val="00453B5F"/>
    <w:rsid w:val="00453E4B"/>
    <w:rsid w:val="00454648"/>
    <w:rsid w:val="004547FC"/>
    <w:rsid w:val="00455197"/>
    <w:rsid w:val="00455C19"/>
    <w:rsid w:val="00455FD5"/>
    <w:rsid w:val="004563C6"/>
    <w:rsid w:val="00456E87"/>
    <w:rsid w:val="00457577"/>
    <w:rsid w:val="004600F7"/>
    <w:rsid w:val="00460134"/>
    <w:rsid w:val="00460381"/>
    <w:rsid w:val="00461814"/>
    <w:rsid w:val="0046182B"/>
    <w:rsid w:val="004618BC"/>
    <w:rsid w:val="00462004"/>
    <w:rsid w:val="004623D3"/>
    <w:rsid w:val="0046270E"/>
    <w:rsid w:val="004629BB"/>
    <w:rsid w:val="00462A1C"/>
    <w:rsid w:val="00462BED"/>
    <w:rsid w:val="0046345A"/>
    <w:rsid w:val="00463E41"/>
    <w:rsid w:val="00464C24"/>
    <w:rsid w:val="00464FBD"/>
    <w:rsid w:val="0046594A"/>
    <w:rsid w:val="0046794D"/>
    <w:rsid w:val="004706AB"/>
    <w:rsid w:val="00470C3E"/>
    <w:rsid w:val="00471C3A"/>
    <w:rsid w:val="00471EE9"/>
    <w:rsid w:val="00471FE6"/>
    <w:rsid w:val="00472094"/>
    <w:rsid w:val="004721E4"/>
    <w:rsid w:val="0047258C"/>
    <w:rsid w:val="0047288D"/>
    <w:rsid w:val="00472A0F"/>
    <w:rsid w:val="0047311B"/>
    <w:rsid w:val="004739A5"/>
    <w:rsid w:val="00473C47"/>
    <w:rsid w:val="004743B9"/>
    <w:rsid w:val="00474DD2"/>
    <w:rsid w:val="00475BC1"/>
    <w:rsid w:val="00475E2E"/>
    <w:rsid w:val="0047625A"/>
    <w:rsid w:val="0047665A"/>
    <w:rsid w:val="00476BEF"/>
    <w:rsid w:val="00476DDC"/>
    <w:rsid w:val="004777D9"/>
    <w:rsid w:val="004808B3"/>
    <w:rsid w:val="00480B5A"/>
    <w:rsid w:val="0048164F"/>
    <w:rsid w:val="004819BC"/>
    <w:rsid w:val="00481B6E"/>
    <w:rsid w:val="00481D9F"/>
    <w:rsid w:val="004828EB"/>
    <w:rsid w:val="00482AC6"/>
    <w:rsid w:val="00482F38"/>
    <w:rsid w:val="004830B0"/>
    <w:rsid w:val="0048482E"/>
    <w:rsid w:val="004849E8"/>
    <w:rsid w:val="004850D9"/>
    <w:rsid w:val="004851F4"/>
    <w:rsid w:val="00485D78"/>
    <w:rsid w:val="00485E53"/>
    <w:rsid w:val="004867DE"/>
    <w:rsid w:val="00486D78"/>
    <w:rsid w:val="00487189"/>
    <w:rsid w:val="00487654"/>
    <w:rsid w:val="00487A3F"/>
    <w:rsid w:val="00487DFE"/>
    <w:rsid w:val="004906AC"/>
    <w:rsid w:val="0049094C"/>
    <w:rsid w:val="00490AED"/>
    <w:rsid w:val="00490D13"/>
    <w:rsid w:val="00490F54"/>
    <w:rsid w:val="00491104"/>
    <w:rsid w:val="004914DA"/>
    <w:rsid w:val="00491829"/>
    <w:rsid w:val="004919AA"/>
    <w:rsid w:val="00491CD5"/>
    <w:rsid w:val="0049320E"/>
    <w:rsid w:val="00493390"/>
    <w:rsid w:val="00493F14"/>
    <w:rsid w:val="004948BC"/>
    <w:rsid w:val="0049539A"/>
    <w:rsid w:val="004957DB"/>
    <w:rsid w:val="00495BD1"/>
    <w:rsid w:val="00495F52"/>
    <w:rsid w:val="0049670C"/>
    <w:rsid w:val="00496D6F"/>
    <w:rsid w:val="004973F5"/>
    <w:rsid w:val="0049762E"/>
    <w:rsid w:val="00497B58"/>
    <w:rsid w:val="004A0153"/>
    <w:rsid w:val="004A0643"/>
    <w:rsid w:val="004A10D3"/>
    <w:rsid w:val="004A1B99"/>
    <w:rsid w:val="004A1C1D"/>
    <w:rsid w:val="004A24AB"/>
    <w:rsid w:val="004A2A29"/>
    <w:rsid w:val="004A31D1"/>
    <w:rsid w:val="004A3AD7"/>
    <w:rsid w:val="004A41D4"/>
    <w:rsid w:val="004A457B"/>
    <w:rsid w:val="004A460B"/>
    <w:rsid w:val="004A4646"/>
    <w:rsid w:val="004A4937"/>
    <w:rsid w:val="004A4E65"/>
    <w:rsid w:val="004A5677"/>
    <w:rsid w:val="004A5706"/>
    <w:rsid w:val="004A5B92"/>
    <w:rsid w:val="004A6063"/>
    <w:rsid w:val="004A6C70"/>
    <w:rsid w:val="004A6D0D"/>
    <w:rsid w:val="004A6DC9"/>
    <w:rsid w:val="004A6EFC"/>
    <w:rsid w:val="004B0167"/>
    <w:rsid w:val="004B0500"/>
    <w:rsid w:val="004B0ACE"/>
    <w:rsid w:val="004B1164"/>
    <w:rsid w:val="004B15A6"/>
    <w:rsid w:val="004B16A6"/>
    <w:rsid w:val="004B1A4D"/>
    <w:rsid w:val="004B1ABF"/>
    <w:rsid w:val="004B2C1C"/>
    <w:rsid w:val="004B35C1"/>
    <w:rsid w:val="004B381C"/>
    <w:rsid w:val="004B3D24"/>
    <w:rsid w:val="004B3E57"/>
    <w:rsid w:val="004B4052"/>
    <w:rsid w:val="004B40EE"/>
    <w:rsid w:val="004B4437"/>
    <w:rsid w:val="004B47D6"/>
    <w:rsid w:val="004B5904"/>
    <w:rsid w:val="004B5CDB"/>
    <w:rsid w:val="004B5F4B"/>
    <w:rsid w:val="004B600B"/>
    <w:rsid w:val="004B68B8"/>
    <w:rsid w:val="004B6A4A"/>
    <w:rsid w:val="004B6E61"/>
    <w:rsid w:val="004B736E"/>
    <w:rsid w:val="004C003E"/>
    <w:rsid w:val="004C0079"/>
    <w:rsid w:val="004C014E"/>
    <w:rsid w:val="004C0474"/>
    <w:rsid w:val="004C0578"/>
    <w:rsid w:val="004C123A"/>
    <w:rsid w:val="004C17C2"/>
    <w:rsid w:val="004C195E"/>
    <w:rsid w:val="004C212D"/>
    <w:rsid w:val="004C2B7C"/>
    <w:rsid w:val="004C2D0E"/>
    <w:rsid w:val="004C38A9"/>
    <w:rsid w:val="004C39B3"/>
    <w:rsid w:val="004C3A7C"/>
    <w:rsid w:val="004C436E"/>
    <w:rsid w:val="004C43AE"/>
    <w:rsid w:val="004C453E"/>
    <w:rsid w:val="004C5838"/>
    <w:rsid w:val="004C5BBA"/>
    <w:rsid w:val="004C5C06"/>
    <w:rsid w:val="004C68B8"/>
    <w:rsid w:val="004C69CA"/>
    <w:rsid w:val="004C6D21"/>
    <w:rsid w:val="004C7621"/>
    <w:rsid w:val="004C7878"/>
    <w:rsid w:val="004C7DD4"/>
    <w:rsid w:val="004C7FFB"/>
    <w:rsid w:val="004D00D6"/>
    <w:rsid w:val="004D0581"/>
    <w:rsid w:val="004D19C6"/>
    <w:rsid w:val="004D1B44"/>
    <w:rsid w:val="004D2459"/>
    <w:rsid w:val="004D2A9A"/>
    <w:rsid w:val="004D2F9C"/>
    <w:rsid w:val="004D30B4"/>
    <w:rsid w:val="004D36AB"/>
    <w:rsid w:val="004D3EBA"/>
    <w:rsid w:val="004D42BC"/>
    <w:rsid w:val="004D43E9"/>
    <w:rsid w:val="004D45B2"/>
    <w:rsid w:val="004D45D4"/>
    <w:rsid w:val="004D5217"/>
    <w:rsid w:val="004D573A"/>
    <w:rsid w:val="004D67ED"/>
    <w:rsid w:val="004D6A63"/>
    <w:rsid w:val="004D746C"/>
    <w:rsid w:val="004D778B"/>
    <w:rsid w:val="004D7F4D"/>
    <w:rsid w:val="004E02DB"/>
    <w:rsid w:val="004E156C"/>
    <w:rsid w:val="004E1920"/>
    <w:rsid w:val="004E1BC7"/>
    <w:rsid w:val="004E32B2"/>
    <w:rsid w:val="004E4194"/>
    <w:rsid w:val="004E479E"/>
    <w:rsid w:val="004E5C65"/>
    <w:rsid w:val="004E6302"/>
    <w:rsid w:val="004E6797"/>
    <w:rsid w:val="004E6CBA"/>
    <w:rsid w:val="004E7808"/>
    <w:rsid w:val="004E7C5A"/>
    <w:rsid w:val="004E7E11"/>
    <w:rsid w:val="004F0EB2"/>
    <w:rsid w:val="004F182B"/>
    <w:rsid w:val="004F20EC"/>
    <w:rsid w:val="004F281F"/>
    <w:rsid w:val="004F2EF8"/>
    <w:rsid w:val="004F33F4"/>
    <w:rsid w:val="004F3931"/>
    <w:rsid w:val="004F3F69"/>
    <w:rsid w:val="004F45F7"/>
    <w:rsid w:val="004F48C4"/>
    <w:rsid w:val="004F4927"/>
    <w:rsid w:val="004F4DE6"/>
    <w:rsid w:val="004F582F"/>
    <w:rsid w:val="004F597D"/>
    <w:rsid w:val="004F6490"/>
    <w:rsid w:val="004F6B2E"/>
    <w:rsid w:val="004F73E7"/>
    <w:rsid w:val="004F785D"/>
    <w:rsid w:val="004F7E88"/>
    <w:rsid w:val="00500769"/>
    <w:rsid w:val="00500C5E"/>
    <w:rsid w:val="0050163A"/>
    <w:rsid w:val="005021E4"/>
    <w:rsid w:val="005023AA"/>
    <w:rsid w:val="00502616"/>
    <w:rsid w:val="00502E97"/>
    <w:rsid w:val="0050334D"/>
    <w:rsid w:val="00503780"/>
    <w:rsid w:val="00503B80"/>
    <w:rsid w:val="005041DE"/>
    <w:rsid w:val="0050479B"/>
    <w:rsid w:val="005048F3"/>
    <w:rsid w:val="00504927"/>
    <w:rsid w:val="00504AB6"/>
    <w:rsid w:val="0050527D"/>
    <w:rsid w:val="005052F5"/>
    <w:rsid w:val="00505587"/>
    <w:rsid w:val="005056F8"/>
    <w:rsid w:val="0050581A"/>
    <w:rsid w:val="00506083"/>
    <w:rsid w:val="0050636A"/>
    <w:rsid w:val="00506A40"/>
    <w:rsid w:val="005070BD"/>
    <w:rsid w:val="005102E0"/>
    <w:rsid w:val="005106FE"/>
    <w:rsid w:val="00510BFE"/>
    <w:rsid w:val="00510D6C"/>
    <w:rsid w:val="00511731"/>
    <w:rsid w:val="00511D3E"/>
    <w:rsid w:val="00511EEB"/>
    <w:rsid w:val="00511FDD"/>
    <w:rsid w:val="00513192"/>
    <w:rsid w:val="00513473"/>
    <w:rsid w:val="0051354C"/>
    <w:rsid w:val="00513D54"/>
    <w:rsid w:val="005144AF"/>
    <w:rsid w:val="00514685"/>
    <w:rsid w:val="00515754"/>
    <w:rsid w:val="0051675D"/>
    <w:rsid w:val="005172C2"/>
    <w:rsid w:val="005203B7"/>
    <w:rsid w:val="00520A3A"/>
    <w:rsid w:val="00520B23"/>
    <w:rsid w:val="00520DB3"/>
    <w:rsid w:val="00521361"/>
    <w:rsid w:val="00521388"/>
    <w:rsid w:val="005217D9"/>
    <w:rsid w:val="0052187C"/>
    <w:rsid w:val="005236E1"/>
    <w:rsid w:val="00523C1D"/>
    <w:rsid w:val="0052405C"/>
    <w:rsid w:val="0052465B"/>
    <w:rsid w:val="0052500D"/>
    <w:rsid w:val="005255EF"/>
    <w:rsid w:val="00527E0E"/>
    <w:rsid w:val="00531EB4"/>
    <w:rsid w:val="005322D9"/>
    <w:rsid w:val="0053258A"/>
    <w:rsid w:val="005326F7"/>
    <w:rsid w:val="0053286C"/>
    <w:rsid w:val="00532920"/>
    <w:rsid w:val="0053294D"/>
    <w:rsid w:val="00532B80"/>
    <w:rsid w:val="00533517"/>
    <w:rsid w:val="00533A9B"/>
    <w:rsid w:val="00533E6A"/>
    <w:rsid w:val="00534C03"/>
    <w:rsid w:val="0053522F"/>
    <w:rsid w:val="00536986"/>
    <w:rsid w:val="005369B3"/>
    <w:rsid w:val="00536D06"/>
    <w:rsid w:val="00536E89"/>
    <w:rsid w:val="00537CDF"/>
    <w:rsid w:val="00537FB7"/>
    <w:rsid w:val="005402EB"/>
    <w:rsid w:val="00540AF6"/>
    <w:rsid w:val="005411D0"/>
    <w:rsid w:val="0054133A"/>
    <w:rsid w:val="0054142F"/>
    <w:rsid w:val="00541BC2"/>
    <w:rsid w:val="00542363"/>
    <w:rsid w:val="00542A88"/>
    <w:rsid w:val="00542BB3"/>
    <w:rsid w:val="005441D0"/>
    <w:rsid w:val="005441F8"/>
    <w:rsid w:val="00544657"/>
    <w:rsid w:val="00544B35"/>
    <w:rsid w:val="00544FB7"/>
    <w:rsid w:val="0054515D"/>
    <w:rsid w:val="005451CD"/>
    <w:rsid w:val="0054565C"/>
    <w:rsid w:val="0054680C"/>
    <w:rsid w:val="00546B97"/>
    <w:rsid w:val="00547173"/>
    <w:rsid w:val="00547FF1"/>
    <w:rsid w:val="00550AD4"/>
    <w:rsid w:val="00550D01"/>
    <w:rsid w:val="005522A3"/>
    <w:rsid w:val="0055389D"/>
    <w:rsid w:val="005542B1"/>
    <w:rsid w:val="00554461"/>
    <w:rsid w:val="0055459F"/>
    <w:rsid w:val="00555018"/>
    <w:rsid w:val="00555673"/>
    <w:rsid w:val="00555D7B"/>
    <w:rsid w:val="0055650F"/>
    <w:rsid w:val="00556749"/>
    <w:rsid w:val="00556C0E"/>
    <w:rsid w:val="00556E1F"/>
    <w:rsid w:val="00557404"/>
    <w:rsid w:val="005574E0"/>
    <w:rsid w:val="00557853"/>
    <w:rsid w:val="00557B8D"/>
    <w:rsid w:val="00557DE1"/>
    <w:rsid w:val="00561943"/>
    <w:rsid w:val="00561C9B"/>
    <w:rsid w:val="00563ED2"/>
    <w:rsid w:val="005640CB"/>
    <w:rsid w:val="005643F9"/>
    <w:rsid w:val="0056440F"/>
    <w:rsid w:val="005649DB"/>
    <w:rsid w:val="00564EEF"/>
    <w:rsid w:val="005650BF"/>
    <w:rsid w:val="00565188"/>
    <w:rsid w:val="0056588C"/>
    <w:rsid w:val="00567347"/>
    <w:rsid w:val="005673FC"/>
    <w:rsid w:val="005679DA"/>
    <w:rsid w:val="005705C7"/>
    <w:rsid w:val="00570834"/>
    <w:rsid w:val="005720AF"/>
    <w:rsid w:val="005723D4"/>
    <w:rsid w:val="00572599"/>
    <w:rsid w:val="005728E6"/>
    <w:rsid w:val="00572C47"/>
    <w:rsid w:val="00572DB1"/>
    <w:rsid w:val="00573360"/>
    <w:rsid w:val="00574269"/>
    <w:rsid w:val="005750CF"/>
    <w:rsid w:val="0057514D"/>
    <w:rsid w:val="00575603"/>
    <w:rsid w:val="005756C0"/>
    <w:rsid w:val="0057731E"/>
    <w:rsid w:val="00577728"/>
    <w:rsid w:val="00577880"/>
    <w:rsid w:val="00577AF3"/>
    <w:rsid w:val="00577EAE"/>
    <w:rsid w:val="00580219"/>
    <w:rsid w:val="00580510"/>
    <w:rsid w:val="005808DE"/>
    <w:rsid w:val="00581251"/>
    <w:rsid w:val="00581D5E"/>
    <w:rsid w:val="00581EBC"/>
    <w:rsid w:val="005824AA"/>
    <w:rsid w:val="005832C8"/>
    <w:rsid w:val="005832DA"/>
    <w:rsid w:val="005838EB"/>
    <w:rsid w:val="00583C07"/>
    <w:rsid w:val="00583FDA"/>
    <w:rsid w:val="0058425D"/>
    <w:rsid w:val="00585179"/>
    <w:rsid w:val="00585C5E"/>
    <w:rsid w:val="00585F23"/>
    <w:rsid w:val="005865A8"/>
    <w:rsid w:val="0058697C"/>
    <w:rsid w:val="00586B65"/>
    <w:rsid w:val="0058780B"/>
    <w:rsid w:val="00587BC1"/>
    <w:rsid w:val="00590FA6"/>
    <w:rsid w:val="00591248"/>
    <w:rsid w:val="00591A3A"/>
    <w:rsid w:val="00591B3F"/>
    <w:rsid w:val="005927FB"/>
    <w:rsid w:val="005941A5"/>
    <w:rsid w:val="00594A40"/>
    <w:rsid w:val="00594F7C"/>
    <w:rsid w:val="00595029"/>
    <w:rsid w:val="00595437"/>
    <w:rsid w:val="005969AE"/>
    <w:rsid w:val="00596A90"/>
    <w:rsid w:val="00596BAD"/>
    <w:rsid w:val="0059712E"/>
    <w:rsid w:val="005973F2"/>
    <w:rsid w:val="005977DE"/>
    <w:rsid w:val="00597B71"/>
    <w:rsid w:val="005A07CD"/>
    <w:rsid w:val="005A0B41"/>
    <w:rsid w:val="005A0DFA"/>
    <w:rsid w:val="005A1454"/>
    <w:rsid w:val="005A161D"/>
    <w:rsid w:val="005A1854"/>
    <w:rsid w:val="005A1BC3"/>
    <w:rsid w:val="005A1CF3"/>
    <w:rsid w:val="005A1E0B"/>
    <w:rsid w:val="005A36B7"/>
    <w:rsid w:val="005A3CF6"/>
    <w:rsid w:val="005A4495"/>
    <w:rsid w:val="005A475F"/>
    <w:rsid w:val="005A4B63"/>
    <w:rsid w:val="005A60B7"/>
    <w:rsid w:val="005A623C"/>
    <w:rsid w:val="005A6630"/>
    <w:rsid w:val="005A66A4"/>
    <w:rsid w:val="005A6893"/>
    <w:rsid w:val="005A6E98"/>
    <w:rsid w:val="005A71FC"/>
    <w:rsid w:val="005A7372"/>
    <w:rsid w:val="005B0702"/>
    <w:rsid w:val="005B0F12"/>
    <w:rsid w:val="005B1078"/>
    <w:rsid w:val="005B1406"/>
    <w:rsid w:val="005B14D1"/>
    <w:rsid w:val="005B1BD9"/>
    <w:rsid w:val="005B278F"/>
    <w:rsid w:val="005B28ED"/>
    <w:rsid w:val="005B2DB1"/>
    <w:rsid w:val="005B37D1"/>
    <w:rsid w:val="005B392E"/>
    <w:rsid w:val="005B4D33"/>
    <w:rsid w:val="005B5164"/>
    <w:rsid w:val="005B5471"/>
    <w:rsid w:val="005B5823"/>
    <w:rsid w:val="005B5E0F"/>
    <w:rsid w:val="005B6BB5"/>
    <w:rsid w:val="005B6FB6"/>
    <w:rsid w:val="005B7424"/>
    <w:rsid w:val="005B7F7D"/>
    <w:rsid w:val="005C1648"/>
    <w:rsid w:val="005C1E7F"/>
    <w:rsid w:val="005C298C"/>
    <w:rsid w:val="005C4292"/>
    <w:rsid w:val="005C4611"/>
    <w:rsid w:val="005C5546"/>
    <w:rsid w:val="005C5995"/>
    <w:rsid w:val="005C5A74"/>
    <w:rsid w:val="005C5BD6"/>
    <w:rsid w:val="005C5CF7"/>
    <w:rsid w:val="005C65B8"/>
    <w:rsid w:val="005C6DDD"/>
    <w:rsid w:val="005C7226"/>
    <w:rsid w:val="005C7C9E"/>
    <w:rsid w:val="005C7E6A"/>
    <w:rsid w:val="005D0557"/>
    <w:rsid w:val="005D06C0"/>
    <w:rsid w:val="005D1070"/>
    <w:rsid w:val="005D1C81"/>
    <w:rsid w:val="005D1DA9"/>
    <w:rsid w:val="005D22C9"/>
    <w:rsid w:val="005D2307"/>
    <w:rsid w:val="005D2D34"/>
    <w:rsid w:val="005D3767"/>
    <w:rsid w:val="005D3AD1"/>
    <w:rsid w:val="005D4508"/>
    <w:rsid w:val="005D4A53"/>
    <w:rsid w:val="005D4DAF"/>
    <w:rsid w:val="005D51DC"/>
    <w:rsid w:val="005D5341"/>
    <w:rsid w:val="005D5CDF"/>
    <w:rsid w:val="005D6F5D"/>
    <w:rsid w:val="005D7217"/>
    <w:rsid w:val="005E054B"/>
    <w:rsid w:val="005E05E5"/>
    <w:rsid w:val="005E072B"/>
    <w:rsid w:val="005E2A35"/>
    <w:rsid w:val="005E3610"/>
    <w:rsid w:val="005E3CCD"/>
    <w:rsid w:val="005E462C"/>
    <w:rsid w:val="005E4E38"/>
    <w:rsid w:val="005E5126"/>
    <w:rsid w:val="005E5775"/>
    <w:rsid w:val="005E61BF"/>
    <w:rsid w:val="005E62E4"/>
    <w:rsid w:val="005E6622"/>
    <w:rsid w:val="005E671B"/>
    <w:rsid w:val="005E761D"/>
    <w:rsid w:val="005E7CF5"/>
    <w:rsid w:val="005F0807"/>
    <w:rsid w:val="005F0862"/>
    <w:rsid w:val="005F0B43"/>
    <w:rsid w:val="005F11C0"/>
    <w:rsid w:val="005F123C"/>
    <w:rsid w:val="005F1CE2"/>
    <w:rsid w:val="005F2CE7"/>
    <w:rsid w:val="005F2E66"/>
    <w:rsid w:val="005F3930"/>
    <w:rsid w:val="005F42AC"/>
    <w:rsid w:val="005F4A3A"/>
    <w:rsid w:val="005F53A2"/>
    <w:rsid w:val="005F5FF9"/>
    <w:rsid w:val="005F693D"/>
    <w:rsid w:val="005F6B59"/>
    <w:rsid w:val="005F6BA6"/>
    <w:rsid w:val="005F6C57"/>
    <w:rsid w:val="005F6C6E"/>
    <w:rsid w:val="005F721A"/>
    <w:rsid w:val="005F75B0"/>
    <w:rsid w:val="005F75C9"/>
    <w:rsid w:val="005F794A"/>
    <w:rsid w:val="005F7F95"/>
    <w:rsid w:val="00601B21"/>
    <w:rsid w:val="006023B7"/>
    <w:rsid w:val="00602EE9"/>
    <w:rsid w:val="00603016"/>
    <w:rsid w:val="0060302B"/>
    <w:rsid w:val="0060473C"/>
    <w:rsid w:val="00604B73"/>
    <w:rsid w:val="00604FAC"/>
    <w:rsid w:val="00605930"/>
    <w:rsid w:val="00605AE1"/>
    <w:rsid w:val="006061E9"/>
    <w:rsid w:val="006071D7"/>
    <w:rsid w:val="00611087"/>
    <w:rsid w:val="006118C5"/>
    <w:rsid w:val="00612A97"/>
    <w:rsid w:val="00612F14"/>
    <w:rsid w:val="006130D6"/>
    <w:rsid w:val="0061437C"/>
    <w:rsid w:val="00614474"/>
    <w:rsid w:val="00614AFD"/>
    <w:rsid w:val="00615103"/>
    <w:rsid w:val="00615938"/>
    <w:rsid w:val="00615A4E"/>
    <w:rsid w:val="00616E43"/>
    <w:rsid w:val="0061718D"/>
    <w:rsid w:val="00617370"/>
    <w:rsid w:val="0061794D"/>
    <w:rsid w:val="00621028"/>
    <w:rsid w:val="006212D5"/>
    <w:rsid w:val="006222BE"/>
    <w:rsid w:val="006232BE"/>
    <w:rsid w:val="00623307"/>
    <w:rsid w:val="00623A19"/>
    <w:rsid w:val="00625A45"/>
    <w:rsid w:val="00625BF2"/>
    <w:rsid w:val="00625DF1"/>
    <w:rsid w:val="006260DA"/>
    <w:rsid w:val="006262FD"/>
    <w:rsid w:val="00626919"/>
    <w:rsid w:val="006275A2"/>
    <w:rsid w:val="00627624"/>
    <w:rsid w:val="0062773A"/>
    <w:rsid w:val="00627A47"/>
    <w:rsid w:val="0063029E"/>
    <w:rsid w:val="006302D7"/>
    <w:rsid w:val="006303C2"/>
    <w:rsid w:val="00630672"/>
    <w:rsid w:val="00631788"/>
    <w:rsid w:val="006319F5"/>
    <w:rsid w:val="00631F41"/>
    <w:rsid w:val="00632400"/>
    <w:rsid w:val="0063265E"/>
    <w:rsid w:val="00632927"/>
    <w:rsid w:val="00632D76"/>
    <w:rsid w:val="006330E6"/>
    <w:rsid w:val="00633267"/>
    <w:rsid w:val="0063326D"/>
    <w:rsid w:val="00633442"/>
    <w:rsid w:val="006335A4"/>
    <w:rsid w:val="00633AD8"/>
    <w:rsid w:val="00633BD3"/>
    <w:rsid w:val="00635226"/>
    <w:rsid w:val="0063634E"/>
    <w:rsid w:val="00636FF7"/>
    <w:rsid w:val="006371AF"/>
    <w:rsid w:val="006405B0"/>
    <w:rsid w:val="00640EBE"/>
    <w:rsid w:val="006415A2"/>
    <w:rsid w:val="006417DD"/>
    <w:rsid w:val="006428EE"/>
    <w:rsid w:val="00642ABD"/>
    <w:rsid w:val="006436DC"/>
    <w:rsid w:val="00643B59"/>
    <w:rsid w:val="00644272"/>
    <w:rsid w:val="00644A3A"/>
    <w:rsid w:val="00644AAF"/>
    <w:rsid w:val="00645238"/>
    <w:rsid w:val="006455A4"/>
    <w:rsid w:val="006461D0"/>
    <w:rsid w:val="0064675E"/>
    <w:rsid w:val="0064689B"/>
    <w:rsid w:val="00646C1A"/>
    <w:rsid w:val="0064735F"/>
    <w:rsid w:val="00647E84"/>
    <w:rsid w:val="006517C3"/>
    <w:rsid w:val="006518C3"/>
    <w:rsid w:val="00651F72"/>
    <w:rsid w:val="00652436"/>
    <w:rsid w:val="006534F7"/>
    <w:rsid w:val="00653608"/>
    <w:rsid w:val="006542A0"/>
    <w:rsid w:val="006547A4"/>
    <w:rsid w:val="00654898"/>
    <w:rsid w:val="00654B6B"/>
    <w:rsid w:val="00655177"/>
    <w:rsid w:val="006553B6"/>
    <w:rsid w:val="0065570F"/>
    <w:rsid w:val="00655E3A"/>
    <w:rsid w:val="00656131"/>
    <w:rsid w:val="00657653"/>
    <w:rsid w:val="0065792B"/>
    <w:rsid w:val="00657A5E"/>
    <w:rsid w:val="00657EC9"/>
    <w:rsid w:val="00661305"/>
    <w:rsid w:val="00661784"/>
    <w:rsid w:val="00661B73"/>
    <w:rsid w:val="00661D03"/>
    <w:rsid w:val="00662076"/>
    <w:rsid w:val="006628AE"/>
    <w:rsid w:val="006629D8"/>
    <w:rsid w:val="00663861"/>
    <w:rsid w:val="0066443E"/>
    <w:rsid w:val="0066446A"/>
    <w:rsid w:val="0066457B"/>
    <w:rsid w:val="00664999"/>
    <w:rsid w:val="00665373"/>
    <w:rsid w:val="006658DC"/>
    <w:rsid w:val="0066594A"/>
    <w:rsid w:val="00665BA1"/>
    <w:rsid w:val="0066603C"/>
    <w:rsid w:val="0066664E"/>
    <w:rsid w:val="00667F27"/>
    <w:rsid w:val="006713D6"/>
    <w:rsid w:val="006715BB"/>
    <w:rsid w:val="00672F70"/>
    <w:rsid w:val="006731EB"/>
    <w:rsid w:val="006740E0"/>
    <w:rsid w:val="00674FDA"/>
    <w:rsid w:val="006755CF"/>
    <w:rsid w:val="0067575A"/>
    <w:rsid w:val="00675847"/>
    <w:rsid w:val="006774AD"/>
    <w:rsid w:val="0068011C"/>
    <w:rsid w:val="00680536"/>
    <w:rsid w:val="006805DD"/>
    <w:rsid w:val="00680A02"/>
    <w:rsid w:val="00681610"/>
    <w:rsid w:val="00681951"/>
    <w:rsid w:val="0068209F"/>
    <w:rsid w:val="00682628"/>
    <w:rsid w:val="00682ED6"/>
    <w:rsid w:val="00682F4E"/>
    <w:rsid w:val="0068313C"/>
    <w:rsid w:val="006839D7"/>
    <w:rsid w:val="00684FE3"/>
    <w:rsid w:val="00685E8E"/>
    <w:rsid w:val="00686074"/>
    <w:rsid w:val="006866F4"/>
    <w:rsid w:val="0068691B"/>
    <w:rsid w:val="00687164"/>
    <w:rsid w:val="00687554"/>
    <w:rsid w:val="0069060A"/>
    <w:rsid w:val="00690923"/>
    <w:rsid w:val="00690A92"/>
    <w:rsid w:val="00690F39"/>
    <w:rsid w:val="0069126F"/>
    <w:rsid w:val="00691394"/>
    <w:rsid w:val="0069216D"/>
    <w:rsid w:val="00692CF6"/>
    <w:rsid w:val="00692EE8"/>
    <w:rsid w:val="00692F3F"/>
    <w:rsid w:val="006932FC"/>
    <w:rsid w:val="00693306"/>
    <w:rsid w:val="006933CA"/>
    <w:rsid w:val="00693D40"/>
    <w:rsid w:val="00693FD3"/>
    <w:rsid w:val="006941EE"/>
    <w:rsid w:val="00694750"/>
    <w:rsid w:val="00695316"/>
    <w:rsid w:val="00695370"/>
    <w:rsid w:val="00695792"/>
    <w:rsid w:val="00695F12"/>
    <w:rsid w:val="00696255"/>
    <w:rsid w:val="006964A7"/>
    <w:rsid w:val="00696AE6"/>
    <w:rsid w:val="0069702C"/>
    <w:rsid w:val="0069788E"/>
    <w:rsid w:val="006978EC"/>
    <w:rsid w:val="00697BC2"/>
    <w:rsid w:val="00697CD6"/>
    <w:rsid w:val="006A008A"/>
    <w:rsid w:val="006A0094"/>
    <w:rsid w:val="006A012F"/>
    <w:rsid w:val="006A014B"/>
    <w:rsid w:val="006A08B8"/>
    <w:rsid w:val="006A0D84"/>
    <w:rsid w:val="006A1A0E"/>
    <w:rsid w:val="006A20F6"/>
    <w:rsid w:val="006A2498"/>
    <w:rsid w:val="006A2C6D"/>
    <w:rsid w:val="006A379C"/>
    <w:rsid w:val="006A3E3F"/>
    <w:rsid w:val="006A5BFB"/>
    <w:rsid w:val="006A6A00"/>
    <w:rsid w:val="006A6AB1"/>
    <w:rsid w:val="006A76EB"/>
    <w:rsid w:val="006A79B6"/>
    <w:rsid w:val="006A7AAC"/>
    <w:rsid w:val="006A7D1F"/>
    <w:rsid w:val="006B086F"/>
    <w:rsid w:val="006B10BB"/>
    <w:rsid w:val="006B12B7"/>
    <w:rsid w:val="006B1B86"/>
    <w:rsid w:val="006B1C78"/>
    <w:rsid w:val="006B1D6B"/>
    <w:rsid w:val="006B26BA"/>
    <w:rsid w:val="006B3038"/>
    <w:rsid w:val="006B31CD"/>
    <w:rsid w:val="006B34D2"/>
    <w:rsid w:val="006B4F55"/>
    <w:rsid w:val="006B5503"/>
    <w:rsid w:val="006B5AC5"/>
    <w:rsid w:val="006B5EB0"/>
    <w:rsid w:val="006B6A90"/>
    <w:rsid w:val="006B6BDE"/>
    <w:rsid w:val="006B6D94"/>
    <w:rsid w:val="006B7065"/>
    <w:rsid w:val="006B7335"/>
    <w:rsid w:val="006B7E7E"/>
    <w:rsid w:val="006C0676"/>
    <w:rsid w:val="006C06EB"/>
    <w:rsid w:val="006C08E6"/>
    <w:rsid w:val="006C106C"/>
    <w:rsid w:val="006C142F"/>
    <w:rsid w:val="006C16E6"/>
    <w:rsid w:val="006C1A9E"/>
    <w:rsid w:val="006C228C"/>
    <w:rsid w:val="006C2D9D"/>
    <w:rsid w:val="006C3241"/>
    <w:rsid w:val="006C3CA3"/>
    <w:rsid w:val="006C4929"/>
    <w:rsid w:val="006C4ACE"/>
    <w:rsid w:val="006C5E37"/>
    <w:rsid w:val="006C6772"/>
    <w:rsid w:val="006C6BC5"/>
    <w:rsid w:val="006C6DE4"/>
    <w:rsid w:val="006C73B6"/>
    <w:rsid w:val="006C7D9D"/>
    <w:rsid w:val="006D0D7C"/>
    <w:rsid w:val="006D0F22"/>
    <w:rsid w:val="006D177D"/>
    <w:rsid w:val="006D1E38"/>
    <w:rsid w:val="006D23CD"/>
    <w:rsid w:val="006D26EE"/>
    <w:rsid w:val="006D32D2"/>
    <w:rsid w:val="006D376D"/>
    <w:rsid w:val="006D39A8"/>
    <w:rsid w:val="006D456E"/>
    <w:rsid w:val="006D51BE"/>
    <w:rsid w:val="006D52E7"/>
    <w:rsid w:val="006D5428"/>
    <w:rsid w:val="006D58D6"/>
    <w:rsid w:val="006D5DFB"/>
    <w:rsid w:val="006D6185"/>
    <w:rsid w:val="006D62AA"/>
    <w:rsid w:val="006D656E"/>
    <w:rsid w:val="006D6CDD"/>
    <w:rsid w:val="006D785D"/>
    <w:rsid w:val="006E027B"/>
    <w:rsid w:val="006E0297"/>
    <w:rsid w:val="006E066C"/>
    <w:rsid w:val="006E0F3A"/>
    <w:rsid w:val="006E1266"/>
    <w:rsid w:val="006E130B"/>
    <w:rsid w:val="006E2D0D"/>
    <w:rsid w:val="006E2E25"/>
    <w:rsid w:val="006E2F71"/>
    <w:rsid w:val="006E469C"/>
    <w:rsid w:val="006E54F5"/>
    <w:rsid w:val="006E56E5"/>
    <w:rsid w:val="006E58A4"/>
    <w:rsid w:val="006E5D3D"/>
    <w:rsid w:val="006E653D"/>
    <w:rsid w:val="006E67EB"/>
    <w:rsid w:val="006E6DE5"/>
    <w:rsid w:val="006F0545"/>
    <w:rsid w:val="006F07CB"/>
    <w:rsid w:val="006F0995"/>
    <w:rsid w:val="006F0AA1"/>
    <w:rsid w:val="006F0CFE"/>
    <w:rsid w:val="006F1202"/>
    <w:rsid w:val="006F1519"/>
    <w:rsid w:val="006F1742"/>
    <w:rsid w:val="006F1CD1"/>
    <w:rsid w:val="006F3966"/>
    <w:rsid w:val="006F39A3"/>
    <w:rsid w:val="006F3A4F"/>
    <w:rsid w:val="006F3A61"/>
    <w:rsid w:val="006F3E39"/>
    <w:rsid w:val="006F44F1"/>
    <w:rsid w:val="006F477C"/>
    <w:rsid w:val="006F55CB"/>
    <w:rsid w:val="006F5A5C"/>
    <w:rsid w:val="006F606E"/>
    <w:rsid w:val="006F681A"/>
    <w:rsid w:val="006F77B5"/>
    <w:rsid w:val="006F77D8"/>
    <w:rsid w:val="007001E9"/>
    <w:rsid w:val="00701496"/>
    <w:rsid w:val="00701BB3"/>
    <w:rsid w:val="00701EA6"/>
    <w:rsid w:val="00701FAF"/>
    <w:rsid w:val="0070225E"/>
    <w:rsid w:val="00702C75"/>
    <w:rsid w:val="00702ECC"/>
    <w:rsid w:val="0070320D"/>
    <w:rsid w:val="0070417A"/>
    <w:rsid w:val="0070439F"/>
    <w:rsid w:val="007044D8"/>
    <w:rsid w:val="0070512E"/>
    <w:rsid w:val="00705367"/>
    <w:rsid w:val="007053A5"/>
    <w:rsid w:val="007058F7"/>
    <w:rsid w:val="00706338"/>
    <w:rsid w:val="00706557"/>
    <w:rsid w:val="007065F3"/>
    <w:rsid w:val="00706D8D"/>
    <w:rsid w:val="00706EF6"/>
    <w:rsid w:val="00707005"/>
    <w:rsid w:val="00707489"/>
    <w:rsid w:val="007074A0"/>
    <w:rsid w:val="00707737"/>
    <w:rsid w:val="00707A84"/>
    <w:rsid w:val="00707C04"/>
    <w:rsid w:val="00707CCC"/>
    <w:rsid w:val="00710760"/>
    <w:rsid w:val="00710BFB"/>
    <w:rsid w:val="00711818"/>
    <w:rsid w:val="00711E5D"/>
    <w:rsid w:val="00713352"/>
    <w:rsid w:val="00713A44"/>
    <w:rsid w:val="00713CE6"/>
    <w:rsid w:val="00714A3C"/>
    <w:rsid w:val="00714E98"/>
    <w:rsid w:val="007153C5"/>
    <w:rsid w:val="007157B3"/>
    <w:rsid w:val="00715F26"/>
    <w:rsid w:val="0071611D"/>
    <w:rsid w:val="0071698D"/>
    <w:rsid w:val="007171C6"/>
    <w:rsid w:val="007174D3"/>
    <w:rsid w:val="00717B63"/>
    <w:rsid w:val="00720A3F"/>
    <w:rsid w:val="00720E23"/>
    <w:rsid w:val="007210C2"/>
    <w:rsid w:val="00721334"/>
    <w:rsid w:val="007219CA"/>
    <w:rsid w:val="00721CA5"/>
    <w:rsid w:val="007220F3"/>
    <w:rsid w:val="0072326A"/>
    <w:rsid w:val="00723969"/>
    <w:rsid w:val="00725D2B"/>
    <w:rsid w:val="00725FA5"/>
    <w:rsid w:val="007269BA"/>
    <w:rsid w:val="00726AAB"/>
    <w:rsid w:val="00726B2F"/>
    <w:rsid w:val="00727505"/>
    <w:rsid w:val="007278F9"/>
    <w:rsid w:val="00727BDF"/>
    <w:rsid w:val="00727E45"/>
    <w:rsid w:val="00731715"/>
    <w:rsid w:val="00731A1E"/>
    <w:rsid w:val="00732262"/>
    <w:rsid w:val="007326BC"/>
    <w:rsid w:val="007339C6"/>
    <w:rsid w:val="00733FA2"/>
    <w:rsid w:val="007340CC"/>
    <w:rsid w:val="007340CE"/>
    <w:rsid w:val="00734987"/>
    <w:rsid w:val="00735201"/>
    <w:rsid w:val="00735880"/>
    <w:rsid w:val="00736300"/>
    <w:rsid w:val="0073635E"/>
    <w:rsid w:val="00736545"/>
    <w:rsid w:val="00736B07"/>
    <w:rsid w:val="00737EC4"/>
    <w:rsid w:val="00740878"/>
    <w:rsid w:val="00740932"/>
    <w:rsid w:val="00740BAE"/>
    <w:rsid w:val="00741056"/>
    <w:rsid w:val="007417BE"/>
    <w:rsid w:val="00741B30"/>
    <w:rsid w:val="007430CB"/>
    <w:rsid w:val="007436F4"/>
    <w:rsid w:val="007437A7"/>
    <w:rsid w:val="0074390B"/>
    <w:rsid w:val="00743989"/>
    <w:rsid w:val="00744081"/>
    <w:rsid w:val="007450DD"/>
    <w:rsid w:val="007452F0"/>
    <w:rsid w:val="0074531D"/>
    <w:rsid w:val="00745E3B"/>
    <w:rsid w:val="00746BAB"/>
    <w:rsid w:val="00746C2F"/>
    <w:rsid w:val="007503EA"/>
    <w:rsid w:val="00750DFE"/>
    <w:rsid w:val="007510E3"/>
    <w:rsid w:val="00751493"/>
    <w:rsid w:val="007524E1"/>
    <w:rsid w:val="00752624"/>
    <w:rsid w:val="0075267F"/>
    <w:rsid w:val="00752FD9"/>
    <w:rsid w:val="007532B2"/>
    <w:rsid w:val="00755385"/>
    <w:rsid w:val="00755F74"/>
    <w:rsid w:val="0075604D"/>
    <w:rsid w:val="00757880"/>
    <w:rsid w:val="007602EA"/>
    <w:rsid w:val="007606FC"/>
    <w:rsid w:val="007607BA"/>
    <w:rsid w:val="007618EE"/>
    <w:rsid w:val="0076231A"/>
    <w:rsid w:val="00762B1F"/>
    <w:rsid w:val="00762E1F"/>
    <w:rsid w:val="007636F5"/>
    <w:rsid w:val="007636F7"/>
    <w:rsid w:val="00764702"/>
    <w:rsid w:val="007649C9"/>
    <w:rsid w:val="00764D17"/>
    <w:rsid w:val="00765CB8"/>
    <w:rsid w:val="00765EAA"/>
    <w:rsid w:val="00767455"/>
    <w:rsid w:val="00767A7C"/>
    <w:rsid w:val="00767CC0"/>
    <w:rsid w:val="00767DE1"/>
    <w:rsid w:val="00767E3B"/>
    <w:rsid w:val="00770FE5"/>
    <w:rsid w:val="00771374"/>
    <w:rsid w:val="00771B99"/>
    <w:rsid w:val="00771CED"/>
    <w:rsid w:val="00771F19"/>
    <w:rsid w:val="0077259B"/>
    <w:rsid w:val="00772B43"/>
    <w:rsid w:val="00772BD9"/>
    <w:rsid w:val="00772C78"/>
    <w:rsid w:val="00773C76"/>
    <w:rsid w:val="00773F4B"/>
    <w:rsid w:val="00773F9F"/>
    <w:rsid w:val="0077582B"/>
    <w:rsid w:val="00775C45"/>
    <w:rsid w:val="00775C5B"/>
    <w:rsid w:val="0077659A"/>
    <w:rsid w:val="007773EB"/>
    <w:rsid w:val="00777D7F"/>
    <w:rsid w:val="0078010D"/>
    <w:rsid w:val="00780140"/>
    <w:rsid w:val="007807AC"/>
    <w:rsid w:val="00780986"/>
    <w:rsid w:val="00780E23"/>
    <w:rsid w:val="00780EA3"/>
    <w:rsid w:val="0078138D"/>
    <w:rsid w:val="007818AB"/>
    <w:rsid w:val="00781CFA"/>
    <w:rsid w:val="00782C2D"/>
    <w:rsid w:val="00782D3D"/>
    <w:rsid w:val="00782DCC"/>
    <w:rsid w:val="0078316E"/>
    <w:rsid w:val="00783561"/>
    <w:rsid w:val="0078361A"/>
    <w:rsid w:val="0078377D"/>
    <w:rsid w:val="00783A35"/>
    <w:rsid w:val="00783AC7"/>
    <w:rsid w:val="00783B16"/>
    <w:rsid w:val="00783DA1"/>
    <w:rsid w:val="00783E1A"/>
    <w:rsid w:val="00784568"/>
    <w:rsid w:val="007846D4"/>
    <w:rsid w:val="00785613"/>
    <w:rsid w:val="00785A21"/>
    <w:rsid w:val="00785FF7"/>
    <w:rsid w:val="0078687E"/>
    <w:rsid w:val="007869D7"/>
    <w:rsid w:val="00786A9D"/>
    <w:rsid w:val="00787029"/>
    <w:rsid w:val="00787077"/>
    <w:rsid w:val="00787298"/>
    <w:rsid w:val="007874B0"/>
    <w:rsid w:val="0078768A"/>
    <w:rsid w:val="00787EAC"/>
    <w:rsid w:val="0079026A"/>
    <w:rsid w:val="00790A11"/>
    <w:rsid w:val="00791975"/>
    <w:rsid w:val="00792522"/>
    <w:rsid w:val="0079257D"/>
    <w:rsid w:val="0079374F"/>
    <w:rsid w:val="00793E09"/>
    <w:rsid w:val="007940C4"/>
    <w:rsid w:val="007944F6"/>
    <w:rsid w:val="0079471E"/>
    <w:rsid w:val="00794A53"/>
    <w:rsid w:val="00795338"/>
    <w:rsid w:val="0079581D"/>
    <w:rsid w:val="00795BCB"/>
    <w:rsid w:val="00795BD0"/>
    <w:rsid w:val="00795EA9"/>
    <w:rsid w:val="0079649D"/>
    <w:rsid w:val="00796D2B"/>
    <w:rsid w:val="00797AB9"/>
    <w:rsid w:val="007A0BD1"/>
    <w:rsid w:val="007A1ECA"/>
    <w:rsid w:val="007A22AF"/>
    <w:rsid w:val="007A2AA4"/>
    <w:rsid w:val="007A2EE1"/>
    <w:rsid w:val="007A35FC"/>
    <w:rsid w:val="007A373B"/>
    <w:rsid w:val="007A37B6"/>
    <w:rsid w:val="007A3B4B"/>
    <w:rsid w:val="007A3CBE"/>
    <w:rsid w:val="007A3F46"/>
    <w:rsid w:val="007A4098"/>
    <w:rsid w:val="007A41A4"/>
    <w:rsid w:val="007A42DB"/>
    <w:rsid w:val="007A5643"/>
    <w:rsid w:val="007A617C"/>
    <w:rsid w:val="007A63FC"/>
    <w:rsid w:val="007A6728"/>
    <w:rsid w:val="007A6A9B"/>
    <w:rsid w:val="007A6B8F"/>
    <w:rsid w:val="007A6BE3"/>
    <w:rsid w:val="007A79E3"/>
    <w:rsid w:val="007A7CD9"/>
    <w:rsid w:val="007A7FE9"/>
    <w:rsid w:val="007B0531"/>
    <w:rsid w:val="007B0743"/>
    <w:rsid w:val="007B07D5"/>
    <w:rsid w:val="007B0A3B"/>
    <w:rsid w:val="007B2315"/>
    <w:rsid w:val="007B2EFF"/>
    <w:rsid w:val="007B3800"/>
    <w:rsid w:val="007B42A0"/>
    <w:rsid w:val="007B4325"/>
    <w:rsid w:val="007B43A0"/>
    <w:rsid w:val="007B4458"/>
    <w:rsid w:val="007B44F2"/>
    <w:rsid w:val="007B47C1"/>
    <w:rsid w:val="007B4EC5"/>
    <w:rsid w:val="007B590C"/>
    <w:rsid w:val="007B6431"/>
    <w:rsid w:val="007B68F2"/>
    <w:rsid w:val="007B6964"/>
    <w:rsid w:val="007B729C"/>
    <w:rsid w:val="007C03C6"/>
    <w:rsid w:val="007C10FF"/>
    <w:rsid w:val="007C1113"/>
    <w:rsid w:val="007C167C"/>
    <w:rsid w:val="007C223F"/>
    <w:rsid w:val="007C2246"/>
    <w:rsid w:val="007C2286"/>
    <w:rsid w:val="007C2695"/>
    <w:rsid w:val="007C35CA"/>
    <w:rsid w:val="007C3813"/>
    <w:rsid w:val="007C3981"/>
    <w:rsid w:val="007C3CC2"/>
    <w:rsid w:val="007C3E1B"/>
    <w:rsid w:val="007C497D"/>
    <w:rsid w:val="007C4C03"/>
    <w:rsid w:val="007C5327"/>
    <w:rsid w:val="007C57DA"/>
    <w:rsid w:val="007C615C"/>
    <w:rsid w:val="007C760F"/>
    <w:rsid w:val="007C78D9"/>
    <w:rsid w:val="007C7B62"/>
    <w:rsid w:val="007C7D68"/>
    <w:rsid w:val="007D07D9"/>
    <w:rsid w:val="007D0B31"/>
    <w:rsid w:val="007D1BF8"/>
    <w:rsid w:val="007D2A2D"/>
    <w:rsid w:val="007D2BEE"/>
    <w:rsid w:val="007D3341"/>
    <w:rsid w:val="007D3820"/>
    <w:rsid w:val="007D39E0"/>
    <w:rsid w:val="007D3A79"/>
    <w:rsid w:val="007D3B35"/>
    <w:rsid w:val="007D412D"/>
    <w:rsid w:val="007D43BD"/>
    <w:rsid w:val="007D4AEF"/>
    <w:rsid w:val="007D5EAA"/>
    <w:rsid w:val="007D6059"/>
    <w:rsid w:val="007D6459"/>
    <w:rsid w:val="007D64FD"/>
    <w:rsid w:val="007D6AFB"/>
    <w:rsid w:val="007D6CF7"/>
    <w:rsid w:val="007D72AF"/>
    <w:rsid w:val="007E1568"/>
    <w:rsid w:val="007E1B25"/>
    <w:rsid w:val="007E1D5F"/>
    <w:rsid w:val="007E2B76"/>
    <w:rsid w:val="007E3001"/>
    <w:rsid w:val="007E31C8"/>
    <w:rsid w:val="007E32F5"/>
    <w:rsid w:val="007E3580"/>
    <w:rsid w:val="007E398E"/>
    <w:rsid w:val="007E46C6"/>
    <w:rsid w:val="007E52F8"/>
    <w:rsid w:val="007E562C"/>
    <w:rsid w:val="007E5A94"/>
    <w:rsid w:val="007E626E"/>
    <w:rsid w:val="007E659F"/>
    <w:rsid w:val="007E7B2F"/>
    <w:rsid w:val="007E7F42"/>
    <w:rsid w:val="007F0FC2"/>
    <w:rsid w:val="007F15FE"/>
    <w:rsid w:val="007F16BE"/>
    <w:rsid w:val="007F30CA"/>
    <w:rsid w:val="007F31DC"/>
    <w:rsid w:val="007F3302"/>
    <w:rsid w:val="007F3945"/>
    <w:rsid w:val="007F3CAB"/>
    <w:rsid w:val="007F3E72"/>
    <w:rsid w:val="007F482F"/>
    <w:rsid w:val="007F5B76"/>
    <w:rsid w:val="007F6127"/>
    <w:rsid w:val="007F651B"/>
    <w:rsid w:val="007F6585"/>
    <w:rsid w:val="007F6C76"/>
    <w:rsid w:val="007F6DA9"/>
    <w:rsid w:val="007F7425"/>
    <w:rsid w:val="007F7530"/>
    <w:rsid w:val="0080007F"/>
    <w:rsid w:val="00800482"/>
    <w:rsid w:val="00800A82"/>
    <w:rsid w:val="00800B35"/>
    <w:rsid w:val="00800FEA"/>
    <w:rsid w:val="008013B6"/>
    <w:rsid w:val="008017AE"/>
    <w:rsid w:val="00802058"/>
    <w:rsid w:val="0080271F"/>
    <w:rsid w:val="008039E7"/>
    <w:rsid w:val="00803BE5"/>
    <w:rsid w:val="0080438B"/>
    <w:rsid w:val="00804741"/>
    <w:rsid w:val="00804D1E"/>
    <w:rsid w:val="0080577E"/>
    <w:rsid w:val="00805CF7"/>
    <w:rsid w:val="008061D4"/>
    <w:rsid w:val="0080626B"/>
    <w:rsid w:val="00806630"/>
    <w:rsid w:val="00807627"/>
    <w:rsid w:val="00807CE0"/>
    <w:rsid w:val="00810F90"/>
    <w:rsid w:val="0081257C"/>
    <w:rsid w:val="0081268C"/>
    <w:rsid w:val="0081271A"/>
    <w:rsid w:val="00812B18"/>
    <w:rsid w:val="00812D1A"/>
    <w:rsid w:val="00813301"/>
    <w:rsid w:val="00813C2C"/>
    <w:rsid w:val="0081432D"/>
    <w:rsid w:val="00814707"/>
    <w:rsid w:val="00814AAE"/>
    <w:rsid w:val="00815116"/>
    <w:rsid w:val="008154BA"/>
    <w:rsid w:val="00815DBF"/>
    <w:rsid w:val="00816DB9"/>
    <w:rsid w:val="00816DF3"/>
    <w:rsid w:val="008170BD"/>
    <w:rsid w:val="008178A6"/>
    <w:rsid w:val="00820039"/>
    <w:rsid w:val="008210D5"/>
    <w:rsid w:val="00821E43"/>
    <w:rsid w:val="008240B5"/>
    <w:rsid w:val="008248FB"/>
    <w:rsid w:val="00824A95"/>
    <w:rsid w:val="00825098"/>
    <w:rsid w:val="00825953"/>
    <w:rsid w:val="0082698E"/>
    <w:rsid w:val="0082706E"/>
    <w:rsid w:val="0082737E"/>
    <w:rsid w:val="00830465"/>
    <w:rsid w:val="008315FF"/>
    <w:rsid w:val="00831822"/>
    <w:rsid w:val="00831AE5"/>
    <w:rsid w:val="0083218D"/>
    <w:rsid w:val="00832431"/>
    <w:rsid w:val="008326DB"/>
    <w:rsid w:val="00832961"/>
    <w:rsid w:val="00832B1A"/>
    <w:rsid w:val="00833805"/>
    <w:rsid w:val="00834815"/>
    <w:rsid w:val="00835306"/>
    <w:rsid w:val="0083599F"/>
    <w:rsid w:val="008363AB"/>
    <w:rsid w:val="008368D1"/>
    <w:rsid w:val="00836ACD"/>
    <w:rsid w:val="00837847"/>
    <w:rsid w:val="0084059B"/>
    <w:rsid w:val="00840C41"/>
    <w:rsid w:val="00841730"/>
    <w:rsid w:val="008419D6"/>
    <w:rsid w:val="00841FB8"/>
    <w:rsid w:val="0084236F"/>
    <w:rsid w:val="0084328A"/>
    <w:rsid w:val="00843719"/>
    <w:rsid w:val="0084536D"/>
    <w:rsid w:val="00845616"/>
    <w:rsid w:val="008458C7"/>
    <w:rsid w:val="008459F2"/>
    <w:rsid w:val="00846260"/>
    <w:rsid w:val="008467F8"/>
    <w:rsid w:val="00846D01"/>
    <w:rsid w:val="00846F1E"/>
    <w:rsid w:val="008472C8"/>
    <w:rsid w:val="0085096E"/>
    <w:rsid w:val="008510EF"/>
    <w:rsid w:val="0085166E"/>
    <w:rsid w:val="00851BEE"/>
    <w:rsid w:val="00852274"/>
    <w:rsid w:val="00852BB3"/>
    <w:rsid w:val="00853531"/>
    <w:rsid w:val="00853803"/>
    <w:rsid w:val="00853973"/>
    <w:rsid w:val="00853AB5"/>
    <w:rsid w:val="00854630"/>
    <w:rsid w:val="00854892"/>
    <w:rsid w:val="00854E8B"/>
    <w:rsid w:val="00854F1C"/>
    <w:rsid w:val="0085500E"/>
    <w:rsid w:val="008559E9"/>
    <w:rsid w:val="00855E15"/>
    <w:rsid w:val="008567BF"/>
    <w:rsid w:val="008574F9"/>
    <w:rsid w:val="00857514"/>
    <w:rsid w:val="008578C0"/>
    <w:rsid w:val="00857A68"/>
    <w:rsid w:val="0086019C"/>
    <w:rsid w:val="008613FD"/>
    <w:rsid w:val="00861A1B"/>
    <w:rsid w:val="00862214"/>
    <w:rsid w:val="008627E8"/>
    <w:rsid w:val="008629C4"/>
    <w:rsid w:val="00862BFF"/>
    <w:rsid w:val="008635F4"/>
    <w:rsid w:val="00863A34"/>
    <w:rsid w:val="00863CC2"/>
    <w:rsid w:val="008640CB"/>
    <w:rsid w:val="00864B5D"/>
    <w:rsid w:val="00865A1A"/>
    <w:rsid w:val="00866D6E"/>
    <w:rsid w:val="00866FC3"/>
    <w:rsid w:val="008670A7"/>
    <w:rsid w:val="008679B9"/>
    <w:rsid w:val="0087213A"/>
    <w:rsid w:val="008723A0"/>
    <w:rsid w:val="008726F7"/>
    <w:rsid w:val="0087283A"/>
    <w:rsid w:val="00872E8F"/>
    <w:rsid w:val="008739DE"/>
    <w:rsid w:val="008739EE"/>
    <w:rsid w:val="00873B4D"/>
    <w:rsid w:val="00873BCB"/>
    <w:rsid w:val="0087404D"/>
    <w:rsid w:val="00874110"/>
    <w:rsid w:val="008747AA"/>
    <w:rsid w:val="00874CEE"/>
    <w:rsid w:val="00874F30"/>
    <w:rsid w:val="0087501B"/>
    <w:rsid w:val="00875F7A"/>
    <w:rsid w:val="00876223"/>
    <w:rsid w:val="00876BB0"/>
    <w:rsid w:val="00877149"/>
    <w:rsid w:val="00877BBD"/>
    <w:rsid w:val="00880802"/>
    <w:rsid w:val="00880E55"/>
    <w:rsid w:val="0088171D"/>
    <w:rsid w:val="008817A1"/>
    <w:rsid w:val="008817E7"/>
    <w:rsid w:val="00882136"/>
    <w:rsid w:val="00882A55"/>
    <w:rsid w:val="00882AD8"/>
    <w:rsid w:val="0088320A"/>
    <w:rsid w:val="00883567"/>
    <w:rsid w:val="00883C54"/>
    <w:rsid w:val="008852D9"/>
    <w:rsid w:val="008852DF"/>
    <w:rsid w:val="00885A39"/>
    <w:rsid w:val="008861E9"/>
    <w:rsid w:val="008867F2"/>
    <w:rsid w:val="00886A86"/>
    <w:rsid w:val="00887717"/>
    <w:rsid w:val="00887839"/>
    <w:rsid w:val="00887B5A"/>
    <w:rsid w:val="00887EEF"/>
    <w:rsid w:val="00887F93"/>
    <w:rsid w:val="00890016"/>
    <w:rsid w:val="008900FE"/>
    <w:rsid w:val="0089059D"/>
    <w:rsid w:val="008906D9"/>
    <w:rsid w:val="0089076C"/>
    <w:rsid w:val="00891623"/>
    <w:rsid w:val="00891E74"/>
    <w:rsid w:val="008931BA"/>
    <w:rsid w:val="008935CA"/>
    <w:rsid w:val="008939AB"/>
    <w:rsid w:val="00893AE7"/>
    <w:rsid w:val="00893BD6"/>
    <w:rsid w:val="008948BA"/>
    <w:rsid w:val="00894B3E"/>
    <w:rsid w:val="008953BB"/>
    <w:rsid w:val="00896A41"/>
    <w:rsid w:val="008A03BD"/>
    <w:rsid w:val="008A03D2"/>
    <w:rsid w:val="008A08E4"/>
    <w:rsid w:val="008A0B79"/>
    <w:rsid w:val="008A0C5D"/>
    <w:rsid w:val="008A151C"/>
    <w:rsid w:val="008A16E0"/>
    <w:rsid w:val="008A22AE"/>
    <w:rsid w:val="008A29EB"/>
    <w:rsid w:val="008A3D20"/>
    <w:rsid w:val="008A3F02"/>
    <w:rsid w:val="008A40B7"/>
    <w:rsid w:val="008A4183"/>
    <w:rsid w:val="008A48E6"/>
    <w:rsid w:val="008A4C30"/>
    <w:rsid w:val="008A4CF1"/>
    <w:rsid w:val="008A58E4"/>
    <w:rsid w:val="008A67A3"/>
    <w:rsid w:val="008A6ACD"/>
    <w:rsid w:val="008A72C3"/>
    <w:rsid w:val="008A7334"/>
    <w:rsid w:val="008A7386"/>
    <w:rsid w:val="008A7609"/>
    <w:rsid w:val="008A777B"/>
    <w:rsid w:val="008A7818"/>
    <w:rsid w:val="008A7B57"/>
    <w:rsid w:val="008B0DA8"/>
    <w:rsid w:val="008B195B"/>
    <w:rsid w:val="008B19DE"/>
    <w:rsid w:val="008B1C1C"/>
    <w:rsid w:val="008B2803"/>
    <w:rsid w:val="008B2B50"/>
    <w:rsid w:val="008B3A12"/>
    <w:rsid w:val="008B3F61"/>
    <w:rsid w:val="008B405B"/>
    <w:rsid w:val="008B4077"/>
    <w:rsid w:val="008B42C2"/>
    <w:rsid w:val="008B49F8"/>
    <w:rsid w:val="008B4B2A"/>
    <w:rsid w:val="008B4D7B"/>
    <w:rsid w:val="008B664F"/>
    <w:rsid w:val="008B75E5"/>
    <w:rsid w:val="008C02F2"/>
    <w:rsid w:val="008C06BF"/>
    <w:rsid w:val="008C0F83"/>
    <w:rsid w:val="008C1655"/>
    <w:rsid w:val="008C1C22"/>
    <w:rsid w:val="008C1D74"/>
    <w:rsid w:val="008C1F0A"/>
    <w:rsid w:val="008C1F45"/>
    <w:rsid w:val="008C22E8"/>
    <w:rsid w:val="008C297C"/>
    <w:rsid w:val="008C32FE"/>
    <w:rsid w:val="008C37FF"/>
    <w:rsid w:val="008C3EC4"/>
    <w:rsid w:val="008C4440"/>
    <w:rsid w:val="008C4CA0"/>
    <w:rsid w:val="008C52A0"/>
    <w:rsid w:val="008C5342"/>
    <w:rsid w:val="008C6264"/>
    <w:rsid w:val="008C6805"/>
    <w:rsid w:val="008C731A"/>
    <w:rsid w:val="008C780F"/>
    <w:rsid w:val="008C7956"/>
    <w:rsid w:val="008D0B60"/>
    <w:rsid w:val="008D17BA"/>
    <w:rsid w:val="008D1AEA"/>
    <w:rsid w:val="008D2070"/>
    <w:rsid w:val="008D28BE"/>
    <w:rsid w:val="008D2B01"/>
    <w:rsid w:val="008D383C"/>
    <w:rsid w:val="008D5579"/>
    <w:rsid w:val="008D56F7"/>
    <w:rsid w:val="008D5C8B"/>
    <w:rsid w:val="008D5F71"/>
    <w:rsid w:val="008D704E"/>
    <w:rsid w:val="008D7C91"/>
    <w:rsid w:val="008E0E58"/>
    <w:rsid w:val="008E15AB"/>
    <w:rsid w:val="008E1C2E"/>
    <w:rsid w:val="008E22BE"/>
    <w:rsid w:val="008E2766"/>
    <w:rsid w:val="008E2BCF"/>
    <w:rsid w:val="008E2DCF"/>
    <w:rsid w:val="008E3222"/>
    <w:rsid w:val="008E35CC"/>
    <w:rsid w:val="008E3B5E"/>
    <w:rsid w:val="008E3F97"/>
    <w:rsid w:val="008E4644"/>
    <w:rsid w:val="008E4796"/>
    <w:rsid w:val="008E4894"/>
    <w:rsid w:val="008E4D51"/>
    <w:rsid w:val="008E53B8"/>
    <w:rsid w:val="008E54B8"/>
    <w:rsid w:val="008E5D66"/>
    <w:rsid w:val="008E6337"/>
    <w:rsid w:val="008E66F2"/>
    <w:rsid w:val="008E68F5"/>
    <w:rsid w:val="008E7102"/>
    <w:rsid w:val="008E784C"/>
    <w:rsid w:val="008E785F"/>
    <w:rsid w:val="008F0F69"/>
    <w:rsid w:val="008F1ECB"/>
    <w:rsid w:val="008F29BB"/>
    <w:rsid w:val="008F2C9D"/>
    <w:rsid w:val="008F302C"/>
    <w:rsid w:val="008F3550"/>
    <w:rsid w:val="008F3597"/>
    <w:rsid w:val="008F39CA"/>
    <w:rsid w:val="008F47FD"/>
    <w:rsid w:val="008F53EC"/>
    <w:rsid w:val="008F5473"/>
    <w:rsid w:val="008F56A8"/>
    <w:rsid w:val="008F5B75"/>
    <w:rsid w:val="008F61AC"/>
    <w:rsid w:val="008F6223"/>
    <w:rsid w:val="008F66DF"/>
    <w:rsid w:val="008F67D4"/>
    <w:rsid w:val="008F67E9"/>
    <w:rsid w:val="008F6CE0"/>
    <w:rsid w:val="008F6EA8"/>
    <w:rsid w:val="008F717F"/>
    <w:rsid w:val="008F7982"/>
    <w:rsid w:val="008F7A22"/>
    <w:rsid w:val="008F7A67"/>
    <w:rsid w:val="008F7BE2"/>
    <w:rsid w:val="008F7F2D"/>
    <w:rsid w:val="0090023F"/>
    <w:rsid w:val="009003DE"/>
    <w:rsid w:val="00900632"/>
    <w:rsid w:val="0090067F"/>
    <w:rsid w:val="00900706"/>
    <w:rsid w:val="00900E7F"/>
    <w:rsid w:val="009011F8"/>
    <w:rsid w:val="0090133A"/>
    <w:rsid w:val="00901556"/>
    <w:rsid w:val="00902454"/>
    <w:rsid w:val="00902AB6"/>
    <w:rsid w:val="00902EF5"/>
    <w:rsid w:val="00903646"/>
    <w:rsid w:val="00903FE1"/>
    <w:rsid w:val="00904126"/>
    <w:rsid w:val="009047B7"/>
    <w:rsid w:val="00904E26"/>
    <w:rsid w:val="00904E3E"/>
    <w:rsid w:val="00905FFD"/>
    <w:rsid w:val="009060BB"/>
    <w:rsid w:val="00906495"/>
    <w:rsid w:val="00906588"/>
    <w:rsid w:val="00906B8C"/>
    <w:rsid w:val="009079AB"/>
    <w:rsid w:val="00907ADE"/>
    <w:rsid w:val="00910714"/>
    <w:rsid w:val="00910B43"/>
    <w:rsid w:val="00910C24"/>
    <w:rsid w:val="00910D4D"/>
    <w:rsid w:val="00911852"/>
    <w:rsid w:val="00911E00"/>
    <w:rsid w:val="00912395"/>
    <w:rsid w:val="0091251C"/>
    <w:rsid w:val="009125B7"/>
    <w:rsid w:val="00912A2B"/>
    <w:rsid w:val="00912DBC"/>
    <w:rsid w:val="00913059"/>
    <w:rsid w:val="00914CD8"/>
    <w:rsid w:val="009150BF"/>
    <w:rsid w:val="009151DC"/>
    <w:rsid w:val="009155C3"/>
    <w:rsid w:val="0091586E"/>
    <w:rsid w:val="0091591E"/>
    <w:rsid w:val="00915964"/>
    <w:rsid w:val="00915C67"/>
    <w:rsid w:val="00915ED1"/>
    <w:rsid w:val="00916317"/>
    <w:rsid w:val="009169C9"/>
    <w:rsid w:val="00916AE7"/>
    <w:rsid w:val="00917221"/>
    <w:rsid w:val="00917DFB"/>
    <w:rsid w:val="00920C79"/>
    <w:rsid w:val="00920E55"/>
    <w:rsid w:val="00920F06"/>
    <w:rsid w:val="00921568"/>
    <w:rsid w:val="00921BC7"/>
    <w:rsid w:val="00922F5E"/>
    <w:rsid w:val="00922FD3"/>
    <w:rsid w:val="0092358B"/>
    <w:rsid w:val="00923BC4"/>
    <w:rsid w:val="00923DD9"/>
    <w:rsid w:val="009243C2"/>
    <w:rsid w:val="00924434"/>
    <w:rsid w:val="00924668"/>
    <w:rsid w:val="0092503F"/>
    <w:rsid w:val="0092535A"/>
    <w:rsid w:val="00925D1E"/>
    <w:rsid w:val="00925FA0"/>
    <w:rsid w:val="009262B4"/>
    <w:rsid w:val="0092670D"/>
    <w:rsid w:val="00926AE9"/>
    <w:rsid w:val="00926AF7"/>
    <w:rsid w:val="00926D96"/>
    <w:rsid w:val="00926F62"/>
    <w:rsid w:val="00927737"/>
    <w:rsid w:val="009303C1"/>
    <w:rsid w:val="009308D5"/>
    <w:rsid w:val="0093278A"/>
    <w:rsid w:val="009343B6"/>
    <w:rsid w:val="00935132"/>
    <w:rsid w:val="00935E27"/>
    <w:rsid w:val="00935E56"/>
    <w:rsid w:val="00936A7D"/>
    <w:rsid w:val="00937688"/>
    <w:rsid w:val="00937A16"/>
    <w:rsid w:val="00940486"/>
    <w:rsid w:val="00940BF0"/>
    <w:rsid w:val="009415E2"/>
    <w:rsid w:val="00941EF5"/>
    <w:rsid w:val="00942532"/>
    <w:rsid w:val="00943144"/>
    <w:rsid w:val="009435F7"/>
    <w:rsid w:val="00943760"/>
    <w:rsid w:val="00943C97"/>
    <w:rsid w:val="00944135"/>
    <w:rsid w:val="00944603"/>
    <w:rsid w:val="0094566D"/>
    <w:rsid w:val="00945B23"/>
    <w:rsid w:val="009466E6"/>
    <w:rsid w:val="00946BE0"/>
    <w:rsid w:val="009470DD"/>
    <w:rsid w:val="00947D8A"/>
    <w:rsid w:val="00947F84"/>
    <w:rsid w:val="00950710"/>
    <w:rsid w:val="009509F5"/>
    <w:rsid w:val="00951415"/>
    <w:rsid w:val="0095148B"/>
    <w:rsid w:val="009515BF"/>
    <w:rsid w:val="00951DB5"/>
    <w:rsid w:val="00951E12"/>
    <w:rsid w:val="009527F4"/>
    <w:rsid w:val="00952AB8"/>
    <w:rsid w:val="00954586"/>
    <w:rsid w:val="00955AD4"/>
    <w:rsid w:val="009567EC"/>
    <w:rsid w:val="0095706B"/>
    <w:rsid w:val="009576DD"/>
    <w:rsid w:val="009579D9"/>
    <w:rsid w:val="00957C6E"/>
    <w:rsid w:val="00960456"/>
    <w:rsid w:val="009609EA"/>
    <w:rsid w:val="00961D26"/>
    <w:rsid w:val="009628D1"/>
    <w:rsid w:val="009629A2"/>
    <w:rsid w:val="00963D49"/>
    <w:rsid w:val="00964109"/>
    <w:rsid w:val="009648D2"/>
    <w:rsid w:val="00964AC8"/>
    <w:rsid w:val="00964C35"/>
    <w:rsid w:val="0096523D"/>
    <w:rsid w:val="00965A3B"/>
    <w:rsid w:val="00966324"/>
    <w:rsid w:val="0096694A"/>
    <w:rsid w:val="00966EE9"/>
    <w:rsid w:val="00967A88"/>
    <w:rsid w:val="00967C63"/>
    <w:rsid w:val="0097052F"/>
    <w:rsid w:val="00970B7E"/>
    <w:rsid w:val="00971C11"/>
    <w:rsid w:val="00972729"/>
    <w:rsid w:val="00973029"/>
    <w:rsid w:val="00973226"/>
    <w:rsid w:val="009732AB"/>
    <w:rsid w:val="009739D7"/>
    <w:rsid w:val="00973E75"/>
    <w:rsid w:val="00973EAC"/>
    <w:rsid w:val="00974207"/>
    <w:rsid w:val="00974930"/>
    <w:rsid w:val="0097530D"/>
    <w:rsid w:val="00976CD2"/>
    <w:rsid w:val="00977171"/>
    <w:rsid w:val="00977472"/>
    <w:rsid w:val="00977FF5"/>
    <w:rsid w:val="009801D4"/>
    <w:rsid w:val="009809D8"/>
    <w:rsid w:val="00980D68"/>
    <w:rsid w:val="00980EB8"/>
    <w:rsid w:val="00980F6C"/>
    <w:rsid w:val="009812EB"/>
    <w:rsid w:val="0098137B"/>
    <w:rsid w:val="00982016"/>
    <w:rsid w:val="009825E5"/>
    <w:rsid w:val="00982A8B"/>
    <w:rsid w:val="009832F4"/>
    <w:rsid w:val="009837B9"/>
    <w:rsid w:val="00983803"/>
    <w:rsid w:val="0098400C"/>
    <w:rsid w:val="00984192"/>
    <w:rsid w:val="00984669"/>
    <w:rsid w:val="009850BC"/>
    <w:rsid w:val="00985D50"/>
    <w:rsid w:val="009860A2"/>
    <w:rsid w:val="00986735"/>
    <w:rsid w:val="00986ECF"/>
    <w:rsid w:val="00986F1D"/>
    <w:rsid w:val="00986FCC"/>
    <w:rsid w:val="0098770F"/>
    <w:rsid w:val="00987768"/>
    <w:rsid w:val="00987BDF"/>
    <w:rsid w:val="00987E48"/>
    <w:rsid w:val="00987EAD"/>
    <w:rsid w:val="0099075A"/>
    <w:rsid w:val="00990C4E"/>
    <w:rsid w:val="0099134A"/>
    <w:rsid w:val="009917B7"/>
    <w:rsid w:val="0099181B"/>
    <w:rsid w:val="00991F9C"/>
    <w:rsid w:val="009923E0"/>
    <w:rsid w:val="00993408"/>
    <w:rsid w:val="009940AE"/>
    <w:rsid w:val="00995437"/>
    <w:rsid w:val="009954CD"/>
    <w:rsid w:val="00995626"/>
    <w:rsid w:val="0099562F"/>
    <w:rsid w:val="0099599D"/>
    <w:rsid w:val="00995E4A"/>
    <w:rsid w:val="00996716"/>
    <w:rsid w:val="00997A9C"/>
    <w:rsid w:val="009A013F"/>
    <w:rsid w:val="009A0360"/>
    <w:rsid w:val="009A0BBF"/>
    <w:rsid w:val="009A15A0"/>
    <w:rsid w:val="009A15BC"/>
    <w:rsid w:val="009A22EB"/>
    <w:rsid w:val="009A2475"/>
    <w:rsid w:val="009A266A"/>
    <w:rsid w:val="009A29E7"/>
    <w:rsid w:val="009A388A"/>
    <w:rsid w:val="009A3B4E"/>
    <w:rsid w:val="009A4C1B"/>
    <w:rsid w:val="009A4F38"/>
    <w:rsid w:val="009A52A0"/>
    <w:rsid w:val="009A5356"/>
    <w:rsid w:val="009A59E7"/>
    <w:rsid w:val="009A5DCD"/>
    <w:rsid w:val="009A5E58"/>
    <w:rsid w:val="009A6BD2"/>
    <w:rsid w:val="009A73D3"/>
    <w:rsid w:val="009A78F8"/>
    <w:rsid w:val="009B036C"/>
    <w:rsid w:val="009B03B5"/>
    <w:rsid w:val="009B0CFF"/>
    <w:rsid w:val="009B1339"/>
    <w:rsid w:val="009B1863"/>
    <w:rsid w:val="009B1E84"/>
    <w:rsid w:val="009B2102"/>
    <w:rsid w:val="009B2349"/>
    <w:rsid w:val="009B324C"/>
    <w:rsid w:val="009B33DC"/>
    <w:rsid w:val="009B4089"/>
    <w:rsid w:val="009B4550"/>
    <w:rsid w:val="009B50BC"/>
    <w:rsid w:val="009B50EA"/>
    <w:rsid w:val="009B57E4"/>
    <w:rsid w:val="009B592E"/>
    <w:rsid w:val="009B5DF6"/>
    <w:rsid w:val="009B5FF9"/>
    <w:rsid w:val="009B62F0"/>
    <w:rsid w:val="009B65BB"/>
    <w:rsid w:val="009B7153"/>
    <w:rsid w:val="009B7235"/>
    <w:rsid w:val="009C0647"/>
    <w:rsid w:val="009C06C1"/>
    <w:rsid w:val="009C108E"/>
    <w:rsid w:val="009C18EF"/>
    <w:rsid w:val="009C1CEF"/>
    <w:rsid w:val="009C1F3D"/>
    <w:rsid w:val="009C262B"/>
    <w:rsid w:val="009C267F"/>
    <w:rsid w:val="009C269F"/>
    <w:rsid w:val="009C2C2E"/>
    <w:rsid w:val="009C2C6A"/>
    <w:rsid w:val="009C404D"/>
    <w:rsid w:val="009C426D"/>
    <w:rsid w:val="009C4C32"/>
    <w:rsid w:val="009C5BE2"/>
    <w:rsid w:val="009C5D48"/>
    <w:rsid w:val="009C655A"/>
    <w:rsid w:val="009C682A"/>
    <w:rsid w:val="009C71C2"/>
    <w:rsid w:val="009C7646"/>
    <w:rsid w:val="009D02F3"/>
    <w:rsid w:val="009D07D4"/>
    <w:rsid w:val="009D0B99"/>
    <w:rsid w:val="009D1382"/>
    <w:rsid w:val="009D1536"/>
    <w:rsid w:val="009D2328"/>
    <w:rsid w:val="009D26A7"/>
    <w:rsid w:val="009D2ECE"/>
    <w:rsid w:val="009D348A"/>
    <w:rsid w:val="009D3DC1"/>
    <w:rsid w:val="009D3E9E"/>
    <w:rsid w:val="009D3F77"/>
    <w:rsid w:val="009D46DC"/>
    <w:rsid w:val="009D511D"/>
    <w:rsid w:val="009D5968"/>
    <w:rsid w:val="009D6CBE"/>
    <w:rsid w:val="009D6E4A"/>
    <w:rsid w:val="009D6F3D"/>
    <w:rsid w:val="009D74E8"/>
    <w:rsid w:val="009D774C"/>
    <w:rsid w:val="009D7BAE"/>
    <w:rsid w:val="009E0009"/>
    <w:rsid w:val="009E03B3"/>
    <w:rsid w:val="009E0FFD"/>
    <w:rsid w:val="009E2584"/>
    <w:rsid w:val="009E2AC1"/>
    <w:rsid w:val="009E2CF4"/>
    <w:rsid w:val="009E30FD"/>
    <w:rsid w:val="009E36AE"/>
    <w:rsid w:val="009E3818"/>
    <w:rsid w:val="009E3B1A"/>
    <w:rsid w:val="009E4345"/>
    <w:rsid w:val="009E4A2C"/>
    <w:rsid w:val="009E5E62"/>
    <w:rsid w:val="009E66D8"/>
    <w:rsid w:val="009E7E38"/>
    <w:rsid w:val="009F0AFC"/>
    <w:rsid w:val="009F103A"/>
    <w:rsid w:val="009F110C"/>
    <w:rsid w:val="009F1422"/>
    <w:rsid w:val="009F1C01"/>
    <w:rsid w:val="009F4024"/>
    <w:rsid w:val="009F42FA"/>
    <w:rsid w:val="009F4616"/>
    <w:rsid w:val="009F46A7"/>
    <w:rsid w:val="009F5176"/>
    <w:rsid w:val="009F55AE"/>
    <w:rsid w:val="009F5DDE"/>
    <w:rsid w:val="009F6265"/>
    <w:rsid w:val="009F62CC"/>
    <w:rsid w:val="009F67D3"/>
    <w:rsid w:val="009F77E5"/>
    <w:rsid w:val="00A008DA"/>
    <w:rsid w:val="00A00FBE"/>
    <w:rsid w:val="00A015B5"/>
    <w:rsid w:val="00A01677"/>
    <w:rsid w:val="00A0200E"/>
    <w:rsid w:val="00A024D6"/>
    <w:rsid w:val="00A02564"/>
    <w:rsid w:val="00A02A17"/>
    <w:rsid w:val="00A02C8A"/>
    <w:rsid w:val="00A03869"/>
    <w:rsid w:val="00A039CE"/>
    <w:rsid w:val="00A03C58"/>
    <w:rsid w:val="00A03F75"/>
    <w:rsid w:val="00A042C4"/>
    <w:rsid w:val="00A04B57"/>
    <w:rsid w:val="00A0507D"/>
    <w:rsid w:val="00A05164"/>
    <w:rsid w:val="00A05FE1"/>
    <w:rsid w:val="00A063EF"/>
    <w:rsid w:val="00A064A9"/>
    <w:rsid w:val="00A064D8"/>
    <w:rsid w:val="00A073C2"/>
    <w:rsid w:val="00A07B2C"/>
    <w:rsid w:val="00A07C1F"/>
    <w:rsid w:val="00A10053"/>
    <w:rsid w:val="00A10099"/>
    <w:rsid w:val="00A10951"/>
    <w:rsid w:val="00A10D57"/>
    <w:rsid w:val="00A119FE"/>
    <w:rsid w:val="00A11CD4"/>
    <w:rsid w:val="00A1295D"/>
    <w:rsid w:val="00A12CAD"/>
    <w:rsid w:val="00A12CEA"/>
    <w:rsid w:val="00A1307F"/>
    <w:rsid w:val="00A13904"/>
    <w:rsid w:val="00A13D20"/>
    <w:rsid w:val="00A14237"/>
    <w:rsid w:val="00A143CE"/>
    <w:rsid w:val="00A14484"/>
    <w:rsid w:val="00A15D90"/>
    <w:rsid w:val="00A16A28"/>
    <w:rsid w:val="00A16A76"/>
    <w:rsid w:val="00A16ACB"/>
    <w:rsid w:val="00A20A3F"/>
    <w:rsid w:val="00A21036"/>
    <w:rsid w:val="00A2103A"/>
    <w:rsid w:val="00A21220"/>
    <w:rsid w:val="00A21CE0"/>
    <w:rsid w:val="00A221B2"/>
    <w:rsid w:val="00A224DC"/>
    <w:rsid w:val="00A22E3B"/>
    <w:rsid w:val="00A22EDD"/>
    <w:rsid w:val="00A22F19"/>
    <w:rsid w:val="00A23A6B"/>
    <w:rsid w:val="00A23AA1"/>
    <w:rsid w:val="00A241C9"/>
    <w:rsid w:val="00A242A0"/>
    <w:rsid w:val="00A24C44"/>
    <w:rsid w:val="00A25980"/>
    <w:rsid w:val="00A267B6"/>
    <w:rsid w:val="00A26B73"/>
    <w:rsid w:val="00A274D5"/>
    <w:rsid w:val="00A27A78"/>
    <w:rsid w:val="00A30730"/>
    <w:rsid w:val="00A30F4B"/>
    <w:rsid w:val="00A3189B"/>
    <w:rsid w:val="00A32648"/>
    <w:rsid w:val="00A32AD0"/>
    <w:rsid w:val="00A32D9A"/>
    <w:rsid w:val="00A32F32"/>
    <w:rsid w:val="00A33206"/>
    <w:rsid w:val="00A333D3"/>
    <w:rsid w:val="00A34DA4"/>
    <w:rsid w:val="00A355BA"/>
    <w:rsid w:val="00A3565F"/>
    <w:rsid w:val="00A36712"/>
    <w:rsid w:val="00A36F2F"/>
    <w:rsid w:val="00A40C5F"/>
    <w:rsid w:val="00A41A0F"/>
    <w:rsid w:val="00A41E4B"/>
    <w:rsid w:val="00A4232D"/>
    <w:rsid w:val="00A424A6"/>
    <w:rsid w:val="00A424A7"/>
    <w:rsid w:val="00A426F0"/>
    <w:rsid w:val="00A42BE3"/>
    <w:rsid w:val="00A42D09"/>
    <w:rsid w:val="00A43094"/>
    <w:rsid w:val="00A43642"/>
    <w:rsid w:val="00A43A25"/>
    <w:rsid w:val="00A43D71"/>
    <w:rsid w:val="00A43FAD"/>
    <w:rsid w:val="00A443CE"/>
    <w:rsid w:val="00A448A8"/>
    <w:rsid w:val="00A44903"/>
    <w:rsid w:val="00A44DC3"/>
    <w:rsid w:val="00A45095"/>
    <w:rsid w:val="00A455EA"/>
    <w:rsid w:val="00A45828"/>
    <w:rsid w:val="00A46294"/>
    <w:rsid w:val="00A464C1"/>
    <w:rsid w:val="00A46AEB"/>
    <w:rsid w:val="00A46B46"/>
    <w:rsid w:val="00A46DA1"/>
    <w:rsid w:val="00A47826"/>
    <w:rsid w:val="00A47AA7"/>
    <w:rsid w:val="00A47E56"/>
    <w:rsid w:val="00A47E94"/>
    <w:rsid w:val="00A501CA"/>
    <w:rsid w:val="00A505D3"/>
    <w:rsid w:val="00A506D7"/>
    <w:rsid w:val="00A50B15"/>
    <w:rsid w:val="00A5176E"/>
    <w:rsid w:val="00A51A97"/>
    <w:rsid w:val="00A51D99"/>
    <w:rsid w:val="00A531C6"/>
    <w:rsid w:val="00A54767"/>
    <w:rsid w:val="00A55C80"/>
    <w:rsid w:val="00A55D4B"/>
    <w:rsid w:val="00A5600E"/>
    <w:rsid w:val="00A560E1"/>
    <w:rsid w:val="00A564BA"/>
    <w:rsid w:val="00A569F4"/>
    <w:rsid w:val="00A57702"/>
    <w:rsid w:val="00A61158"/>
    <w:rsid w:val="00A61541"/>
    <w:rsid w:val="00A6167A"/>
    <w:rsid w:val="00A621D8"/>
    <w:rsid w:val="00A6235F"/>
    <w:rsid w:val="00A623C7"/>
    <w:rsid w:val="00A623D8"/>
    <w:rsid w:val="00A62C42"/>
    <w:rsid w:val="00A632EC"/>
    <w:rsid w:val="00A63BB9"/>
    <w:rsid w:val="00A6455B"/>
    <w:rsid w:val="00A647CA"/>
    <w:rsid w:val="00A64997"/>
    <w:rsid w:val="00A65495"/>
    <w:rsid w:val="00A65AA4"/>
    <w:rsid w:val="00A65FCA"/>
    <w:rsid w:val="00A660E2"/>
    <w:rsid w:val="00A6614C"/>
    <w:rsid w:val="00A662BC"/>
    <w:rsid w:val="00A6632B"/>
    <w:rsid w:val="00A66834"/>
    <w:rsid w:val="00A66AB9"/>
    <w:rsid w:val="00A66CF7"/>
    <w:rsid w:val="00A67191"/>
    <w:rsid w:val="00A70A4E"/>
    <w:rsid w:val="00A713A4"/>
    <w:rsid w:val="00A71964"/>
    <w:rsid w:val="00A72B4D"/>
    <w:rsid w:val="00A72FE8"/>
    <w:rsid w:val="00A739A3"/>
    <w:rsid w:val="00A73E92"/>
    <w:rsid w:val="00A743BD"/>
    <w:rsid w:val="00A743ED"/>
    <w:rsid w:val="00A74627"/>
    <w:rsid w:val="00A74ECE"/>
    <w:rsid w:val="00A75019"/>
    <w:rsid w:val="00A760B9"/>
    <w:rsid w:val="00A76264"/>
    <w:rsid w:val="00A764E9"/>
    <w:rsid w:val="00A76C99"/>
    <w:rsid w:val="00A77011"/>
    <w:rsid w:val="00A77057"/>
    <w:rsid w:val="00A773D8"/>
    <w:rsid w:val="00A77C7D"/>
    <w:rsid w:val="00A77D6E"/>
    <w:rsid w:val="00A8017C"/>
    <w:rsid w:val="00A829F5"/>
    <w:rsid w:val="00A8364D"/>
    <w:rsid w:val="00A836CC"/>
    <w:rsid w:val="00A8384A"/>
    <w:rsid w:val="00A83CA7"/>
    <w:rsid w:val="00A85277"/>
    <w:rsid w:val="00A8565D"/>
    <w:rsid w:val="00A85AC1"/>
    <w:rsid w:val="00A85C55"/>
    <w:rsid w:val="00A85D6A"/>
    <w:rsid w:val="00A86488"/>
    <w:rsid w:val="00A867CC"/>
    <w:rsid w:val="00A86BDD"/>
    <w:rsid w:val="00A86E20"/>
    <w:rsid w:val="00A87016"/>
    <w:rsid w:val="00A872E7"/>
    <w:rsid w:val="00A87671"/>
    <w:rsid w:val="00A90128"/>
    <w:rsid w:val="00A921CA"/>
    <w:rsid w:val="00A922A6"/>
    <w:rsid w:val="00A92D9D"/>
    <w:rsid w:val="00A9377D"/>
    <w:rsid w:val="00A93A5E"/>
    <w:rsid w:val="00A93CB7"/>
    <w:rsid w:val="00A94132"/>
    <w:rsid w:val="00A94141"/>
    <w:rsid w:val="00A94F07"/>
    <w:rsid w:val="00A95A2C"/>
    <w:rsid w:val="00A95EA7"/>
    <w:rsid w:val="00A95EF7"/>
    <w:rsid w:val="00A960AE"/>
    <w:rsid w:val="00A96A93"/>
    <w:rsid w:val="00A974E7"/>
    <w:rsid w:val="00A97787"/>
    <w:rsid w:val="00A97F84"/>
    <w:rsid w:val="00AA009A"/>
    <w:rsid w:val="00AA0281"/>
    <w:rsid w:val="00AA0A70"/>
    <w:rsid w:val="00AA0E82"/>
    <w:rsid w:val="00AA18FD"/>
    <w:rsid w:val="00AA1D62"/>
    <w:rsid w:val="00AA204C"/>
    <w:rsid w:val="00AA2324"/>
    <w:rsid w:val="00AA35CB"/>
    <w:rsid w:val="00AA3D6C"/>
    <w:rsid w:val="00AA4F93"/>
    <w:rsid w:val="00AA59C6"/>
    <w:rsid w:val="00AA63C9"/>
    <w:rsid w:val="00AA6EF0"/>
    <w:rsid w:val="00AA75BA"/>
    <w:rsid w:val="00AA7678"/>
    <w:rsid w:val="00AA7ACD"/>
    <w:rsid w:val="00AB048E"/>
    <w:rsid w:val="00AB0E08"/>
    <w:rsid w:val="00AB0F79"/>
    <w:rsid w:val="00AB1DC1"/>
    <w:rsid w:val="00AB1EE5"/>
    <w:rsid w:val="00AB2332"/>
    <w:rsid w:val="00AB2D79"/>
    <w:rsid w:val="00AB2F6A"/>
    <w:rsid w:val="00AB311F"/>
    <w:rsid w:val="00AB3932"/>
    <w:rsid w:val="00AB3C35"/>
    <w:rsid w:val="00AB3CD0"/>
    <w:rsid w:val="00AB3D00"/>
    <w:rsid w:val="00AB4FC6"/>
    <w:rsid w:val="00AB65F7"/>
    <w:rsid w:val="00AB672E"/>
    <w:rsid w:val="00AB6B20"/>
    <w:rsid w:val="00AB6B96"/>
    <w:rsid w:val="00AB6FE7"/>
    <w:rsid w:val="00AB7F32"/>
    <w:rsid w:val="00AB7FDD"/>
    <w:rsid w:val="00AB7FE1"/>
    <w:rsid w:val="00AC0016"/>
    <w:rsid w:val="00AC02D3"/>
    <w:rsid w:val="00AC048C"/>
    <w:rsid w:val="00AC18B2"/>
    <w:rsid w:val="00AC2160"/>
    <w:rsid w:val="00AC25DB"/>
    <w:rsid w:val="00AC26EB"/>
    <w:rsid w:val="00AC2D38"/>
    <w:rsid w:val="00AC32B9"/>
    <w:rsid w:val="00AC4367"/>
    <w:rsid w:val="00AC456D"/>
    <w:rsid w:val="00AC4587"/>
    <w:rsid w:val="00AC4E0A"/>
    <w:rsid w:val="00AC5B72"/>
    <w:rsid w:val="00AC5EDC"/>
    <w:rsid w:val="00AC64B6"/>
    <w:rsid w:val="00AC6833"/>
    <w:rsid w:val="00AC6919"/>
    <w:rsid w:val="00AC7833"/>
    <w:rsid w:val="00AD0224"/>
    <w:rsid w:val="00AD088D"/>
    <w:rsid w:val="00AD0D70"/>
    <w:rsid w:val="00AD0FFA"/>
    <w:rsid w:val="00AD1B49"/>
    <w:rsid w:val="00AD1EE5"/>
    <w:rsid w:val="00AD2CBB"/>
    <w:rsid w:val="00AD2FAF"/>
    <w:rsid w:val="00AD3238"/>
    <w:rsid w:val="00AD336B"/>
    <w:rsid w:val="00AD37B1"/>
    <w:rsid w:val="00AD38FF"/>
    <w:rsid w:val="00AD42FC"/>
    <w:rsid w:val="00AD4BF9"/>
    <w:rsid w:val="00AD4E30"/>
    <w:rsid w:val="00AD5BDC"/>
    <w:rsid w:val="00AD648D"/>
    <w:rsid w:val="00AD659F"/>
    <w:rsid w:val="00AD6A19"/>
    <w:rsid w:val="00AD6C1E"/>
    <w:rsid w:val="00AD79B9"/>
    <w:rsid w:val="00AE0C8F"/>
    <w:rsid w:val="00AE0D78"/>
    <w:rsid w:val="00AE0EA3"/>
    <w:rsid w:val="00AE164B"/>
    <w:rsid w:val="00AE19CF"/>
    <w:rsid w:val="00AE1C3B"/>
    <w:rsid w:val="00AE2657"/>
    <w:rsid w:val="00AE35D1"/>
    <w:rsid w:val="00AE3D4C"/>
    <w:rsid w:val="00AE4C64"/>
    <w:rsid w:val="00AE4C99"/>
    <w:rsid w:val="00AE540A"/>
    <w:rsid w:val="00AE5D7F"/>
    <w:rsid w:val="00AE5F68"/>
    <w:rsid w:val="00AE618B"/>
    <w:rsid w:val="00AE68EE"/>
    <w:rsid w:val="00AE6B8B"/>
    <w:rsid w:val="00AE6EDA"/>
    <w:rsid w:val="00AE6F22"/>
    <w:rsid w:val="00AE726C"/>
    <w:rsid w:val="00AE7830"/>
    <w:rsid w:val="00AE7AE9"/>
    <w:rsid w:val="00AE7F81"/>
    <w:rsid w:val="00AF0661"/>
    <w:rsid w:val="00AF08D4"/>
    <w:rsid w:val="00AF1963"/>
    <w:rsid w:val="00AF1C35"/>
    <w:rsid w:val="00AF25E2"/>
    <w:rsid w:val="00AF287B"/>
    <w:rsid w:val="00AF2BC7"/>
    <w:rsid w:val="00AF3202"/>
    <w:rsid w:val="00AF3697"/>
    <w:rsid w:val="00AF36C4"/>
    <w:rsid w:val="00AF36C9"/>
    <w:rsid w:val="00AF433E"/>
    <w:rsid w:val="00AF4369"/>
    <w:rsid w:val="00AF46B1"/>
    <w:rsid w:val="00AF4830"/>
    <w:rsid w:val="00AF5128"/>
    <w:rsid w:val="00AF54C6"/>
    <w:rsid w:val="00AF568D"/>
    <w:rsid w:val="00AF5BED"/>
    <w:rsid w:val="00AF5C4D"/>
    <w:rsid w:val="00AF6081"/>
    <w:rsid w:val="00AF61C4"/>
    <w:rsid w:val="00AF6718"/>
    <w:rsid w:val="00AF6BD6"/>
    <w:rsid w:val="00AF7C81"/>
    <w:rsid w:val="00AF7CEE"/>
    <w:rsid w:val="00B005EF"/>
    <w:rsid w:val="00B00766"/>
    <w:rsid w:val="00B00C85"/>
    <w:rsid w:val="00B0143A"/>
    <w:rsid w:val="00B01690"/>
    <w:rsid w:val="00B018D1"/>
    <w:rsid w:val="00B01DDA"/>
    <w:rsid w:val="00B02902"/>
    <w:rsid w:val="00B02B4E"/>
    <w:rsid w:val="00B02DA4"/>
    <w:rsid w:val="00B02F24"/>
    <w:rsid w:val="00B0302E"/>
    <w:rsid w:val="00B03415"/>
    <w:rsid w:val="00B03BB4"/>
    <w:rsid w:val="00B04259"/>
    <w:rsid w:val="00B04388"/>
    <w:rsid w:val="00B04D85"/>
    <w:rsid w:val="00B060A7"/>
    <w:rsid w:val="00B0656F"/>
    <w:rsid w:val="00B06E24"/>
    <w:rsid w:val="00B07C92"/>
    <w:rsid w:val="00B07EDA"/>
    <w:rsid w:val="00B10381"/>
    <w:rsid w:val="00B10787"/>
    <w:rsid w:val="00B107F2"/>
    <w:rsid w:val="00B10951"/>
    <w:rsid w:val="00B10CA4"/>
    <w:rsid w:val="00B10FC1"/>
    <w:rsid w:val="00B1105D"/>
    <w:rsid w:val="00B1116C"/>
    <w:rsid w:val="00B111D5"/>
    <w:rsid w:val="00B116E4"/>
    <w:rsid w:val="00B116FD"/>
    <w:rsid w:val="00B11A1A"/>
    <w:rsid w:val="00B11D42"/>
    <w:rsid w:val="00B121DF"/>
    <w:rsid w:val="00B124BF"/>
    <w:rsid w:val="00B1279A"/>
    <w:rsid w:val="00B12EE2"/>
    <w:rsid w:val="00B1364E"/>
    <w:rsid w:val="00B13A53"/>
    <w:rsid w:val="00B13DA1"/>
    <w:rsid w:val="00B13FB0"/>
    <w:rsid w:val="00B13FC2"/>
    <w:rsid w:val="00B14025"/>
    <w:rsid w:val="00B144B4"/>
    <w:rsid w:val="00B145D7"/>
    <w:rsid w:val="00B146AF"/>
    <w:rsid w:val="00B1499D"/>
    <w:rsid w:val="00B14EFB"/>
    <w:rsid w:val="00B15056"/>
    <w:rsid w:val="00B15BD9"/>
    <w:rsid w:val="00B1609C"/>
    <w:rsid w:val="00B161DE"/>
    <w:rsid w:val="00B16272"/>
    <w:rsid w:val="00B169BE"/>
    <w:rsid w:val="00B17739"/>
    <w:rsid w:val="00B17864"/>
    <w:rsid w:val="00B17BC8"/>
    <w:rsid w:val="00B17FEA"/>
    <w:rsid w:val="00B2053E"/>
    <w:rsid w:val="00B2064E"/>
    <w:rsid w:val="00B2073A"/>
    <w:rsid w:val="00B20CB9"/>
    <w:rsid w:val="00B20CDE"/>
    <w:rsid w:val="00B21ADC"/>
    <w:rsid w:val="00B22A7D"/>
    <w:rsid w:val="00B22D02"/>
    <w:rsid w:val="00B22D05"/>
    <w:rsid w:val="00B2342D"/>
    <w:rsid w:val="00B239BF"/>
    <w:rsid w:val="00B23D8F"/>
    <w:rsid w:val="00B241A4"/>
    <w:rsid w:val="00B24973"/>
    <w:rsid w:val="00B24CD9"/>
    <w:rsid w:val="00B25285"/>
    <w:rsid w:val="00B252FA"/>
    <w:rsid w:val="00B264D4"/>
    <w:rsid w:val="00B2661A"/>
    <w:rsid w:val="00B26C9B"/>
    <w:rsid w:val="00B26E14"/>
    <w:rsid w:val="00B27EBF"/>
    <w:rsid w:val="00B303D3"/>
    <w:rsid w:val="00B3042F"/>
    <w:rsid w:val="00B30F62"/>
    <w:rsid w:val="00B31183"/>
    <w:rsid w:val="00B3148E"/>
    <w:rsid w:val="00B32497"/>
    <w:rsid w:val="00B327CA"/>
    <w:rsid w:val="00B33150"/>
    <w:rsid w:val="00B333AD"/>
    <w:rsid w:val="00B33F2C"/>
    <w:rsid w:val="00B341FC"/>
    <w:rsid w:val="00B34801"/>
    <w:rsid w:val="00B35439"/>
    <w:rsid w:val="00B358F1"/>
    <w:rsid w:val="00B36B53"/>
    <w:rsid w:val="00B37326"/>
    <w:rsid w:val="00B37854"/>
    <w:rsid w:val="00B41107"/>
    <w:rsid w:val="00B41CFB"/>
    <w:rsid w:val="00B41D88"/>
    <w:rsid w:val="00B42780"/>
    <w:rsid w:val="00B42822"/>
    <w:rsid w:val="00B43CDE"/>
    <w:rsid w:val="00B43DDD"/>
    <w:rsid w:val="00B44081"/>
    <w:rsid w:val="00B45176"/>
    <w:rsid w:val="00B45738"/>
    <w:rsid w:val="00B45D88"/>
    <w:rsid w:val="00B46484"/>
    <w:rsid w:val="00B4651D"/>
    <w:rsid w:val="00B4686F"/>
    <w:rsid w:val="00B46875"/>
    <w:rsid w:val="00B46D62"/>
    <w:rsid w:val="00B46F5F"/>
    <w:rsid w:val="00B4768C"/>
    <w:rsid w:val="00B47ACC"/>
    <w:rsid w:val="00B508D3"/>
    <w:rsid w:val="00B50973"/>
    <w:rsid w:val="00B50A7E"/>
    <w:rsid w:val="00B50A88"/>
    <w:rsid w:val="00B50A8C"/>
    <w:rsid w:val="00B5167B"/>
    <w:rsid w:val="00B51F63"/>
    <w:rsid w:val="00B523D4"/>
    <w:rsid w:val="00B53602"/>
    <w:rsid w:val="00B54B20"/>
    <w:rsid w:val="00B554F0"/>
    <w:rsid w:val="00B557A4"/>
    <w:rsid w:val="00B55B16"/>
    <w:rsid w:val="00B56A71"/>
    <w:rsid w:val="00B57D50"/>
    <w:rsid w:val="00B57D68"/>
    <w:rsid w:val="00B60935"/>
    <w:rsid w:val="00B61EE6"/>
    <w:rsid w:val="00B62515"/>
    <w:rsid w:val="00B631C1"/>
    <w:rsid w:val="00B63611"/>
    <w:rsid w:val="00B6367E"/>
    <w:rsid w:val="00B63F43"/>
    <w:rsid w:val="00B6432D"/>
    <w:rsid w:val="00B65068"/>
    <w:rsid w:val="00B650D6"/>
    <w:rsid w:val="00B65105"/>
    <w:rsid w:val="00B6562D"/>
    <w:rsid w:val="00B66478"/>
    <w:rsid w:val="00B667B4"/>
    <w:rsid w:val="00B66EC4"/>
    <w:rsid w:val="00B66FBC"/>
    <w:rsid w:val="00B7026D"/>
    <w:rsid w:val="00B70952"/>
    <w:rsid w:val="00B7177A"/>
    <w:rsid w:val="00B71C87"/>
    <w:rsid w:val="00B71EDB"/>
    <w:rsid w:val="00B724F9"/>
    <w:rsid w:val="00B72702"/>
    <w:rsid w:val="00B72858"/>
    <w:rsid w:val="00B72B50"/>
    <w:rsid w:val="00B72D69"/>
    <w:rsid w:val="00B73420"/>
    <w:rsid w:val="00B736DF"/>
    <w:rsid w:val="00B74375"/>
    <w:rsid w:val="00B74600"/>
    <w:rsid w:val="00B75751"/>
    <w:rsid w:val="00B75844"/>
    <w:rsid w:val="00B76261"/>
    <w:rsid w:val="00B7645E"/>
    <w:rsid w:val="00B77349"/>
    <w:rsid w:val="00B77D8C"/>
    <w:rsid w:val="00B804EB"/>
    <w:rsid w:val="00B80732"/>
    <w:rsid w:val="00B8097D"/>
    <w:rsid w:val="00B81F6D"/>
    <w:rsid w:val="00B82981"/>
    <w:rsid w:val="00B835F2"/>
    <w:rsid w:val="00B8436E"/>
    <w:rsid w:val="00B846DB"/>
    <w:rsid w:val="00B84BA8"/>
    <w:rsid w:val="00B8503E"/>
    <w:rsid w:val="00B85C25"/>
    <w:rsid w:val="00B85DC3"/>
    <w:rsid w:val="00B8608C"/>
    <w:rsid w:val="00B86C98"/>
    <w:rsid w:val="00B87486"/>
    <w:rsid w:val="00B87597"/>
    <w:rsid w:val="00B8784E"/>
    <w:rsid w:val="00B90107"/>
    <w:rsid w:val="00B90199"/>
    <w:rsid w:val="00B90301"/>
    <w:rsid w:val="00B90755"/>
    <w:rsid w:val="00B90A94"/>
    <w:rsid w:val="00B91E1E"/>
    <w:rsid w:val="00B924BC"/>
    <w:rsid w:val="00B92A74"/>
    <w:rsid w:val="00B9310E"/>
    <w:rsid w:val="00B94060"/>
    <w:rsid w:val="00B9435D"/>
    <w:rsid w:val="00B950F1"/>
    <w:rsid w:val="00B95DF4"/>
    <w:rsid w:val="00B963CF"/>
    <w:rsid w:val="00B972C4"/>
    <w:rsid w:val="00B97A46"/>
    <w:rsid w:val="00B97CAB"/>
    <w:rsid w:val="00B97FB8"/>
    <w:rsid w:val="00BA02C2"/>
    <w:rsid w:val="00BA02C3"/>
    <w:rsid w:val="00BA05B1"/>
    <w:rsid w:val="00BA09F7"/>
    <w:rsid w:val="00BA274A"/>
    <w:rsid w:val="00BA2BF1"/>
    <w:rsid w:val="00BA31B0"/>
    <w:rsid w:val="00BA3978"/>
    <w:rsid w:val="00BA3A89"/>
    <w:rsid w:val="00BA3BB5"/>
    <w:rsid w:val="00BA3D84"/>
    <w:rsid w:val="00BA54EE"/>
    <w:rsid w:val="00BA64F2"/>
    <w:rsid w:val="00BA6732"/>
    <w:rsid w:val="00BA798D"/>
    <w:rsid w:val="00BB0948"/>
    <w:rsid w:val="00BB0F51"/>
    <w:rsid w:val="00BB1561"/>
    <w:rsid w:val="00BB17C1"/>
    <w:rsid w:val="00BB26CC"/>
    <w:rsid w:val="00BB3192"/>
    <w:rsid w:val="00BB3510"/>
    <w:rsid w:val="00BB35E3"/>
    <w:rsid w:val="00BB39F1"/>
    <w:rsid w:val="00BB3DD5"/>
    <w:rsid w:val="00BB4528"/>
    <w:rsid w:val="00BB512A"/>
    <w:rsid w:val="00BB51CA"/>
    <w:rsid w:val="00BB543E"/>
    <w:rsid w:val="00BB6CC4"/>
    <w:rsid w:val="00BC0159"/>
    <w:rsid w:val="00BC0319"/>
    <w:rsid w:val="00BC050D"/>
    <w:rsid w:val="00BC0B50"/>
    <w:rsid w:val="00BC1D9B"/>
    <w:rsid w:val="00BC1E44"/>
    <w:rsid w:val="00BC2987"/>
    <w:rsid w:val="00BC326E"/>
    <w:rsid w:val="00BC3297"/>
    <w:rsid w:val="00BC386D"/>
    <w:rsid w:val="00BC3D3F"/>
    <w:rsid w:val="00BC3E53"/>
    <w:rsid w:val="00BC4896"/>
    <w:rsid w:val="00BC55A5"/>
    <w:rsid w:val="00BC59AE"/>
    <w:rsid w:val="00BC7384"/>
    <w:rsid w:val="00BC73A4"/>
    <w:rsid w:val="00BC7806"/>
    <w:rsid w:val="00BD037D"/>
    <w:rsid w:val="00BD0C26"/>
    <w:rsid w:val="00BD0D95"/>
    <w:rsid w:val="00BD22DE"/>
    <w:rsid w:val="00BD2817"/>
    <w:rsid w:val="00BD2961"/>
    <w:rsid w:val="00BD2A77"/>
    <w:rsid w:val="00BD2BCD"/>
    <w:rsid w:val="00BD2C6A"/>
    <w:rsid w:val="00BD315A"/>
    <w:rsid w:val="00BD39D6"/>
    <w:rsid w:val="00BD3C01"/>
    <w:rsid w:val="00BD4483"/>
    <w:rsid w:val="00BD5102"/>
    <w:rsid w:val="00BD58B9"/>
    <w:rsid w:val="00BD59B1"/>
    <w:rsid w:val="00BD62B4"/>
    <w:rsid w:val="00BD6B49"/>
    <w:rsid w:val="00BD6C78"/>
    <w:rsid w:val="00BD7D61"/>
    <w:rsid w:val="00BE0414"/>
    <w:rsid w:val="00BE0746"/>
    <w:rsid w:val="00BE08E7"/>
    <w:rsid w:val="00BE0B46"/>
    <w:rsid w:val="00BE0B47"/>
    <w:rsid w:val="00BE130C"/>
    <w:rsid w:val="00BE1C36"/>
    <w:rsid w:val="00BE21AE"/>
    <w:rsid w:val="00BE2303"/>
    <w:rsid w:val="00BE2940"/>
    <w:rsid w:val="00BE2A2F"/>
    <w:rsid w:val="00BE33E6"/>
    <w:rsid w:val="00BE353E"/>
    <w:rsid w:val="00BE3AF3"/>
    <w:rsid w:val="00BE4232"/>
    <w:rsid w:val="00BE4245"/>
    <w:rsid w:val="00BE43B8"/>
    <w:rsid w:val="00BE4F24"/>
    <w:rsid w:val="00BE550F"/>
    <w:rsid w:val="00BE6A94"/>
    <w:rsid w:val="00BE6BC5"/>
    <w:rsid w:val="00BE6CA0"/>
    <w:rsid w:val="00BE714D"/>
    <w:rsid w:val="00BE7BB5"/>
    <w:rsid w:val="00BF04A3"/>
    <w:rsid w:val="00BF1041"/>
    <w:rsid w:val="00BF12BC"/>
    <w:rsid w:val="00BF1D13"/>
    <w:rsid w:val="00BF21FA"/>
    <w:rsid w:val="00BF230F"/>
    <w:rsid w:val="00BF24E8"/>
    <w:rsid w:val="00BF2DA7"/>
    <w:rsid w:val="00BF358E"/>
    <w:rsid w:val="00BF39F1"/>
    <w:rsid w:val="00BF46BF"/>
    <w:rsid w:val="00BF47B8"/>
    <w:rsid w:val="00BF5391"/>
    <w:rsid w:val="00BF6970"/>
    <w:rsid w:val="00BF6F16"/>
    <w:rsid w:val="00BF739D"/>
    <w:rsid w:val="00BF779C"/>
    <w:rsid w:val="00BF7A1D"/>
    <w:rsid w:val="00BF7C64"/>
    <w:rsid w:val="00C0009E"/>
    <w:rsid w:val="00C0083B"/>
    <w:rsid w:val="00C019BF"/>
    <w:rsid w:val="00C01C4F"/>
    <w:rsid w:val="00C0273C"/>
    <w:rsid w:val="00C0364A"/>
    <w:rsid w:val="00C038FF"/>
    <w:rsid w:val="00C04BF5"/>
    <w:rsid w:val="00C05BB5"/>
    <w:rsid w:val="00C06934"/>
    <w:rsid w:val="00C06B7D"/>
    <w:rsid w:val="00C07112"/>
    <w:rsid w:val="00C073E8"/>
    <w:rsid w:val="00C0770B"/>
    <w:rsid w:val="00C079B7"/>
    <w:rsid w:val="00C07E75"/>
    <w:rsid w:val="00C1106E"/>
    <w:rsid w:val="00C12388"/>
    <w:rsid w:val="00C129EF"/>
    <w:rsid w:val="00C133F4"/>
    <w:rsid w:val="00C13E4F"/>
    <w:rsid w:val="00C144EF"/>
    <w:rsid w:val="00C1481B"/>
    <w:rsid w:val="00C14C7B"/>
    <w:rsid w:val="00C151C0"/>
    <w:rsid w:val="00C15325"/>
    <w:rsid w:val="00C155A9"/>
    <w:rsid w:val="00C161AC"/>
    <w:rsid w:val="00C16F29"/>
    <w:rsid w:val="00C17322"/>
    <w:rsid w:val="00C17485"/>
    <w:rsid w:val="00C17634"/>
    <w:rsid w:val="00C17871"/>
    <w:rsid w:val="00C17AFA"/>
    <w:rsid w:val="00C20479"/>
    <w:rsid w:val="00C2064E"/>
    <w:rsid w:val="00C20D3B"/>
    <w:rsid w:val="00C21152"/>
    <w:rsid w:val="00C222D6"/>
    <w:rsid w:val="00C23212"/>
    <w:rsid w:val="00C23311"/>
    <w:rsid w:val="00C23EC1"/>
    <w:rsid w:val="00C24109"/>
    <w:rsid w:val="00C24191"/>
    <w:rsid w:val="00C24416"/>
    <w:rsid w:val="00C24A33"/>
    <w:rsid w:val="00C24C19"/>
    <w:rsid w:val="00C25EA8"/>
    <w:rsid w:val="00C262B5"/>
    <w:rsid w:val="00C27817"/>
    <w:rsid w:val="00C2782A"/>
    <w:rsid w:val="00C2790D"/>
    <w:rsid w:val="00C27C86"/>
    <w:rsid w:val="00C27ED3"/>
    <w:rsid w:val="00C300C4"/>
    <w:rsid w:val="00C30AAB"/>
    <w:rsid w:val="00C30EC6"/>
    <w:rsid w:val="00C30FB7"/>
    <w:rsid w:val="00C31266"/>
    <w:rsid w:val="00C318A1"/>
    <w:rsid w:val="00C31DC1"/>
    <w:rsid w:val="00C322E7"/>
    <w:rsid w:val="00C324C0"/>
    <w:rsid w:val="00C3262B"/>
    <w:rsid w:val="00C326AC"/>
    <w:rsid w:val="00C3298C"/>
    <w:rsid w:val="00C33120"/>
    <w:rsid w:val="00C33190"/>
    <w:rsid w:val="00C334CD"/>
    <w:rsid w:val="00C35767"/>
    <w:rsid w:val="00C357E9"/>
    <w:rsid w:val="00C35A52"/>
    <w:rsid w:val="00C35BD6"/>
    <w:rsid w:val="00C35E55"/>
    <w:rsid w:val="00C35E97"/>
    <w:rsid w:val="00C370DA"/>
    <w:rsid w:val="00C370EA"/>
    <w:rsid w:val="00C40577"/>
    <w:rsid w:val="00C41A89"/>
    <w:rsid w:val="00C42251"/>
    <w:rsid w:val="00C42B1B"/>
    <w:rsid w:val="00C42D02"/>
    <w:rsid w:val="00C43106"/>
    <w:rsid w:val="00C431F9"/>
    <w:rsid w:val="00C4338C"/>
    <w:rsid w:val="00C440A6"/>
    <w:rsid w:val="00C44DA3"/>
    <w:rsid w:val="00C44DC3"/>
    <w:rsid w:val="00C44E36"/>
    <w:rsid w:val="00C45A20"/>
    <w:rsid w:val="00C45AE5"/>
    <w:rsid w:val="00C45C9C"/>
    <w:rsid w:val="00C46A5E"/>
    <w:rsid w:val="00C47211"/>
    <w:rsid w:val="00C47314"/>
    <w:rsid w:val="00C47469"/>
    <w:rsid w:val="00C504F0"/>
    <w:rsid w:val="00C51602"/>
    <w:rsid w:val="00C51D44"/>
    <w:rsid w:val="00C520AB"/>
    <w:rsid w:val="00C53476"/>
    <w:rsid w:val="00C54A51"/>
    <w:rsid w:val="00C5610A"/>
    <w:rsid w:val="00C56C65"/>
    <w:rsid w:val="00C56FEA"/>
    <w:rsid w:val="00C576AF"/>
    <w:rsid w:val="00C57F9D"/>
    <w:rsid w:val="00C60FC4"/>
    <w:rsid w:val="00C612CF"/>
    <w:rsid w:val="00C6196F"/>
    <w:rsid w:val="00C61E96"/>
    <w:rsid w:val="00C62253"/>
    <w:rsid w:val="00C62789"/>
    <w:rsid w:val="00C62ECD"/>
    <w:rsid w:val="00C634EC"/>
    <w:rsid w:val="00C63B1D"/>
    <w:rsid w:val="00C63F65"/>
    <w:rsid w:val="00C6417C"/>
    <w:rsid w:val="00C65F07"/>
    <w:rsid w:val="00C67128"/>
    <w:rsid w:val="00C67AF8"/>
    <w:rsid w:val="00C67CE2"/>
    <w:rsid w:val="00C67D31"/>
    <w:rsid w:val="00C70877"/>
    <w:rsid w:val="00C70EEF"/>
    <w:rsid w:val="00C71203"/>
    <w:rsid w:val="00C7133C"/>
    <w:rsid w:val="00C7133E"/>
    <w:rsid w:val="00C71CF9"/>
    <w:rsid w:val="00C71D02"/>
    <w:rsid w:val="00C7213E"/>
    <w:rsid w:val="00C72158"/>
    <w:rsid w:val="00C723C6"/>
    <w:rsid w:val="00C728C7"/>
    <w:rsid w:val="00C73041"/>
    <w:rsid w:val="00C7346C"/>
    <w:rsid w:val="00C7378F"/>
    <w:rsid w:val="00C739F8"/>
    <w:rsid w:val="00C73F83"/>
    <w:rsid w:val="00C74183"/>
    <w:rsid w:val="00C74E6F"/>
    <w:rsid w:val="00C7540E"/>
    <w:rsid w:val="00C755BC"/>
    <w:rsid w:val="00C75E09"/>
    <w:rsid w:val="00C77E37"/>
    <w:rsid w:val="00C77F61"/>
    <w:rsid w:val="00C8014E"/>
    <w:rsid w:val="00C8017D"/>
    <w:rsid w:val="00C80499"/>
    <w:rsid w:val="00C80733"/>
    <w:rsid w:val="00C80871"/>
    <w:rsid w:val="00C80CE4"/>
    <w:rsid w:val="00C80D26"/>
    <w:rsid w:val="00C80D48"/>
    <w:rsid w:val="00C815A5"/>
    <w:rsid w:val="00C818B4"/>
    <w:rsid w:val="00C82062"/>
    <w:rsid w:val="00C82167"/>
    <w:rsid w:val="00C82304"/>
    <w:rsid w:val="00C829C4"/>
    <w:rsid w:val="00C82E51"/>
    <w:rsid w:val="00C82F3B"/>
    <w:rsid w:val="00C83DA9"/>
    <w:rsid w:val="00C842E7"/>
    <w:rsid w:val="00C8464C"/>
    <w:rsid w:val="00C8499B"/>
    <w:rsid w:val="00C84DBC"/>
    <w:rsid w:val="00C859EB"/>
    <w:rsid w:val="00C85AA7"/>
    <w:rsid w:val="00C86955"/>
    <w:rsid w:val="00C869A0"/>
    <w:rsid w:val="00C86D21"/>
    <w:rsid w:val="00C875D1"/>
    <w:rsid w:val="00C876B3"/>
    <w:rsid w:val="00C87B4F"/>
    <w:rsid w:val="00C87C1A"/>
    <w:rsid w:val="00C87F2B"/>
    <w:rsid w:val="00C90A19"/>
    <w:rsid w:val="00C90A67"/>
    <w:rsid w:val="00C90B81"/>
    <w:rsid w:val="00C90BD1"/>
    <w:rsid w:val="00C91155"/>
    <w:rsid w:val="00C912DD"/>
    <w:rsid w:val="00C91847"/>
    <w:rsid w:val="00C924BC"/>
    <w:rsid w:val="00C9286F"/>
    <w:rsid w:val="00C92B43"/>
    <w:rsid w:val="00C936A8"/>
    <w:rsid w:val="00C94072"/>
    <w:rsid w:val="00C94813"/>
    <w:rsid w:val="00C949B1"/>
    <w:rsid w:val="00C95909"/>
    <w:rsid w:val="00C9612D"/>
    <w:rsid w:val="00C968AE"/>
    <w:rsid w:val="00C96C5D"/>
    <w:rsid w:val="00C96F06"/>
    <w:rsid w:val="00C9718E"/>
    <w:rsid w:val="00C974FA"/>
    <w:rsid w:val="00C97826"/>
    <w:rsid w:val="00CA0433"/>
    <w:rsid w:val="00CA0516"/>
    <w:rsid w:val="00CA1705"/>
    <w:rsid w:val="00CA221E"/>
    <w:rsid w:val="00CA249C"/>
    <w:rsid w:val="00CA2E7D"/>
    <w:rsid w:val="00CA3DFA"/>
    <w:rsid w:val="00CA53C5"/>
    <w:rsid w:val="00CA5885"/>
    <w:rsid w:val="00CA5993"/>
    <w:rsid w:val="00CA5D8F"/>
    <w:rsid w:val="00CA65B5"/>
    <w:rsid w:val="00CA69DA"/>
    <w:rsid w:val="00CA757E"/>
    <w:rsid w:val="00CB007D"/>
    <w:rsid w:val="00CB0424"/>
    <w:rsid w:val="00CB06F7"/>
    <w:rsid w:val="00CB070B"/>
    <w:rsid w:val="00CB0F78"/>
    <w:rsid w:val="00CB156D"/>
    <w:rsid w:val="00CB1AC4"/>
    <w:rsid w:val="00CB1DED"/>
    <w:rsid w:val="00CB2194"/>
    <w:rsid w:val="00CB246D"/>
    <w:rsid w:val="00CB3546"/>
    <w:rsid w:val="00CB3E68"/>
    <w:rsid w:val="00CB43C7"/>
    <w:rsid w:val="00CB4C9E"/>
    <w:rsid w:val="00CB553E"/>
    <w:rsid w:val="00CB55C4"/>
    <w:rsid w:val="00CB5E4F"/>
    <w:rsid w:val="00CB7665"/>
    <w:rsid w:val="00CB76A3"/>
    <w:rsid w:val="00CB7767"/>
    <w:rsid w:val="00CB7B4E"/>
    <w:rsid w:val="00CC010C"/>
    <w:rsid w:val="00CC0D5E"/>
    <w:rsid w:val="00CC0DEE"/>
    <w:rsid w:val="00CC1BF3"/>
    <w:rsid w:val="00CC1C57"/>
    <w:rsid w:val="00CC2167"/>
    <w:rsid w:val="00CC239C"/>
    <w:rsid w:val="00CC2511"/>
    <w:rsid w:val="00CC2B54"/>
    <w:rsid w:val="00CC317F"/>
    <w:rsid w:val="00CC3775"/>
    <w:rsid w:val="00CC3A04"/>
    <w:rsid w:val="00CC3D7B"/>
    <w:rsid w:val="00CC4261"/>
    <w:rsid w:val="00CC4628"/>
    <w:rsid w:val="00CC4E07"/>
    <w:rsid w:val="00CC54B6"/>
    <w:rsid w:val="00CC5733"/>
    <w:rsid w:val="00CC5C80"/>
    <w:rsid w:val="00CC6263"/>
    <w:rsid w:val="00CC6CF9"/>
    <w:rsid w:val="00CC72F2"/>
    <w:rsid w:val="00CC7AA2"/>
    <w:rsid w:val="00CD2275"/>
    <w:rsid w:val="00CD2D11"/>
    <w:rsid w:val="00CD3872"/>
    <w:rsid w:val="00CD3D7A"/>
    <w:rsid w:val="00CD4381"/>
    <w:rsid w:val="00CD44F4"/>
    <w:rsid w:val="00CD4699"/>
    <w:rsid w:val="00CD492F"/>
    <w:rsid w:val="00CD52C6"/>
    <w:rsid w:val="00CD5378"/>
    <w:rsid w:val="00CD53AD"/>
    <w:rsid w:val="00CD5A87"/>
    <w:rsid w:val="00CD5C5C"/>
    <w:rsid w:val="00CD5CCF"/>
    <w:rsid w:val="00CD60D0"/>
    <w:rsid w:val="00CD65D7"/>
    <w:rsid w:val="00CD6B8E"/>
    <w:rsid w:val="00CD7020"/>
    <w:rsid w:val="00CD76E6"/>
    <w:rsid w:val="00CD7928"/>
    <w:rsid w:val="00CE04EE"/>
    <w:rsid w:val="00CE0547"/>
    <w:rsid w:val="00CE1C0B"/>
    <w:rsid w:val="00CE1E32"/>
    <w:rsid w:val="00CE3AF8"/>
    <w:rsid w:val="00CE3BC0"/>
    <w:rsid w:val="00CE3E0F"/>
    <w:rsid w:val="00CE40CD"/>
    <w:rsid w:val="00CE4BD5"/>
    <w:rsid w:val="00CE682E"/>
    <w:rsid w:val="00CE69E1"/>
    <w:rsid w:val="00CE6D24"/>
    <w:rsid w:val="00CE6E27"/>
    <w:rsid w:val="00CF0A06"/>
    <w:rsid w:val="00CF120C"/>
    <w:rsid w:val="00CF158B"/>
    <w:rsid w:val="00CF1597"/>
    <w:rsid w:val="00CF28BC"/>
    <w:rsid w:val="00CF2A49"/>
    <w:rsid w:val="00CF30E2"/>
    <w:rsid w:val="00CF3334"/>
    <w:rsid w:val="00CF3458"/>
    <w:rsid w:val="00CF3A38"/>
    <w:rsid w:val="00CF3F5A"/>
    <w:rsid w:val="00CF4DA4"/>
    <w:rsid w:val="00CF522C"/>
    <w:rsid w:val="00CF557F"/>
    <w:rsid w:val="00CF57DA"/>
    <w:rsid w:val="00CF5881"/>
    <w:rsid w:val="00CF5DF6"/>
    <w:rsid w:val="00CF6423"/>
    <w:rsid w:val="00CF703E"/>
    <w:rsid w:val="00CF7091"/>
    <w:rsid w:val="00CF70E2"/>
    <w:rsid w:val="00CF729B"/>
    <w:rsid w:val="00CF742C"/>
    <w:rsid w:val="00CF77DA"/>
    <w:rsid w:val="00CF7B0C"/>
    <w:rsid w:val="00D0037C"/>
    <w:rsid w:val="00D004F7"/>
    <w:rsid w:val="00D00A2F"/>
    <w:rsid w:val="00D00A67"/>
    <w:rsid w:val="00D00EC8"/>
    <w:rsid w:val="00D00ECA"/>
    <w:rsid w:val="00D025D5"/>
    <w:rsid w:val="00D02CA2"/>
    <w:rsid w:val="00D0318F"/>
    <w:rsid w:val="00D031CD"/>
    <w:rsid w:val="00D036AE"/>
    <w:rsid w:val="00D03C92"/>
    <w:rsid w:val="00D043FD"/>
    <w:rsid w:val="00D048A4"/>
    <w:rsid w:val="00D05197"/>
    <w:rsid w:val="00D05CE0"/>
    <w:rsid w:val="00D05DFD"/>
    <w:rsid w:val="00D0673A"/>
    <w:rsid w:val="00D069F0"/>
    <w:rsid w:val="00D074CA"/>
    <w:rsid w:val="00D07833"/>
    <w:rsid w:val="00D07848"/>
    <w:rsid w:val="00D07D0D"/>
    <w:rsid w:val="00D07E7D"/>
    <w:rsid w:val="00D07EDD"/>
    <w:rsid w:val="00D10303"/>
    <w:rsid w:val="00D1046D"/>
    <w:rsid w:val="00D10CBC"/>
    <w:rsid w:val="00D10F3D"/>
    <w:rsid w:val="00D113AB"/>
    <w:rsid w:val="00D113C2"/>
    <w:rsid w:val="00D1161D"/>
    <w:rsid w:val="00D116CC"/>
    <w:rsid w:val="00D117C3"/>
    <w:rsid w:val="00D12771"/>
    <w:rsid w:val="00D13079"/>
    <w:rsid w:val="00D13460"/>
    <w:rsid w:val="00D13BA9"/>
    <w:rsid w:val="00D14DD5"/>
    <w:rsid w:val="00D1567E"/>
    <w:rsid w:val="00D15DF6"/>
    <w:rsid w:val="00D15EE6"/>
    <w:rsid w:val="00D16FC4"/>
    <w:rsid w:val="00D172E5"/>
    <w:rsid w:val="00D17805"/>
    <w:rsid w:val="00D17E2B"/>
    <w:rsid w:val="00D201E1"/>
    <w:rsid w:val="00D20266"/>
    <w:rsid w:val="00D203F1"/>
    <w:rsid w:val="00D20770"/>
    <w:rsid w:val="00D207CA"/>
    <w:rsid w:val="00D20E75"/>
    <w:rsid w:val="00D21758"/>
    <w:rsid w:val="00D21F0F"/>
    <w:rsid w:val="00D2248A"/>
    <w:rsid w:val="00D22752"/>
    <w:rsid w:val="00D22798"/>
    <w:rsid w:val="00D229CA"/>
    <w:rsid w:val="00D229F5"/>
    <w:rsid w:val="00D235AF"/>
    <w:rsid w:val="00D246EF"/>
    <w:rsid w:val="00D24862"/>
    <w:rsid w:val="00D25397"/>
    <w:rsid w:val="00D25425"/>
    <w:rsid w:val="00D25CB5"/>
    <w:rsid w:val="00D2642F"/>
    <w:rsid w:val="00D2745F"/>
    <w:rsid w:val="00D274A7"/>
    <w:rsid w:val="00D27CCC"/>
    <w:rsid w:val="00D30051"/>
    <w:rsid w:val="00D3031C"/>
    <w:rsid w:val="00D309EB"/>
    <w:rsid w:val="00D30CA3"/>
    <w:rsid w:val="00D31A00"/>
    <w:rsid w:val="00D31E47"/>
    <w:rsid w:val="00D32336"/>
    <w:rsid w:val="00D3274C"/>
    <w:rsid w:val="00D32A39"/>
    <w:rsid w:val="00D32B2D"/>
    <w:rsid w:val="00D32B31"/>
    <w:rsid w:val="00D33CE6"/>
    <w:rsid w:val="00D34806"/>
    <w:rsid w:val="00D34898"/>
    <w:rsid w:val="00D34984"/>
    <w:rsid w:val="00D35633"/>
    <w:rsid w:val="00D361AB"/>
    <w:rsid w:val="00D36697"/>
    <w:rsid w:val="00D366D1"/>
    <w:rsid w:val="00D371A0"/>
    <w:rsid w:val="00D40BF7"/>
    <w:rsid w:val="00D412D1"/>
    <w:rsid w:val="00D41671"/>
    <w:rsid w:val="00D41E79"/>
    <w:rsid w:val="00D438C6"/>
    <w:rsid w:val="00D439FF"/>
    <w:rsid w:val="00D446D7"/>
    <w:rsid w:val="00D45053"/>
    <w:rsid w:val="00D455FD"/>
    <w:rsid w:val="00D4574A"/>
    <w:rsid w:val="00D4581C"/>
    <w:rsid w:val="00D4653E"/>
    <w:rsid w:val="00D46727"/>
    <w:rsid w:val="00D469E7"/>
    <w:rsid w:val="00D477E7"/>
    <w:rsid w:val="00D479AA"/>
    <w:rsid w:val="00D500B2"/>
    <w:rsid w:val="00D502E6"/>
    <w:rsid w:val="00D51478"/>
    <w:rsid w:val="00D51488"/>
    <w:rsid w:val="00D516C2"/>
    <w:rsid w:val="00D51808"/>
    <w:rsid w:val="00D51A1E"/>
    <w:rsid w:val="00D51B49"/>
    <w:rsid w:val="00D51E3F"/>
    <w:rsid w:val="00D536BD"/>
    <w:rsid w:val="00D53BB5"/>
    <w:rsid w:val="00D53C7A"/>
    <w:rsid w:val="00D53D02"/>
    <w:rsid w:val="00D53D83"/>
    <w:rsid w:val="00D54020"/>
    <w:rsid w:val="00D544D5"/>
    <w:rsid w:val="00D54A88"/>
    <w:rsid w:val="00D5510D"/>
    <w:rsid w:val="00D561E4"/>
    <w:rsid w:val="00D56391"/>
    <w:rsid w:val="00D563E1"/>
    <w:rsid w:val="00D56B1B"/>
    <w:rsid w:val="00D56C08"/>
    <w:rsid w:val="00D56E53"/>
    <w:rsid w:val="00D57284"/>
    <w:rsid w:val="00D600CA"/>
    <w:rsid w:val="00D600CB"/>
    <w:rsid w:val="00D60B38"/>
    <w:rsid w:val="00D60B6B"/>
    <w:rsid w:val="00D6127A"/>
    <w:rsid w:val="00D612F0"/>
    <w:rsid w:val="00D61750"/>
    <w:rsid w:val="00D61DDE"/>
    <w:rsid w:val="00D6205A"/>
    <w:rsid w:val="00D626A5"/>
    <w:rsid w:val="00D63686"/>
    <w:rsid w:val="00D63F1E"/>
    <w:rsid w:val="00D64054"/>
    <w:rsid w:val="00D6459C"/>
    <w:rsid w:val="00D648DC"/>
    <w:rsid w:val="00D64CB3"/>
    <w:rsid w:val="00D64F90"/>
    <w:rsid w:val="00D65313"/>
    <w:rsid w:val="00D658DD"/>
    <w:rsid w:val="00D659D6"/>
    <w:rsid w:val="00D65D8E"/>
    <w:rsid w:val="00D66077"/>
    <w:rsid w:val="00D66721"/>
    <w:rsid w:val="00D66871"/>
    <w:rsid w:val="00D66C6E"/>
    <w:rsid w:val="00D66FFF"/>
    <w:rsid w:val="00D67192"/>
    <w:rsid w:val="00D67793"/>
    <w:rsid w:val="00D677A2"/>
    <w:rsid w:val="00D707F0"/>
    <w:rsid w:val="00D70D77"/>
    <w:rsid w:val="00D71011"/>
    <w:rsid w:val="00D71162"/>
    <w:rsid w:val="00D721B2"/>
    <w:rsid w:val="00D723C3"/>
    <w:rsid w:val="00D727E4"/>
    <w:rsid w:val="00D72CC2"/>
    <w:rsid w:val="00D739A7"/>
    <w:rsid w:val="00D74A6C"/>
    <w:rsid w:val="00D74AF4"/>
    <w:rsid w:val="00D74F5F"/>
    <w:rsid w:val="00D75E83"/>
    <w:rsid w:val="00D76751"/>
    <w:rsid w:val="00D774CD"/>
    <w:rsid w:val="00D77978"/>
    <w:rsid w:val="00D77C66"/>
    <w:rsid w:val="00D803C4"/>
    <w:rsid w:val="00D80CFE"/>
    <w:rsid w:val="00D811CC"/>
    <w:rsid w:val="00D81765"/>
    <w:rsid w:val="00D81A16"/>
    <w:rsid w:val="00D81B98"/>
    <w:rsid w:val="00D82A22"/>
    <w:rsid w:val="00D82BF9"/>
    <w:rsid w:val="00D82D65"/>
    <w:rsid w:val="00D83624"/>
    <w:rsid w:val="00D83C01"/>
    <w:rsid w:val="00D84053"/>
    <w:rsid w:val="00D8466E"/>
    <w:rsid w:val="00D8482F"/>
    <w:rsid w:val="00D84869"/>
    <w:rsid w:val="00D84CEC"/>
    <w:rsid w:val="00D8505D"/>
    <w:rsid w:val="00D8545B"/>
    <w:rsid w:val="00D86D7F"/>
    <w:rsid w:val="00D86E4A"/>
    <w:rsid w:val="00D87102"/>
    <w:rsid w:val="00D87E52"/>
    <w:rsid w:val="00D90079"/>
    <w:rsid w:val="00D907C9"/>
    <w:rsid w:val="00D908E9"/>
    <w:rsid w:val="00D90C3E"/>
    <w:rsid w:val="00D91608"/>
    <w:rsid w:val="00D92D91"/>
    <w:rsid w:val="00D9301B"/>
    <w:rsid w:val="00D93C21"/>
    <w:rsid w:val="00D93D4D"/>
    <w:rsid w:val="00D940E8"/>
    <w:rsid w:val="00D947D5"/>
    <w:rsid w:val="00D94FBE"/>
    <w:rsid w:val="00D952BA"/>
    <w:rsid w:val="00D956A6"/>
    <w:rsid w:val="00D95F56"/>
    <w:rsid w:val="00D96344"/>
    <w:rsid w:val="00D97289"/>
    <w:rsid w:val="00D9772F"/>
    <w:rsid w:val="00D97BC1"/>
    <w:rsid w:val="00D97E19"/>
    <w:rsid w:val="00DA01BC"/>
    <w:rsid w:val="00DA0ED4"/>
    <w:rsid w:val="00DA14F9"/>
    <w:rsid w:val="00DA17A2"/>
    <w:rsid w:val="00DA18D1"/>
    <w:rsid w:val="00DA1B68"/>
    <w:rsid w:val="00DA2F2C"/>
    <w:rsid w:val="00DA30B4"/>
    <w:rsid w:val="00DA32C7"/>
    <w:rsid w:val="00DA343C"/>
    <w:rsid w:val="00DA4279"/>
    <w:rsid w:val="00DA69EC"/>
    <w:rsid w:val="00DA6CD5"/>
    <w:rsid w:val="00DA6FE1"/>
    <w:rsid w:val="00DA720B"/>
    <w:rsid w:val="00DA7678"/>
    <w:rsid w:val="00DA7D9C"/>
    <w:rsid w:val="00DB0D8E"/>
    <w:rsid w:val="00DB0DA9"/>
    <w:rsid w:val="00DB0DF2"/>
    <w:rsid w:val="00DB215E"/>
    <w:rsid w:val="00DB2530"/>
    <w:rsid w:val="00DB2B32"/>
    <w:rsid w:val="00DB2DD2"/>
    <w:rsid w:val="00DB3355"/>
    <w:rsid w:val="00DB3BFA"/>
    <w:rsid w:val="00DB3C0F"/>
    <w:rsid w:val="00DB4821"/>
    <w:rsid w:val="00DB53B8"/>
    <w:rsid w:val="00DB61EC"/>
    <w:rsid w:val="00DB6FE2"/>
    <w:rsid w:val="00DB7484"/>
    <w:rsid w:val="00DC01BF"/>
    <w:rsid w:val="00DC032A"/>
    <w:rsid w:val="00DC1081"/>
    <w:rsid w:val="00DC1280"/>
    <w:rsid w:val="00DC215A"/>
    <w:rsid w:val="00DC2181"/>
    <w:rsid w:val="00DC222D"/>
    <w:rsid w:val="00DC31F6"/>
    <w:rsid w:val="00DC32BA"/>
    <w:rsid w:val="00DC344F"/>
    <w:rsid w:val="00DC416A"/>
    <w:rsid w:val="00DC4429"/>
    <w:rsid w:val="00DC44A3"/>
    <w:rsid w:val="00DC463E"/>
    <w:rsid w:val="00DC485D"/>
    <w:rsid w:val="00DC523E"/>
    <w:rsid w:val="00DC53B9"/>
    <w:rsid w:val="00DC5771"/>
    <w:rsid w:val="00DC66C8"/>
    <w:rsid w:val="00DC67B9"/>
    <w:rsid w:val="00DC69E0"/>
    <w:rsid w:val="00DC6E0D"/>
    <w:rsid w:val="00DC6FEF"/>
    <w:rsid w:val="00DC7330"/>
    <w:rsid w:val="00DC7C01"/>
    <w:rsid w:val="00DC7ECE"/>
    <w:rsid w:val="00DC7F9A"/>
    <w:rsid w:val="00DC7FEB"/>
    <w:rsid w:val="00DD05EC"/>
    <w:rsid w:val="00DD0FA7"/>
    <w:rsid w:val="00DD157E"/>
    <w:rsid w:val="00DD1866"/>
    <w:rsid w:val="00DD1989"/>
    <w:rsid w:val="00DD1CC9"/>
    <w:rsid w:val="00DD1FEC"/>
    <w:rsid w:val="00DD2F60"/>
    <w:rsid w:val="00DD2F9D"/>
    <w:rsid w:val="00DD3180"/>
    <w:rsid w:val="00DD328C"/>
    <w:rsid w:val="00DD3303"/>
    <w:rsid w:val="00DD3418"/>
    <w:rsid w:val="00DD3642"/>
    <w:rsid w:val="00DD43F6"/>
    <w:rsid w:val="00DD4508"/>
    <w:rsid w:val="00DD490A"/>
    <w:rsid w:val="00DD4A94"/>
    <w:rsid w:val="00DD4FD4"/>
    <w:rsid w:val="00DD50E4"/>
    <w:rsid w:val="00DD5969"/>
    <w:rsid w:val="00DD5A73"/>
    <w:rsid w:val="00DD6561"/>
    <w:rsid w:val="00DD6E03"/>
    <w:rsid w:val="00DD6F49"/>
    <w:rsid w:val="00DD70C4"/>
    <w:rsid w:val="00DD732B"/>
    <w:rsid w:val="00DD7913"/>
    <w:rsid w:val="00DD7AED"/>
    <w:rsid w:val="00DD7C3E"/>
    <w:rsid w:val="00DE00BB"/>
    <w:rsid w:val="00DE13F2"/>
    <w:rsid w:val="00DE1409"/>
    <w:rsid w:val="00DE1907"/>
    <w:rsid w:val="00DE1C10"/>
    <w:rsid w:val="00DE25C6"/>
    <w:rsid w:val="00DE2EB8"/>
    <w:rsid w:val="00DE334D"/>
    <w:rsid w:val="00DE348E"/>
    <w:rsid w:val="00DE3B48"/>
    <w:rsid w:val="00DE4BDE"/>
    <w:rsid w:val="00DE4D09"/>
    <w:rsid w:val="00DE51D6"/>
    <w:rsid w:val="00DE523C"/>
    <w:rsid w:val="00DE55A5"/>
    <w:rsid w:val="00DE58F6"/>
    <w:rsid w:val="00DE691A"/>
    <w:rsid w:val="00DE71FA"/>
    <w:rsid w:val="00DE7363"/>
    <w:rsid w:val="00DE7898"/>
    <w:rsid w:val="00DF084E"/>
    <w:rsid w:val="00DF0A8C"/>
    <w:rsid w:val="00DF0BAD"/>
    <w:rsid w:val="00DF0D0D"/>
    <w:rsid w:val="00DF17B3"/>
    <w:rsid w:val="00DF25E2"/>
    <w:rsid w:val="00DF28FE"/>
    <w:rsid w:val="00DF3017"/>
    <w:rsid w:val="00DF3704"/>
    <w:rsid w:val="00DF3880"/>
    <w:rsid w:val="00DF3A2F"/>
    <w:rsid w:val="00DF4C58"/>
    <w:rsid w:val="00DF5AA6"/>
    <w:rsid w:val="00DF5E87"/>
    <w:rsid w:val="00DF607F"/>
    <w:rsid w:val="00DF6D5F"/>
    <w:rsid w:val="00DF710B"/>
    <w:rsid w:val="00DF7146"/>
    <w:rsid w:val="00DF7D6A"/>
    <w:rsid w:val="00DF7E47"/>
    <w:rsid w:val="00E00E7E"/>
    <w:rsid w:val="00E01391"/>
    <w:rsid w:val="00E0182E"/>
    <w:rsid w:val="00E02662"/>
    <w:rsid w:val="00E027D8"/>
    <w:rsid w:val="00E029E4"/>
    <w:rsid w:val="00E02A08"/>
    <w:rsid w:val="00E02D01"/>
    <w:rsid w:val="00E02E2D"/>
    <w:rsid w:val="00E03BC2"/>
    <w:rsid w:val="00E03E9C"/>
    <w:rsid w:val="00E044AA"/>
    <w:rsid w:val="00E045A7"/>
    <w:rsid w:val="00E04791"/>
    <w:rsid w:val="00E048CE"/>
    <w:rsid w:val="00E04EEB"/>
    <w:rsid w:val="00E0504C"/>
    <w:rsid w:val="00E05342"/>
    <w:rsid w:val="00E05357"/>
    <w:rsid w:val="00E05376"/>
    <w:rsid w:val="00E056A4"/>
    <w:rsid w:val="00E0577A"/>
    <w:rsid w:val="00E06090"/>
    <w:rsid w:val="00E06298"/>
    <w:rsid w:val="00E06B06"/>
    <w:rsid w:val="00E06CDF"/>
    <w:rsid w:val="00E07B94"/>
    <w:rsid w:val="00E07C38"/>
    <w:rsid w:val="00E07F0E"/>
    <w:rsid w:val="00E105AC"/>
    <w:rsid w:val="00E10618"/>
    <w:rsid w:val="00E10F3F"/>
    <w:rsid w:val="00E11976"/>
    <w:rsid w:val="00E11ECB"/>
    <w:rsid w:val="00E12721"/>
    <w:rsid w:val="00E129BA"/>
    <w:rsid w:val="00E12ADE"/>
    <w:rsid w:val="00E12C5F"/>
    <w:rsid w:val="00E133B6"/>
    <w:rsid w:val="00E13700"/>
    <w:rsid w:val="00E137E7"/>
    <w:rsid w:val="00E13858"/>
    <w:rsid w:val="00E138FC"/>
    <w:rsid w:val="00E139C2"/>
    <w:rsid w:val="00E141E2"/>
    <w:rsid w:val="00E1448F"/>
    <w:rsid w:val="00E14ED7"/>
    <w:rsid w:val="00E15212"/>
    <w:rsid w:val="00E158F1"/>
    <w:rsid w:val="00E15AB5"/>
    <w:rsid w:val="00E15BE4"/>
    <w:rsid w:val="00E165F0"/>
    <w:rsid w:val="00E16B7F"/>
    <w:rsid w:val="00E16F5A"/>
    <w:rsid w:val="00E17973"/>
    <w:rsid w:val="00E20DEE"/>
    <w:rsid w:val="00E217C6"/>
    <w:rsid w:val="00E219C3"/>
    <w:rsid w:val="00E21F72"/>
    <w:rsid w:val="00E220C4"/>
    <w:rsid w:val="00E2244D"/>
    <w:rsid w:val="00E2269B"/>
    <w:rsid w:val="00E22A0E"/>
    <w:rsid w:val="00E232B8"/>
    <w:rsid w:val="00E23850"/>
    <w:rsid w:val="00E23C5D"/>
    <w:rsid w:val="00E23E55"/>
    <w:rsid w:val="00E24532"/>
    <w:rsid w:val="00E258F6"/>
    <w:rsid w:val="00E259C0"/>
    <w:rsid w:val="00E25A13"/>
    <w:rsid w:val="00E27146"/>
    <w:rsid w:val="00E278E3"/>
    <w:rsid w:val="00E279E9"/>
    <w:rsid w:val="00E27FFC"/>
    <w:rsid w:val="00E3012A"/>
    <w:rsid w:val="00E30F92"/>
    <w:rsid w:val="00E312CB"/>
    <w:rsid w:val="00E3131F"/>
    <w:rsid w:val="00E3184E"/>
    <w:rsid w:val="00E319F7"/>
    <w:rsid w:val="00E32546"/>
    <w:rsid w:val="00E32E63"/>
    <w:rsid w:val="00E33113"/>
    <w:rsid w:val="00E34021"/>
    <w:rsid w:val="00E340FB"/>
    <w:rsid w:val="00E34454"/>
    <w:rsid w:val="00E34B4C"/>
    <w:rsid w:val="00E34B99"/>
    <w:rsid w:val="00E359E3"/>
    <w:rsid w:val="00E365A6"/>
    <w:rsid w:val="00E36DD9"/>
    <w:rsid w:val="00E37200"/>
    <w:rsid w:val="00E37373"/>
    <w:rsid w:val="00E3771F"/>
    <w:rsid w:val="00E379BE"/>
    <w:rsid w:val="00E401DF"/>
    <w:rsid w:val="00E40B36"/>
    <w:rsid w:val="00E40DC7"/>
    <w:rsid w:val="00E41117"/>
    <w:rsid w:val="00E41189"/>
    <w:rsid w:val="00E41292"/>
    <w:rsid w:val="00E41588"/>
    <w:rsid w:val="00E42437"/>
    <w:rsid w:val="00E42B4A"/>
    <w:rsid w:val="00E43016"/>
    <w:rsid w:val="00E439F3"/>
    <w:rsid w:val="00E43CBC"/>
    <w:rsid w:val="00E444D0"/>
    <w:rsid w:val="00E44D30"/>
    <w:rsid w:val="00E450C2"/>
    <w:rsid w:val="00E45309"/>
    <w:rsid w:val="00E4533C"/>
    <w:rsid w:val="00E467E0"/>
    <w:rsid w:val="00E469C0"/>
    <w:rsid w:val="00E469FE"/>
    <w:rsid w:val="00E46D83"/>
    <w:rsid w:val="00E46FF3"/>
    <w:rsid w:val="00E47037"/>
    <w:rsid w:val="00E47525"/>
    <w:rsid w:val="00E47B95"/>
    <w:rsid w:val="00E50055"/>
    <w:rsid w:val="00E500A2"/>
    <w:rsid w:val="00E503F0"/>
    <w:rsid w:val="00E50DCF"/>
    <w:rsid w:val="00E50EA5"/>
    <w:rsid w:val="00E51967"/>
    <w:rsid w:val="00E51CA9"/>
    <w:rsid w:val="00E51CAF"/>
    <w:rsid w:val="00E51D2B"/>
    <w:rsid w:val="00E51F61"/>
    <w:rsid w:val="00E53BDD"/>
    <w:rsid w:val="00E53F8A"/>
    <w:rsid w:val="00E54230"/>
    <w:rsid w:val="00E544C0"/>
    <w:rsid w:val="00E54CFC"/>
    <w:rsid w:val="00E54DA6"/>
    <w:rsid w:val="00E54DB7"/>
    <w:rsid w:val="00E552F7"/>
    <w:rsid w:val="00E55361"/>
    <w:rsid w:val="00E569E1"/>
    <w:rsid w:val="00E5721E"/>
    <w:rsid w:val="00E57424"/>
    <w:rsid w:val="00E60425"/>
    <w:rsid w:val="00E60798"/>
    <w:rsid w:val="00E60DA2"/>
    <w:rsid w:val="00E618BD"/>
    <w:rsid w:val="00E61AD7"/>
    <w:rsid w:val="00E6270D"/>
    <w:rsid w:val="00E62BC7"/>
    <w:rsid w:val="00E62F83"/>
    <w:rsid w:val="00E63315"/>
    <w:rsid w:val="00E6374F"/>
    <w:rsid w:val="00E63E53"/>
    <w:rsid w:val="00E63E95"/>
    <w:rsid w:val="00E64353"/>
    <w:rsid w:val="00E647FE"/>
    <w:rsid w:val="00E65068"/>
    <w:rsid w:val="00E65948"/>
    <w:rsid w:val="00E65FB3"/>
    <w:rsid w:val="00E66194"/>
    <w:rsid w:val="00E66EA0"/>
    <w:rsid w:val="00E7006F"/>
    <w:rsid w:val="00E7014F"/>
    <w:rsid w:val="00E70866"/>
    <w:rsid w:val="00E70F18"/>
    <w:rsid w:val="00E710B8"/>
    <w:rsid w:val="00E71172"/>
    <w:rsid w:val="00E71307"/>
    <w:rsid w:val="00E71619"/>
    <w:rsid w:val="00E72020"/>
    <w:rsid w:val="00E721A1"/>
    <w:rsid w:val="00E72EE9"/>
    <w:rsid w:val="00E7365A"/>
    <w:rsid w:val="00E73A88"/>
    <w:rsid w:val="00E73C15"/>
    <w:rsid w:val="00E73D69"/>
    <w:rsid w:val="00E73EF3"/>
    <w:rsid w:val="00E73F16"/>
    <w:rsid w:val="00E740E1"/>
    <w:rsid w:val="00E74354"/>
    <w:rsid w:val="00E7460C"/>
    <w:rsid w:val="00E748FE"/>
    <w:rsid w:val="00E750E9"/>
    <w:rsid w:val="00E758B2"/>
    <w:rsid w:val="00E75AA6"/>
    <w:rsid w:val="00E761C1"/>
    <w:rsid w:val="00E7695E"/>
    <w:rsid w:val="00E76A56"/>
    <w:rsid w:val="00E77214"/>
    <w:rsid w:val="00E773B9"/>
    <w:rsid w:val="00E77643"/>
    <w:rsid w:val="00E77EA3"/>
    <w:rsid w:val="00E77EEA"/>
    <w:rsid w:val="00E817DB"/>
    <w:rsid w:val="00E82770"/>
    <w:rsid w:val="00E82788"/>
    <w:rsid w:val="00E82B4E"/>
    <w:rsid w:val="00E82CA4"/>
    <w:rsid w:val="00E84CBE"/>
    <w:rsid w:val="00E84F40"/>
    <w:rsid w:val="00E85997"/>
    <w:rsid w:val="00E85BB3"/>
    <w:rsid w:val="00E86C90"/>
    <w:rsid w:val="00E86E11"/>
    <w:rsid w:val="00E9103D"/>
    <w:rsid w:val="00E92002"/>
    <w:rsid w:val="00E92F26"/>
    <w:rsid w:val="00E93827"/>
    <w:rsid w:val="00E9424B"/>
    <w:rsid w:val="00E9438C"/>
    <w:rsid w:val="00E9460B"/>
    <w:rsid w:val="00E94735"/>
    <w:rsid w:val="00E949B6"/>
    <w:rsid w:val="00E950C8"/>
    <w:rsid w:val="00E953F1"/>
    <w:rsid w:val="00E956B7"/>
    <w:rsid w:val="00E95CF3"/>
    <w:rsid w:val="00E96179"/>
    <w:rsid w:val="00E96351"/>
    <w:rsid w:val="00E96B2F"/>
    <w:rsid w:val="00E9727C"/>
    <w:rsid w:val="00E9763D"/>
    <w:rsid w:val="00E9795F"/>
    <w:rsid w:val="00E97F21"/>
    <w:rsid w:val="00EA086B"/>
    <w:rsid w:val="00EA0991"/>
    <w:rsid w:val="00EA0CD7"/>
    <w:rsid w:val="00EA0CDF"/>
    <w:rsid w:val="00EA1A16"/>
    <w:rsid w:val="00EA1A8C"/>
    <w:rsid w:val="00EA22E7"/>
    <w:rsid w:val="00EA24D1"/>
    <w:rsid w:val="00EA3565"/>
    <w:rsid w:val="00EA3C20"/>
    <w:rsid w:val="00EA3D34"/>
    <w:rsid w:val="00EA3DB3"/>
    <w:rsid w:val="00EA3FF2"/>
    <w:rsid w:val="00EA4524"/>
    <w:rsid w:val="00EA47EA"/>
    <w:rsid w:val="00EA4818"/>
    <w:rsid w:val="00EA4F0F"/>
    <w:rsid w:val="00EA5B15"/>
    <w:rsid w:val="00EA5D70"/>
    <w:rsid w:val="00EA5F5A"/>
    <w:rsid w:val="00EA68A2"/>
    <w:rsid w:val="00EA6980"/>
    <w:rsid w:val="00EA6ACD"/>
    <w:rsid w:val="00EA6AFD"/>
    <w:rsid w:val="00EA710F"/>
    <w:rsid w:val="00EA772A"/>
    <w:rsid w:val="00EA7CAB"/>
    <w:rsid w:val="00EB095E"/>
    <w:rsid w:val="00EB13DC"/>
    <w:rsid w:val="00EB13EF"/>
    <w:rsid w:val="00EB220B"/>
    <w:rsid w:val="00EB220D"/>
    <w:rsid w:val="00EB2528"/>
    <w:rsid w:val="00EB31E3"/>
    <w:rsid w:val="00EB3F0B"/>
    <w:rsid w:val="00EB4E38"/>
    <w:rsid w:val="00EB5536"/>
    <w:rsid w:val="00EB55C8"/>
    <w:rsid w:val="00EB5868"/>
    <w:rsid w:val="00EB5908"/>
    <w:rsid w:val="00EB5DB3"/>
    <w:rsid w:val="00EB5DC9"/>
    <w:rsid w:val="00EB63E5"/>
    <w:rsid w:val="00EB643E"/>
    <w:rsid w:val="00EB6B26"/>
    <w:rsid w:val="00EB764D"/>
    <w:rsid w:val="00EB79A0"/>
    <w:rsid w:val="00EC0069"/>
    <w:rsid w:val="00EC012A"/>
    <w:rsid w:val="00EC09E4"/>
    <w:rsid w:val="00EC0AFC"/>
    <w:rsid w:val="00EC0F93"/>
    <w:rsid w:val="00EC1A65"/>
    <w:rsid w:val="00EC1C9F"/>
    <w:rsid w:val="00EC284C"/>
    <w:rsid w:val="00EC2CB1"/>
    <w:rsid w:val="00EC30A5"/>
    <w:rsid w:val="00EC30AD"/>
    <w:rsid w:val="00EC3146"/>
    <w:rsid w:val="00EC33AA"/>
    <w:rsid w:val="00EC350F"/>
    <w:rsid w:val="00EC476E"/>
    <w:rsid w:val="00EC49D3"/>
    <w:rsid w:val="00EC4D5C"/>
    <w:rsid w:val="00EC5260"/>
    <w:rsid w:val="00EC531E"/>
    <w:rsid w:val="00EC5962"/>
    <w:rsid w:val="00EC6762"/>
    <w:rsid w:val="00EC6A70"/>
    <w:rsid w:val="00EC6CFA"/>
    <w:rsid w:val="00EC6D3D"/>
    <w:rsid w:val="00EC76A4"/>
    <w:rsid w:val="00ED00F4"/>
    <w:rsid w:val="00ED0757"/>
    <w:rsid w:val="00ED1060"/>
    <w:rsid w:val="00ED1674"/>
    <w:rsid w:val="00ED1678"/>
    <w:rsid w:val="00ED1FF3"/>
    <w:rsid w:val="00ED21E2"/>
    <w:rsid w:val="00ED2374"/>
    <w:rsid w:val="00ED25B8"/>
    <w:rsid w:val="00ED2951"/>
    <w:rsid w:val="00ED3957"/>
    <w:rsid w:val="00ED39DC"/>
    <w:rsid w:val="00ED3F42"/>
    <w:rsid w:val="00ED402F"/>
    <w:rsid w:val="00ED49B2"/>
    <w:rsid w:val="00ED546A"/>
    <w:rsid w:val="00ED54E8"/>
    <w:rsid w:val="00ED58ED"/>
    <w:rsid w:val="00ED5D77"/>
    <w:rsid w:val="00ED6294"/>
    <w:rsid w:val="00ED66AC"/>
    <w:rsid w:val="00ED6F53"/>
    <w:rsid w:val="00ED72A7"/>
    <w:rsid w:val="00ED7C55"/>
    <w:rsid w:val="00EE077D"/>
    <w:rsid w:val="00EE0E30"/>
    <w:rsid w:val="00EE1F95"/>
    <w:rsid w:val="00EE22C9"/>
    <w:rsid w:val="00EE35C3"/>
    <w:rsid w:val="00EE36F5"/>
    <w:rsid w:val="00EE37BF"/>
    <w:rsid w:val="00EE4111"/>
    <w:rsid w:val="00EE4374"/>
    <w:rsid w:val="00EE486C"/>
    <w:rsid w:val="00EE5F4C"/>
    <w:rsid w:val="00EE6070"/>
    <w:rsid w:val="00EE607B"/>
    <w:rsid w:val="00EE65F6"/>
    <w:rsid w:val="00EE68F5"/>
    <w:rsid w:val="00EE68F8"/>
    <w:rsid w:val="00EE6A7B"/>
    <w:rsid w:val="00EE6AC4"/>
    <w:rsid w:val="00EE6D79"/>
    <w:rsid w:val="00EF066E"/>
    <w:rsid w:val="00EF08C6"/>
    <w:rsid w:val="00EF095C"/>
    <w:rsid w:val="00EF10BA"/>
    <w:rsid w:val="00EF15E1"/>
    <w:rsid w:val="00EF1C02"/>
    <w:rsid w:val="00EF20C6"/>
    <w:rsid w:val="00EF2DE1"/>
    <w:rsid w:val="00EF372A"/>
    <w:rsid w:val="00EF3A3D"/>
    <w:rsid w:val="00EF3C93"/>
    <w:rsid w:val="00EF407F"/>
    <w:rsid w:val="00EF43C7"/>
    <w:rsid w:val="00EF4414"/>
    <w:rsid w:val="00EF5BD5"/>
    <w:rsid w:val="00EF6264"/>
    <w:rsid w:val="00EF689D"/>
    <w:rsid w:val="00EF68A1"/>
    <w:rsid w:val="00EF699D"/>
    <w:rsid w:val="00EF7A90"/>
    <w:rsid w:val="00EF7F73"/>
    <w:rsid w:val="00F000E1"/>
    <w:rsid w:val="00F0028A"/>
    <w:rsid w:val="00F00D29"/>
    <w:rsid w:val="00F00FCF"/>
    <w:rsid w:val="00F02457"/>
    <w:rsid w:val="00F02738"/>
    <w:rsid w:val="00F02ABE"/>
    <w:rsid w:val="00F04CF2"/>
    <w:rsid w:val="00F04FCD"/>
    <w:rsid w:val="00F05244"/>
    <w:rsid w:val="00F05640"/>
    <w:rsid w:val="00F057B5"/>
    <w:rsid w:val="00F059F2"/>
    <w:rsid w:val="00F066C7"/>
    <w:rsid w:val="00F07135"/>
    <w:rsid w:val="00F07240"/>
    <w:rsid w:val="00F0734E"/>
    <w:rsid w:val="00F07CA2"/>
    <w:rsid w:val="00F10CF8"/>
    <w:rsid w:val="00F1106C"/>
    <w:rsid w:val="00F112F2"/>
    <w:rsid w:val="00F1162B"/>
    <w:rsid w:val="00F11992"/>
    <w:rsid w:val="00F11B9D"/>
    <w:rsid w:val="00F11BFE"/>
    <w:rsid w:val="00F11DDD"/>
    <w:rsid w:val="00F12033"/>
    <w:rsid w:val="00F12A1F"/>
    <w:rsid w:val="00F1308D"/>
    <w:rsid w:val="00F131B1"/>
    <w:rsid w:val="00F140C9"/>
    <w:rsid w:val="00F14D89"/>
    <w:rsid w:val="00F15C00"/>
    <w:rsid w:val="00F16AC3"/>
    <w:rsid w:val="00F20363"/>
    <w:rsid w:val="00F204BB"/>
    <w:rsid w:val="00F20F14"/>
    <w:rsid w:val="00F20F96"/>
    <w:rsid w:val="00F221A8"/>
    <w:rsid w:val="00F22208"/>
    <w:rsid w:val="00F223E0"/>
    <w:rsid w:val="00F22524"/>
    <w:rsid w:val="00F2252D"/>
    <w:rsid w:val="00F230BF"/>
    <w:rsid w:val="00F23204"/>
    <w:rsid w:val="00F238BA"/>
    <w:rsid w:val="00F23BAC"/>
    <w:rsid w:val="00F23C1E"/>
    <w:rsid w:val="00F2407B"/>
    <w:rsid w:val="00F244E7"/>
    <w:rsid w:val="00F2473F"/>
    <w:rsid w:val="00F2475B"/>
    <w:rsid w:val="00F2488A"/>
    <w:rsid w:val="00F24F2A"/>
    <w:rsid w:val="00F253FF"/>
    <w:rsid w:val="00F2540D"/>
    <w:rsid w:val="00F25806"/>
    <w:rsid w:val="00F25951"/>
    <w:rsid w:val="00F259BE"/>
    <w:rsid w:val="00F25EEA"/>
    <w:rsid w:val="00F2628A"/>
    <w:rsid w:val="00F26339"/>
    <w:rsid w:val="00F2652C"/>
    <w:rsid w:val="00F265BF"/>
    <w:rsid w:val="00F26726"/>
    <w:rsid w:val="00F305A3"/>
    <w:rsid w:val="00F3080C"/>
    <w:rsid w:val="00F30BA9"/>
    <w:rsid w:val="00F31898"/>
    <w:rsid w:val="00F31AA1"/>
    <w:rsid w:val="00F31E92"/>
    <w:rsid w:val="00F331B4"/>
    <w:rsid w:val="00F331F8"/>
    <w:rsid w:val="00F33468"/>
    <w:rsid w:val="00F347A7"/>
    <w:rsid w:val="00F34BEC"/>
    <w:rsid w:val="00F34F57"/>
    <w:rsid w:val="00F350DB"/>
    <w:rsid w:val="00F35590"/>
    <w:rsid w:val="00F36892"/>
    <w:rsid w:val="00F36E1A"/>
    <w:rsid w:val="00F36F41"/>
    <w:rsid w:val="00F37AFC"/>
    <w:rsid w:val="00F37D0E"/>
    <w:rsid w:val="00F4012A"/>
    <w:rsid w:val="00F416BC"/>
    <w:rsid w:val="00F419AF"/>
    <w:rsid w:val="00F423B9"/>
    <w:rsid w:val="00F428A8"/>
    <w:rsid w:val="00F43425"/>
    <w:rsid w:val="00F44617"/>
    <w:rsid w:val="00F453B3"/>
    <w:rsid w:val="00F466E5"/>
    <w:rsid w:val="00F46BD4"/>
    <w:rsid w:val="00F46EBD"/>
    <w:rsid w:val="00F46F96"/>
    <w:rsid w:val="00F476D8"/>
    <w:rsid w:val="00F47940"/>
    <w:rsid w:val="00F47CB4"/>
    <w:rsid w:val="00F47D94"/>
    <w:rsid w:val="00F500F4"/>
    <w:rsid w:val="00F50331"/>
    <w:rsid w:val="00F50826"/>
    <w:rsid w:val="00F5093F"/>
    <w:rsid w:val="00F50CD7"/>
    <w:rsid w:val="00F51190"/>
    <w:rsid w:val="00F51534"/>
    <w:rsid w:val="00F525DC"/>
    <w:rsid w:val="00F52A88"/>
    <w:rsid w:val="00F52A94"/>
    <w:rsid w:val="00F52B05"/>
    <w:rsid w:val="00F5412A"/>
    <w:rsid w:val="00F54228"/>
    <w:rsid w:val="00F548CE"/>
    <w:rsid w:val="00F54EEE"/>
    <w:rsid w:val="00F55C8D"/>
    <w:rsid w:val="00F55CFC"/>
    <w:rsid w:val="00F55E55"/>
    <w:rsid w:val="00F5609D"/>
    <w:rsid w:val="00F5638C"/>
    <w:rsid w:val="00F566DA"/>
    <w:rsid w:val="00F56BD5"/>
    <w:rsid w:val="00F57164"/>
    <w:rsid w:val="00F57236"/>
    <w:rsid w:val="00F57510"/>
    <w:rsid w:val="00F602E9"/>
    <w:rsid w:val="00F61145"/>
    <w:rsid w:val="00F61327"/>
    <w:rsid w:val="00F62804"/>
    <w:rsid w:val="00F62D6A"/>
    <w:rsid w:val="00F6335C"/>
    <w:rsid w:val="00F6340D"/>
    <w:rsid w:val="00F634AD"/>
    <w:rsid w:val="00F64604"/>
    <w:rsid w:val="00F64C2B"/>
    <w:rsid w:val="00F64DE7"/>
    <w:rsid w:val="00F657FB"/>
    <w:rsid w:val="00F65BDA"/>
    <w:rsid w:val="00F65DF3"/>
    <w:rsid w:val="00F65F41"/>
    <w:rsid w:val="00F6706A"/>
    <w:rsid w:val="00F67769"/>
    <w:rsid w:val="00F7064C"/>
    <w:rsid w:val="00F71647"/>
    <w:rsid w:val="00F72364"/>
    <w:rsid w:val="00F7242C"/>
    <w:rsid w:val="00F72A26"/>
    <w:rsid w:val="00F72BC4"/>
    <w:rsid w:val="00F72F82"/>
    <w:rsid w:val="00F736E2"/>
    <w:rsid w:val="00F73A7F"/>
    <w:rsid w:val="00F73DA5"/>
    <w:rsid w:val="00F753BA"/>
    <w:rsid w:val="00F767BA"/>
    <w:rsid w:val="00F776C1"/>
    <w:rsid w:val="00F77973"/>
    <w:rsid w:val="00F804FE"/>
    <w:rsid w:val="00F809BD"/>
    <w:rsid w:val="00F812E1"/>
    <w:rsid w:val="00F82872"/>
    <w:rsid w:val="00F831BE"/>
    <w:rsid w:val="00F83383"/>
    <w:rsid w:val="00F833F7"/>
    <w:rsid w:val="00F8343F"/>
    <w:rsid w:val="00F8377A"/>
    <w:rsid w:val="00F83A32"/>
    <w:rsid w:val="00F83A35"/>
    <w:rsid w:val="00F83E2C"/>
    <w:rsid w:val="00F83F30"/>
    <w:rsid w:val="00F84B83"/>
    <w:rsid w:val="00F84BF5"/>
    <w:rsid w:val="00F84C40"/>
    <w:rsid w:val="00F84E06"/>
    <w:rsid w:val="00F854DE"/>
    <w:rsid w:val="00F8582C"/>
    <w:rsid w:val="00F85CAB"/>
    <w:rsid w:val="00F85E3B"/>
    <w:rsid w:val="00F862EC"/>
    <w:rsid w:val="00F86451"/>
    <w:rsid w:val="00F870C7"/>
    <w:rsid w:val="00F90C9B"/>
    <w:rsid w:val="00F922B0"/>
    <w:rsid w:val="00F92952"/>
    <w:rsid w:val="00F92BDC"/>
    <w:rsid w:val="00F94293"/>
    <w:rsid w:val="00F942BA"/>
    <w:rsid w:val="00F94408"/>
    <w:rsid w:val="00F94B6E"/>
    <w:rsid w:val="00F94CE7"/>
    <w:rsid w:val="00F951C5"/>
    <w:rsid w:val="00F952F7"/>
    <w:rsid w:val="00F953A9"/>
    <w:rsid w:val="00F954C3"/>
    <w:rsid w:val="00F95762"/>
    <w:rsid w:val="00F966F4"/>
    <w:rsid w:val="00F969DC"/>
    <w:rsid w:val="00F96A04"/>
    <w:rsid w:val="00F96BC7"/>
    <w:rsid w:val="00F96C21"/>
    <w:rsid w:val="00F97055"/>
    <w:rsid w:val="00F9752E"/>
    <w:rsid w:val="00F979EE"/>
    <w:rsid w:val="00F97D56"/>
    <w:rsid w:val="00FA01EE"/>
    <w:rsid w:val="00FA03C1"/>
    <w:rsid w:val="00FA03CB"/>
    <w:rsid w:val="00FA1782"/>
    <w:rsid w:val="00FA28E6"/>
    <w:rsid w:val="00FA2A8C"/>
    <w:rsid w:val="00FA3EB2"/>
    <w:rsid w:val="00FA42F0"/>
    <w:rsid w:val="00FA46FF"/>
    <w:rsid w:val="00FA55A8"/>
    <w:rsid w:val="00FA55F2"/>
    <w:rsid w:val="00FA5DE9"/>
    <w:rsid w:val="00FA5F19"/>
    <w:rsid w:val="00FA7CEF"/>
    <w:rsid w:val="00FB02C4"/>
    <w:rsid w:val="00FB03C5"/>
    <w:rsid w:val="00FB03EE"/>
    <w:rsid w:val="00FB0474"/>
    <w:rsid w:val="00FB0CE7"/>
    <w:rsid w:val="00FB217A"/>
    <w:rsid w:val="00FB21ED"/>
    <w:rsid w:val="00FB2CDC"/>
    <w:rsid w:val="00FB4118"/>
    <w:rsid w:val="00FB419E"/>
    <w:rsid w:val="00FB42A5"/>
    <w:rsid w:val="00FB4CF5"/>
    <w:rsid w:val="00FB58A5"/>
    <w:rsid w:val="00FB5CA7"/>
    <w:rsid w:val="00FB5DF0"/>
    <w:rsid w:val="00FB5E69"/>
    <w:rsid w:val="00FB7DB8"/>
    <w:rsid w:val="00FC02A8"/>
    <w:rsid w:val="00FC03AE"/>
    <w:rsid w:val="00FC0833"/>
    <w:rsid w:val="00FC0AAB"/>
    <w:rsid w:val="00FC0C0C"/>
    <w:rsid w:val="00FC19C6"/>
    <w:rsid w:val="00FC2EE4"/>
    <w:rsid w:val="00FC326C"/>
    <w:rsid w:val="00FC33F0"/>
    <w:rsid w:val="00FC3AD7"/>
    <w:rsid w:val="00FC3CE4"/>
    <w:rsid w:val="00FC40F7"/>
    <w:rsid w:val="00FC413B"/>
    <w:rsid w:val="00FC428F"/>
    <w:rsid w:val="00FC44F3"/>
    <w:rsid w:val="00FC48BF"/>
    <w:rsid w:val="00FC49A1"/>
    <w:rsid w:val="00FC510D"/>
    <w:rsid w:val="00FC54C1"/>
    <w:rsid w:val="00FC6168"/>
    <w:rsid w:val="00FC64D0"/>
    <w:rsid w:val="00FC6AB0"/>
    <w:rsid w:val="00FC7553"/>
    <w:rsid w:val="00FC79A2"/>
    <w:rsid w:val="00FD0030"/>
    <w:rsid w:val="00FD076F"/>
    <w:rsid w:val="00FD0C71"/>
    <w:rsid w:val="00FD1F70"/>
    <w:rsid w:val="00FD2A29"/>
    <w:rsid w:val="00FD2AFE"/>
    <w:rsid w:val="00FD2C91"/>
    <w:rsid w:val="00FD3663"/>
    <w:rsid w:val="00FD3778"/>
    <w:rsid w:val="00FD3DF2"/>
    <w:rsid w:val="00FD42EB"/>
    <w:rsid w:val="00FD4A0D"/>
    <w:rsid w:val="00FD669C"/>
    <w:rsid w:val="00FD692D"/>
    <w:rsid w:val="00FD6A16"/>
    <w:rsid w:val="00FD736D"/>
    <w:rsid w:val="00FD77F6"/>
    <w:rsid w:val="00FD7B75"/>
    <w:rsid w:val="00FD7FB5"/>
    <w:rsid w:val="00FE0F13"/>
    <w:rsid w:val="00FE12E9"/>
    <w:rsid w:val="00FE1549"/>
    <w:rsid w:val="00FE1F6F"/>
    <w:rsid w:val="00FE2D0E"/>
    <w:rsid w:val="00FE309B"/>
    <w:rsid w:val="00FE33F0"/>
    <w:rsid w:val="00FE3463"/>
    <w:rsid w:val="00FE36AD"/>
    <w:rsid w:val="00FE3A07"/>
    <w:rsid w:val="00FE3D02"/>
    <w:rsid w:val="00FE47B9"/>
    <w:rsid w:val="00FE4E2C"/>
    <w:rsid w:val="00FE57A5"/>
    <w:rsid w:val="00FE6435"/>
    <w:rsid w:val="00FE6604"/>
    <w:rsid w:val="00FF04A5"/>
    <w:rsid w:val="00FF08D0"/>
    <w:rsid w:val="00FF1530"/>
    <w:rsid w:val="00FF1605"/>
    <w:rsid w:val="00FF1D6D"/>
    <w:rsid w:val="00FF2087"/>
    <w:rsid w:val="00FF30E0"/>
    <w:rsid w:val="00FF31DF"/>
    <w:rsid w:val="00FF36D2"/>
    <w:rsid w:val="00FF3AEF"/>
    <w:rsid w:val="00FF3F44"/>
    <w:rsid w:val="00FF4105"/>
    <w:rsid w:val="00FF42F3"/>
    <w:rsid w:val="00FF492B"/>
    <w:rsid w:val="00FF4B98"/>
    <w:rsid w:val="00FF4DE8"/>
    <w:rsid w:val="00FF5A04"/>
    <w:rsid w:val="00FF68E4"/>
    <w:rsid w:val="00FF6CD5"/>
    <w:rsid w:val="00FF7353"/>
    <w:rsid w:val="00FF7996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57D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57D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S. Ramakrishna</dc:creator>
  <cp:lastModifiedBy>B.S. Ramakrishna</cp:lastModifiedBy>
  <cp:revision>2</cp:revision>
  <dcterms:created xsi:type="dcterms:W3CDTF">2014-06-24T14:56:00Z</dcterms:created>
  <dcterms:modified xsi:type="dcterms:W3CDTF">2014-08-13T17:01:00Z</dcterms:modified>
</cp:coreProperties>
</file>